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FEBAFA" w14:textId="7C26827E" w:rsidR="00E459F9" w:rsidRDefault="00E459F9" w:rsidP="00E459F9">
      <w:pPr>
        <w:pStyle w:val="Heading1"/>
      </w:pPr>
      <w:r w:rsidRPr="00B42F87">
        <w:t xml:space="preserve">Supplementary Figure </w:t>
      </w:r>
      <w:r>
        <w:t>3</w:t>
      </w:r>
    </w:p>
    <w:p w14:paraId="6C6916CE" w14:textId="77777777" w:rsidR="00E459F9" w:rsidRPr="00E459F9" w:rsidRDefault="00E459F9" w:rsidP="00E459F9"/>
    <w:p w14:paraId="07194E6F" w14:textId="17948E07" w:rsidR="006F7B5F" w:rsidRDefault="006F7B5F" w:rsidP="006F7B5F">
      <w:r>
        <w:rPr>
          <w:noProof/>
          <w:lang w:val="es-UY" w:eastAsia="es-UY"/>
        </w:rPr>
        <w:drawing>
          <wp:inline distT="0" distB="0" distL="0" distR="0" wp14:anchorId="391952F3" wp14:editId="1B8FF4CB">
            <wp:extent cx="5943600" cy="44831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EEF180E" w14:textId="77777777" w:rsidR="00734819" w:rsidRDefault="00734819" w:rsidP="006F7B5F"/>
    <w:p w14:paraId="45276F26" w14:textId="469526C7" w:rsidR="006F7B5F" w:rsidRPr="00E459F9" w:rsidRDefault="00A25798" w:rsidP="00E459F9">
      <w:pPr>
        <w:spacing w:line="360" w:lineRule="auto"/>
        <w:rPr>
          <w:sz w:val="24"/>
          <w:szCs w:val="24"/>
        </w:rPr>
      </w:pPr>
      <w:r w:rsidRPr="00E459F9">
        <w:rPr>
          <w:b/>
          <w:sz w:val="24"/>
          <w:szCs w:val="24"/>
        </w:rPr>
        <w:t>Influence of the g</w:t>
      </w:r>
      <w:r w:rsidR="00734819" w:rsidRPr="00E459F9">
        <w:rPr>
          <w:b/>
          <w:sz w:val="24"/>
          <w:szCs w:val="24"/>
        </w:rPr>
        <w:t>ene</w:t>
      </w:r>
      <w:r w:rsidR="006F7B5F" w:rsidRPr="00E459F9">
        <w:rPr>
          <w:b/>
          <w:sz w:val="24"/>
          <w:szCs w:val="24"/>
        </w:rPr>
        <w:t xml:space="preserve"> localization </w:t>
      </w:r>
      <w:r w:rsidRPr="00E459F9">
        <w:rPr>
          <w:b/>
          <w:sz w:val="24"/>
          <w:szCs w:val="24"/>
        </w:rPr>
        <w:t>i</w:t>
      </w:r>
      <w:r w:rsidR="00734819" w:rsidRPr="00E459F9">
        <w:rPr>
          <w:b/>
          <w:sz w:val="24"/>
          <w:szCs w:val="24"/>
        </w:rPr>
        <w:t>n</w:t>
      </w:r>
      <w:r w:rsidR="006F7B5F" w:rsidRPr="00E459F9">
        <w:rPr>
          <w:b/>
          <w:sz w:val="24"/>
          <w:szCs w:val="24"/>
        </w:rPr>
        <w:t xml:space="preserve"> the pol</w:t>
      </w:r>
      <w:r w:rsidR="005830DD">
        <w:rPr>
          <w:b/>
          <w:sz w:val="24"/>
          <w:szCs w:val="24"/>
        </w:rPr>
        <w:t>yci</w:t>
      </w:r>
      <w:r w:rsidR="006F7B5F" w:rsidRPr="00E459F9">
        <w:rPr>
          <w:b/>
          <w:sz w:val="24"/>
          <w:szCs w:val="24"/>
        </w:rPr>
        <w:t>stronic unit</w:t>
      </w:r>
      <w:r w:rsidR="00734819" w:rsidRPr="00E459F9">
        <w:rPr>
          <w:b/>
          <w:sz w:val="24"/>
          <w:szCs w:val="24"/>
        </w:rPr>
        <w:t xml:space="preserve"> </w:t>
      </w:r>
      <w:r w:rsidRPr="00E459F9">
        <w:rPr>
          <w:b/>
          <w:sz w:val="24"/>
          <w:szCs w:val="24"/>
        </w:rPr>
        <w:t>on cell-cycle expression</w:t>
      </w:r>
      <w:r w:rsidR="006F7B5F" w:rsidRPr="00E459F9">
        <w:rPr>
          <w:sz w:val="24"/>
          <w:szCs w:val="24"/>
        </w:rPr>
        <w:t>. In this analysis, a sliding window of 40 kbp was moved in 1 kbp steps in th</w:t>
      </w:r>
      <w:r w:rsidR="00734819" w:rsidRPr="00E459F9">
        <w:rPr>
          <w:sz w:val="24"/>
          <w:szCs w:val="24"/>
        </w:rPr>
        <w:t>e direction of transcription,</w:t>
      </w:r>
      <w:r w:rsidR="006F7B5F" w:rsidRPr="00E459F9">
        <w:rPr>
          <w:sz w:val="24"/>
          <w:szCs w:val="24"/>
        </w:rPr>
        <w:t xml:space="preserve"> away from the </w:t>
      </w:r>
      <w:r w:rsidR="00734819" w:rsidRPr="00E459F9">
        <w:rPr>
          <w:sz w:val="24"/>
          <w:szCs w:val="24"/>
        </w:rPr>
        <w:t>determined</w:t>
      </w:r>
      <w:r w:rsidR="006F7B5F" w:rsidRPr="00E459F9">
        <w:rPr>
          <w:sz w:val="24"/>
          <w:szCs w:val="24"/>
        </w:rPr>
        <w:t xml:space="preserve"> transcription </w:t>
      </w:r>
      <w:r w:rsidR="00734819" w:rsidRPr="00E459F9">
        <w:rPr>
          <w:sz w:val="24"/>
          <w:szCs w:val="24"/>
        </w:rPr>
        <w:t>initiation sites. In each step</w:t>
      </w:r>
      <w:r w:rsidR="006F7B5F" w:rsidRPr="00E459F9">
        <w:rPr>
          <w:sz w:val="24"/>
          <w:szCs w:val="24"/>
        </w:rPr>
        <w:t xml:space="preserve"> the mean mRNA abundance of all genes occurring with</w:t>
      </w:r>
      <w:r w:rsidR="00734819" w:rsidRPr="00E459F9">
        <w:rPr>
          <w:sz w:val="24"/>
          <w:szCs w:val="24"/>
        </w:rPr>
        <w:t>in</w:t>
      </w:r>
      <w:r w:rsidR="006F7B5F" w:rsidRPr="00E459F9">
        <w:rPr>
          <w:sz w:val="24"/>
          <w:szCs w:val="24"/>
        </w:rPr>
        <w:t xml:space="preserve"> the 40 kb window (across all transcription units) was calculated</w:t>
      </w:r>
      <w:r w:rsidR="00734819" w:rsidRPr="00E459F9">
        <w:rPr>
          <w:sz w:val="24"/>
          <w:szCs w:val="24"/>
        </w:rPr>
        <w:t xml:space="preserve"> for each cell cycle stage</w:t>
      </w:r>
      <w:r w:rsidR="006F7B5F" w:rsidRPr="00E459F9">
        <w:rPr>
          <w:sz w:val="24"/>
          <w:szCs w:val="24"/>
        </w:rPr>
        <w:t>.</w:t>
      </w:r>
      <w:r w:rsidR="000F20F9" w:rsidRPr="00E459F9">
        <w:rPr>
          <w:sz w:val="24"/>
          <w:szCs w:val="24"/>
        </w:rPr>
        <w:t xml:space="preserve"> T</w:t>
      </w:r>
      <w:r w:rsidR="00734819" w:rsidRPr="00E459F9">
        <w:rPr>
          <w:sz w:val="24"/>
          <w:szCs w:val="24"/>
        </w:rPr>
        <w:t>he fold change</w:t>
      </w:r>
      <w:r w:rsidR="000F20F9" w:rsidRPr="00E459F9">
        <w:rPr>
          <w:sz w:val="24"/>
          <w:szCs w:val="24"/>
        </w:rPr>
        <w:t xml:space="preserve"> for each cell cycle phase versus the mean of all three phases was calculated and plotted versus the distance from transcription initiation site. </w:t>
      </w:r>
      <w:r w:rsidR="006F7B5F" w:rsidRPr="00E459F9">
        <w:rPr>
          <w:sz w:val="24"/>
          <w:szCs w:val="24"/>
        </w:rPr>
        <w:t>Windows containing fewer than 200 genes were not considered for this study.</w:t>
      </w:r>
    </w:p>
    <w:p w14:paraId="70E2BADC" w14:textId="77777777" w:rsidR="006F7B5F" w:rsidRDefault="006F7B5F" w:rsidP="006F7B5F"/>
    <w:p w14:paraId="56A57D1E" w14:textId="77777777" w:rsidR="006F7B5F" w:rsidRDefault="006F7B5F" w:rsidP="006F7B5F">
      <w:pPr>
        <w:rPr>
          <w:sz w:val="24"/>
        </w:rPr>
      </w:pPr>
      <w:bookmarkStart w:id="0" w:name="_GoBack"/>
      <w:bookmarkEnd w:id="0"/>
    </w:p>
    <w:p w14:paraId="2133657A" w14:textId="42A92FD6" w:rsidR="00C15DCD" w:rsidRPr="00E716E0" w:rsidRDefault="00C15DCD" w:rsidP="006F7B5F">
      <w:pPr>
        <w:rPr>
          <w:rFonts w:eastAsia="Times New Roman"/>
        </w:rPr>
      </w:pPr>
    </w:p>
    <w:sectPr w:rsidR="00C15DCD" w:rsidRPr="00E716E0" w:rsidSect="004B3671">
      <w:pgSz w:w="12240" w:h="15840"/>
      <w:pgMar w:top="851" w:right="851" w:bottom="851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D2B383" w14:textId="77777777" w:rsidR="00760805" w:rsidRDefault="00760805" w:rsidP="00BC5EF5">
      <w:r>
        <w:separator/>
      </w:r>
    </w:p>
  </w:endnote>
  <w:endnote w:type="continuationSeparator" w:id="0">
    <w:p w14:paraId="59B2D142" w14:textId="77777777" w:rsidR="00760805" w:rsidRDefault="00760805" w:rsidP="00BC5E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3C6D95" w14:textId="77777777" w:rsidR="00760805" w:rsidRDefault="00760805" w:rsidP="00BC5EF5">
      <w:r>
        <w:separator/>
      </w:r>
    </w:p>
  </w:footnote>
  <w:footnote w:type="continuationSeparator" w:id="0">
    <w:p w14:paraId="1DD9C689" w14:textId="77777777" w:rsidR="00760805" w:rsidRDefault="00760805" w:rsidP="00BC5E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FF6677"/>
    <w:multiLevelType w:val="hybridMultilevel"/>
    <w:tmpl w:val="C0B09004"/>
    <w:lvl w:ilvl="0" w:tplc="02026D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72341A"/>
    <w:multiLevelType w:val="hybridMultilevel"/>
    <w:tmpl w:val="A91ADFC4"/>
    <w:lvl w:ilvl="0" w:tplc="676E63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541A4A"/>
    <w:multiLevelType w:val="hybridMultilevel"/>
    <w:tmpl w:val="D6365A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AC7A8C"/>
    <w:multiLevelType w:val="multilevel"/>
    <w:tmpl w:val="639487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srfr0t0wxtzjeet05xtwa70vtzw0sswt02&quot;&gt;Chavez_et al 2015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/record-ids&gt;&lt;/item&gt;&lt;/Libraries&gt;"/>
  </w:docVars>
  <w:rsids>
    <w:rsidRoot w:val="00B41945"/>
    <w:rsid w:val="00000277"/>
    <w:rsid w:val="00002BC8"/>
    <w:rsid w:val="00002EE7"/>
    <w:rsid w:val="000056CD"/>
    <w:rsid w:val="00007075"/>
    <w:rsid w:val="00014389"/>
    <w:rsid w:val="00015019"/>
    <w:rsid w:val="0001507D"/>
    <w:rsid w:val="00015DE4"/>
    <w:rsid w:val="00015E03"/>
    <w:rsid w:val="000161E7"/>
    <w:rsid w:val="00022022"/>
    <w:rsid w:val="00023D7E"/>
    <w:rsid w:val="00023F8F"/>
    <w:rsid w:val="000244F7"/>
    <w:rsid w:val="000245F4"/>
    <w:rsid w:val="00030C79"/>
    <w:rsid w:val="00031A54"/>
    <w:rsid w:val="0003223C"/>
    <w:rsid w:val="00032587"/>
    <w:rsid w:val="000341DF"/>
    <w:rsid w:val="00034BCE"/>
    <w:rsid w:val="000353A5"/>
    <w:rsid w:val="00035F1C"/>
    <w:rsid w:val="00036217"/>
    <w:rsid w:val="00036459"/>
    <w:rsid w:val="00036795"/>
    <w:rsid w:val="00036A48"/>
    <w:rsid w:val="000408CC"/>
    <w:rsid w:val="000423A5"/>
    <w:rsid w:val="00044E64"/>
    <w:rsid w:val="00045EB1"/>
    <w:rsid w:val="00046D50"/>
    <w:rsid w:val="000512B8"/>
    <w:rsid w:val="00051655"/>
    <w:rsid w:val="00051952"/>
    <w:rsid w:val="000528DC"/>
    <w:rsid w:val="000536F3"/>
    <w:rsid w:val="00053C06"/>
    <w:rsid w:val="00053E2C"/>
    <w:rsid w:val="00054903"/>
    <w:rsid w:val="0005549A"/>
    <w:rsid w:val="000554CF"/>
    <w:rsid w:val="000557B5"/>
    <w:rsid w:val="00056CEC"/>
    <w:rsid w:val="00057793"/>
    <w:rsid w:val="000578B4"/>
    <w:rsid w:val="00057BE1"/>
    <w:rsid w:val="0006029E"/>
    <w:rsid w:val="00060D04"/>
    <w:rsid w:val="00061336"/>
    <w:rsid w:val="000619E9"/>
    <w:rsid w:val="00065A17"/>
    <w:rsid w:val="000725D6"/>
    <w:rsid w:val="00072675"/>
    <w:rsid w:val="000729B6"/>
    <w:rsid w:val="0007548F"/>
    <w:rsid w:val="00076A14"/>
    <w:rsid w:val="0008180C"/>
    <w:rsid w:val="0008294D"/>
    <w:rsid w:val="00083C5B"/>
    <w:rsid w:val="00084D8E"/>
    <w:rsid w:val="00085DA6"/>
    <w:rsid w:val="000863F3"/>
    <w:rsid w:val="000906E1"/>
    <w:rsid w:val="00093112"/>
    <w:rsid w:val="00095F58"/>
    <w:rsid w:val="000977CC"/>
    <w:rsid w:val="000A27F9"/>
    <w:rsid w:val="000A2F14"/>
    <w:rsid w:val="000A4C53"/>
    <w:rsid w:val="000A73E7"/>
    <w:rsid w:val="000A75D7"/>
    <w:rsid w:val="000A76B3"/>
    <w:rsid w:val="000B1DD9"/>
    <w:rsid w:val="000B44C0"/>
    <w:rsid w:val="000B4993"/>
    <w:rsid w:val="000B4EDE"/>
    <w:rsid w:val="000B7066"/>
    <w:rsid w:val="000B797C"/>
    <w:rsid w:val="000C0CD2"/>
    <w:rsid w:val="000C181B"/>
    <w:rsid w:val="000C29AB"/>
    <w:rsid w:val="000C4569"/>
    <w:rsid w:val="000C4907"/>
    <w:rsid w:val="000C5920"/>
    <w:rsid w:val="000C66C8"/>
    <w:rsid w:val="000C68B6"/>
    <w:rsid w:val="000C6C93"/>
    <w:rsid w:val="000C7C4C"/>
    <w:rsid w:val="000D097D"/>
    <w:rsid w:val="000D1102"/>
    <w:rsid w:val="000D389C"/>
    <w:rsid w:val="000D4217"/>
    <w:rsid w:val="000D5C61"/>
    <w:rsid w:val="000D623D"/>
    <w:rsid w:val="000E091B"/>
    <w:rsid w:val="000E3203"/>
    <w:rsid w:val="000E38EE"/>
    <w:rsid w:val="000E39C0"/>
    <w:rsid w:val="000E3F14"/>
    <w:rsid w:val="000E644E"/>
    <w:rsid w:val="000E669C"/>
    <w:rsid w:val="000E6A5E"/>
    <w:rsid w:val="000E7CBA"/>
    <w:rsid w:val="000F046C"/>
    <w:rsid w:val="000F1D9E"/>
    <w:rsid w:val="000F20F9"/>
    <w:rsid w:val="000F3F60"/>
    <w:rsid w:val="000F4903"/>
    <w:rsid w:val="000F54B8"/>
    <w:rsid w:val="000F61A7"/>
    <w:rsid w:val="00100800"/>
    <w:rsid w:val="00100A0B"/>
    <w:rsid w:val="00100F28"/>
    <w:rsid w:val="00101459"/>
    <w:rsid w:val="001015A7"/>
    <w:rsid w:val="00103255"/>
    <w:rsid w:val="00104CE1"/>
    <w:rsid w:val="00105C03"/>
    <w:rsid w:val="00105CD8"/>
    <w:rsid w:val="00106108"/>
    <w:rsid w:val="00106D2E"/>
    <w:rsid w:val="00107BD8"/>
    <w:rsid w:val="001135C2"/>
    <w:rsid w:val="0011370E"/>
    <w:rsid w:val="0011469D"/>
    <w:rsid w:val="00115C8F"/>
    <w:rsid w:val="00115EFB"/>
    <w:rsid w:val="00115F06"/>
    <w:rsid w:val="00117380"/>
    <w:rsid w:val="001175A0"/>
    <w:rsid w:val="00117BF1"/>
    <w:rsid w:val="001213C6"/>
    <w:rsid w:val="00122099"/>
    <w:rsid w:val="001260FA"/>
    <w:rsid w:val="001307AE"/>
    <w:rsid w:val="00131C93"/>
    <w:rsid w:val="00133228"/>
    <w:rsid w:val="0013622C"/>
    <w:rsid w:val="00136F17"/>
    <w:rsid w:val="001374C4"/>
    <w:rsid w:val="001403CD"/>
    <w:rsid w:val="00141B3C"/>
    <w:rsid w:val="00142AEB"/>
    <w:rsid w:val="00142CE2"/>
    <w:rsid w:val="0014566F"/>
    <w:rsid w:val="001527A7"/>
    <w:rsid w:val="001543A1"/>
    <w:rsid w:val="001544C1"/>
    <w:rsid w:val="001548ED"/>
    <w:rsid w:val="00156271"/>
    <w:rsid w:val="00160BDF"/>
    <w:rsid w:val="00160DE6"/>
    <w:rsid w:val="00160E73"/>
    <w:rsid w:val="001646AC"/>
    <w:rsid w:val="00165A11"/>
    <w:rsid w:val="001676E1"/>
    <w:rsid w:val="00167A35"/>
    <w:rsid w:val="001701B5"/>
    <w:rsid w:val="00170984"/>
    <w:rsid w:val="00171A66"/>
    <w:rsid w:val="0017320F"/>
    <w:rsid w:val="00173278"/>
    <w:rsid w:val="00175860"/>
    <w:rsid w:val="00175B7C"/>
    <w:rsid w:val="00176F89"/>
    <w:rsid w:val="00180A28"/>
    <w:rsid w:val="00181CA7"/>
    <w:rsid w:val="00185E7B"/>
    <w:rsid w:val="00186663"/>
    <w:rsid w:val="00186757"/>
    <w:rsid w:val="00187950"/>
    <w:rsid w:val="00187B1B"/>
    <w:rsid w:val="00190B1B"/>
    <w:rsid w:val="0019195D"/>
    <w:rsid w:val="00194B82"/>
    <w:rsid w:val="0019638F"/>
    <w:rsid w:val="0019755D"/>
    <w:rsid w:val="001A0782"/>
    <w:rsid w:val="001A19B6"/>
    <w:rsid w:val="001A27B9"/>
    <w:rsid w:val="001A3930"/>
    <w:rsid w:val="001A3D77"/>
    <w:rsid w:val="001A4037"/>
    <w:rsid w:val="001A42AB"/>
    <w:rsid w:val="001A6410"/>
    <w:rsid w:val="001A6878"/>
    <w:rsid w:val="001A6AF2"/>
    <w:rsid w:val="001A7896"/>
    <w:rsid w:val="001B1C4B"/>
    <w:rsid w:val="001B21FD"/>
    <w:rsid w:val="001B2919"/>
    <w:rsid w:val="001B384E"/>
    <w:rsid w:val="001B6E80"/>
    <w:rsid w:val="001C0852"/>
    <w:rsid w:val="001C1ADE"/>
    <w:rsid w:val="001C1B26"/>
    <w:rsid w:val="001C2C89"/>
    <w:rsid w:val="001C346D"/>
    <w:rsid w:val="001C4227"/>
    <w:rsid w:val="001C4808"/>
    <w:rsid w:val="001C49DF"/>
    <w:rsid w:val="001C557B"/>
    <w:rsid w:val="001C6238"/>
    <w:rsid w:val="001C7CB8"/>
    <w:rsid w:val="001D07CE"/>
    <w:rsid w:val="001D2586"/>
    <w:rsid w:val="001D2966"/>
    <w:rsid w:val="001D3795"/>
    <w:rsid w:val="001D384E"/>
    <w:rsid w:val="001D4D88"/>
    <w:rsid w:val="001D506D"/>
    <w:rsid w:val="001D58B5"/>
    <w:rsid w:val="001D5D10"/>
    <w:rsid w:val="001D7140"/>
    <w:rsid w:val="001E0870"/>
    <w:rsid w:val="001E1EAB"/>
    <w:rsid w:val="001E24D3"/>
    <w:rsid w:val="001E3588"/>
    <w:rsid w:val="001E3CD0"/>
    <w:rsid w:val="001E5449"/>
    <w:rsid w:val="001E5B71"/>
    <w:rsid w:val="001E62B0"/>
    <w:rsid w:val="001E7B91"/>
    <w:rsid w:val="001F2A66"/>
    <w:rsid w:val="001F3EC2"/>
    <w:rsid w:val="001F539D"/>
    <w:rsid w:val="001F58C4"/>
    <w:rsid w:val="001F5BF0"/>
    <w:rsid w:val="001F6579"/>
    <w:rsid w:val="001F78D1"/>
    <w:rsid w:val="001F7C51"/>
    <w:rsid w:val="0020239B"/>
    <w:rsid w:val="0020299F"/>
    <w:rsid w:val="00204123"/>
    <w:rsid w:val="00206033"/>
    <w:rsid w:val="002063CA"/>
    <w:rsid w:val="0020640E"/>
    <w:rsid w:val="002101FD"/>
    <w:rsid w:val="00211483"/>
    <w:rsid w:val="00213C99"/>
    <w:rsid w:val="00214F06"/>
    <w:rsid w:val="00215E60"/>
    <w:rsid w:val="0021647A"/>
    <w:rsid w:val="00216D56"/>
    <w:rsid w:val="002223AE"/>
    <w:rsid w:val="0022303D"/>
    <w:rsid w:val="002241CA"/>
    <w:rsid w:val="0022663A"/>
    <w:rsid w:val="00227574"/>
    <w:rsid w:val="00227621"/>
    <w:rsid w:val="00232704"/>
    <w:rsid w:val="00232F1C"/>
    <w:rsid w:val="002339AE"/>
    <w:rsid w:val="002343DA"/>
    <w:rsid w:val="002358DC"/>
    <w:rsid w:val="00235A42"/>
    <w:rsid w:val="00235E8A"/>
    <w:rsid w:val="00236C9B"/>
    <w:rsid w:val="00240E07"/>
    <w:rsid w:val="002410FF"/>
    <w:rsid w:val="0024122D"/>
    <w:rsid w:val="0024442C"/>
    <w:rsid w:val="0024557A"/>
    <w:rsid w:val="00246EE7"/>
    <w:rsid w:val="00246F37"/>
    <w:rsid w:val="00250164"/>
    <w:rsid w:val="00250854"/>
    <w:rsid w:val="00250CD2"/>
    <w:rsid w:val="00251AF9"/>
    <w:rsid w:val="002522BA"/>
    <w:rsid w:val="002525EB"/>
    <w:rsid w:val="00253FA7"/>
    <w:rsid w:val="002544BB"/>
    <w:rsid w:val="00254644"/>
    <w:rsid w:val="00256134"/>
    <w:rsid w:val="00257C55"/>
    <w:rsid w:val="0026028A"/>
    <w:rsid w:val="00260806"/>
    <w:rsid w:val="00262C7A"/>
    <w:rsid w:val="002631B0"/>
    <w:rsid w:val="00263753"/>
    <w:rsid w:val="00264622"/>
    <w:rsid w:val="0026563F"/>
    <w:rsid w:val="00265BFA"/>
    <w:rsid w:val="002670B5"/>
    <w:rsid w:val="002702AB"/>
    <w:rsid w:val="00272EDA"/>
    <w:rsid w:val="00274430"/>
    <w:rsid w:val="0027608F"/>
    <w:rsid w:val="0027714E"/>
    <w:rsid w:val="002771AF"/>
    <w:rsid w:val="002808B6"/>
    <w:rsid w:val="00280A57"/>
    <w:rsid w:val="00280F7C"/>
    <w:rsid w:val="002814B6"/>
    <w:rsid w:val="00282E4F"/>
    <w:rsid w:val="00282FEF"/>
    <w:rsid w:val="002832CC"/>
    <w:rsid w:val="00283CEA"/>
    <w:rsid w:val="00284715"/>
    <w:rsid w:val="00286ADB"/>
    <w:rsid w:val="0029246D"/>
    <w:rsid w:val="002927B9"/>
    <w:rsid w:val="00293223"/>
    <w:rsid w:val="00294057"/>
    <w:rsid w:val="00295365"/>
    <w:rsid w:val="002956E4"/>
    <w:rsid w:val="00296DB5"/>
    <w:rsid w:val="0029731E"/>
    <w:rsid w:val="002A013E"/>
    <w:rsid w:val="002A1B1F"/>
    <w:rsid w:val="002A1BA6"/>
    <w:rsid w:val="002A2832"/>
    <w:rsid w:val="002A29FE"/>
    <w:rsid w:val="002A2C5A"/>
    <w:rsid w:val="002A3170"/>
    <w:rsid w:val="002A418C"/>
    <w:rsid w:val="002A4A0F"/>
    <w:rsid w:val="002A4D7F"/>
    <w:rsid w:val="002B158C"/>
    <w:rsid w:val="002B2FC8"/>
    <w:rsid w:val="002B3C37"/>
    <w:rsid w:val="002B7202"/>
    <w:rsid w:val="002C10E5"/>
    <w:rsid w:val="002C1EEB"/>
    <w:rsid w:val="002C4A28"/>
    <w:rsid w:val="002C5884"/>
    <w:rsid w:val="002C5BB1"/>
    <w:rsid w:val="002C5FF5"/>
    <w:rsid w:val="002C66D9"/>
    <w:rsid w:val="002C7837"/>
    <w:rsid w:val="002D0A37"/>
    <w:rsid w:val="002D1EC5"/>
    <w:rsid w:val="002D28DF"/>
    <w:rsid w:val="002D341B"/>
    <w:rsid w:val="002D4262"/>
    <w:rsid w:val="002D4D73"/>
    <w:rsid w:val="002D70B1"/>
    <w:rsid w:val="002D7CA5"/>
    <w:rsid w:val="002E1F50"/>
    <w:rsid w:val="002E213B"/>
    <w:rsid w:val="002E290A"/>
    <w:rsid w:val="002E3DAE"/>
    <w:rsid w:val="002F08FB"/>
    <w:rsid w:val="002F148A"/>
    <w:rsid w:val="002F260D"/>
    <w:rsid w:val="002F2B76"/>
    <w:rsid w:val="002F5087"/>
    <w:rsid w:val="00301521"/>
    <w:rsid w:val="00301761"/>
    <w:rsid w:val="003020FF"/>
    <w:rsid w:val="00302DA9"/>
    <w:rsid w:val="003032E8"/>
    <w:rsid w:val="00303DFC"/>
    <w:rsid w:val="00303E1A"/>
    <w:rsid w:val="00303F87"/>
    <w:rsid w:val="00304B55"/>
    <w:rsid w:val="003051A8"/>
    <w:rsid w:val="0030651E"/>
    <w:rsid w:val="00307B3B"/>
    <w:rsid w:val="00307E61"/>
    <w:rsid w:val="003102EC"/>
    <w:rsid w:val="00311D50"/>
    <w:rsid w:val="0031204B"/>
    <w:rsid w:val="00312090"/>
    <w:rsid w:val="00312D3F"/>
    <w:rsid w:val="00313DE5"/>
    <w:rsid w:val="00313FB0"/>
    <w:rsid w:val="00313FE6"/>
    <w:rsid w:val="00315207"/>
    <w:rsid w:val="0031705A"/>
    <w:rsid w:val="00317DD7"/>
    <w:rsid w:val="00320B19"/>
    <w:rsid w:val="0032133B"/>
    <w:rsid w:val="00321770"/>
    <w:rsid w:val="00322C72"/>
    <w:rsid w:val="00322DCF"/>
    <w:rsid w:val="00325639"/>
    <w:rsid w:val="003256B1"/>
    <w:rsid w:val="00326D04"/>
    <w:rsid w:val="00330A94"/>
    <w:rsid w:val="00332C60"/>
    <w:rsid w:val="00333357"/>
    <w:rsid w:val="003335F7"/>
    <w:rsid w:val="00333F82"/>
    <w:rsid w:val="00340024"/>
    <w:rsid w:val="00340CFF"/>
    <w:rsid w:val="003417E2"/>
    <w:rsid w:val="00345522"/>
    <w:rsid w:val="003502FD"/>
    <w:rsid w:val="003526C4"/>
    <w:rsid w:val="00357C37"/>
    <w:rsid w:val="00360524"/>
    <w:rsid w:val="0036057C"/>
    <w:rsid w:val="00360647"/>
    <w:rsid w:val="003618E9"/>
    <w:rsid w:val="00361DC5"/>
    <w:rsid w:val="00362B13"/>
    <w:rsid w:val="003632D7"/>
    <w:rsid w:val="00365D42"/>
    <w:rsid w:val="00365E23"/>
    <w:rsid w:val="00366556"/>
    <w:rsid w:val="00370336"/>
    <w:rsid w:val="00370506"/>
    <w:rsid w:val="003715A6"/>
    <w:rsid w:val="00372123"/>
    <w:rsid w:val="003729B7"/>
    <w:rsid w:val="00372C8B"/>
    <w:rsid w:val="0037353A"/>
    <w:rsid w:val="0037355B"/>
    <w:rsid w:val="003747F1"/>
    <w:rsid w:val="00376980"/>
    <w:rsid w:val="00381CC6"/>
    <w:rsid w:val="00382028"/>
    <w:rsid w:val="00382814"/>
    <w:rsid w:val="00385734"/>
    <w:rsid w:val="00392D05"/>
    <w:rsid w:val="003933A1"/>
    <w:rsid w:val="003940DB"/>
    <w:rsid w:val="00396498"/>
    <w:rsid w:val="00396EED"/>
    <w:rsid w:val="003A0262"/>
    <w:rsid w:val="003A0638"/>
    <w:rsid w:val="003A2DC4"/>
    <w:rsid w:val="003A2F1A"/>
    <w:rsid w:val="003A3A5C"/>
    <w:rsid w:val="003A73F9"/>
    <w:rsid w:val="003B15B9"/>
    <w:rsid w:val="003B30B3"/>
    <w:rsid w:val="003B3A70"/>
    <w:rsid w:val="003B568B"/>
    <w:rsid w:val="003B5C77"/>
    <w:rsid w:val="003B5EFE"/>
    <w:rsid w:val="003B617F"/>
    <w:rsid w:val="003B6A49"/>
    <w:rsid w:val="003B7681"/>
    <w:rsid w:val="003B76BA"/>
    <w:rsid w:val="003C01D6"/>
    <w:rsid w:val="003C3133"/>
    <w:rsid w:val="003C3A26"/>
    <w:rsid w:val="003C41D7"/>
    <w:rsid w:val="003C430A"/>
    <w:rsid w:val="003C4551"/>
    <w:rsid w:val="003C49AA"/>
    <w:rsid w:val="003D091D"/>
    <w:rsid w:val="003D1031"/>
    <w:rsid w:val="003D1532"/>
    <w:rsid w:val="003D196A"/>
    <w:rsid w:val="003D3447"/>
    <w:rsid w:val="003E2800"/>
    <w:rsid w:val="003E32E9"/>
    <w:rsid w:val="003E4621"/>
    <w:rsid w:val="003E6E16"/>
    <w:rsid w:val="003E7A26"/>
    <w:rsid w:val="003F458E"/>
    <w:rsid w:val="003F5D97"/>
    <w:rsid w:val="003F606F"/>
    <w:rsid w:val="003F642C"/>
    <w:rsid w:val="003F6926"/>
    <w:rsid w:val="003F758C"/>
    <w:rsid w:val="003F7C6A"/>
    <w:rsid w:val="00403A5C"/>
    <w:rsid w:val="00404474"/>
    <w:rsid w:val="004060C7"/>
    <w:rsid w:val="00406468"/>
    <w:rsid w:val="00407171"/>
    <w:rsid w:val="00407B64"/>
    <w:rsid w:val="00412613"/>
    <w:rsid w:val="004139C6"/>
    <w:rsid w:val="00413DFB"/>
    <w:rsid w:val="00415D7E"/>
    <w:rsid w:val="0042087B"/>
    <w:rsid w:val="004214F7"/>
    <w:rsid w:val="00422DE0"/>
    <w:rsid w:val="00424720"/>
    <w:rsid w:val="004328A7"/>
    <w:rsid w:val="00433074"/>
    <w:rsid w:val="00434C9E"/>
    <w:rsid w:val="00434CE7"/>
    <w:rsid w:val="0043594A"/>
    <w:rsid w:val="004364B8"/>
    <w:rsid w:val="00437C2D"/>
    <w:rsid w:val="00440B5F"/>
    <w:rsid w:val="004415CB"/>
    <w:rsid w:val="00441B7A"/>
    <w:rsid w:val="00444F89"/>
    <w:rsid w:val="004453BD"/>
    <w:rsid w:val="00447EE3"/>
    <w:rsid w:val="004509C2"/>
    <w:rsid w:val="004526A7"/>
    <w:rsid w:val="00452E3D"/>
    <w:rsid w:val="00454A1B"/>
    <w:rsid w:val="00456AFB"/>
    <w:rsid w:val="0046093E"/>
    <w:rsid w:val="00461EE5"/>
    <w:rsid w:val="00463714"/>
    <w:rsid w:val="0046400F"/>
    <w:rsid w:val="0046715A"/>
    <w:rsid w:val="0047218B"/>
    <w:rsid w:val="00472C8F"/>
    <w:rsid w:val="00473079"/>
    <w:rsid w:val="00473271"/>
    <w:rsid w:val="0047471B"/>
    <w:rsid w:val="00475DFE"/>
    <w:rsid w:val="00475F12"/>
    <w:rsid w:val="004802FD"/>
    <w:rsid w:val="00481CD4"/>
    <w:rsid w:val="004820EB"/>
    <w:rsid w:val="00482B90"/>
    <w:rsid w:val="004832F7"/>
    <w:rsid w:val="0048543B"/>
    <w:rsid w:val="00487456"/>
    <w:rsid w:val="00487F6F"/>
    <w:rsid w:val="0049075B"/>
    <w:rsid w:val="004907E9"/>
    <w:rsid w:val="0049099A"/>
    <w:rsid w:val="00491548"/>
    <w:rsid w:val="004916F7"/>
    <w:rsid w:val="00491B42"/>
    <w:rsid w:val="00494232"/>
    <w:rsid w:val="0049440F"/>
    <w:rsid w:val="00494E28"/>
    <w:rsid w:val="004967AE"/>
    <w:rsid w:val="00497F9B"/>
    <w:rsid w:val="004A1105"/>
    <w:rsid w:val="004A16F6"/>
    <w:rsid w:val="004A574E"/>
    <w:rsid w:val="004B05BF"/>
    <w:rsid w:val="004B0691"/>
    <w:rsid w:val="004B2B77"/>
    <w:rsid w:val="004B3671"/>
    <w:rsid w:val="004B3F13"/>
    <w:rsid w:val="004B6317"/>
    <w:rsid w:val="004B684E"/>
    <w:rsid w:val="004C014C"/>
    <w:rsid w:val="004C0158"/>
    <w:rsid w:val="004C1F3B"/>
    <w:rsid w:val="004C2177"/>
    <w:rsid w:val="004C237A"/>
    <w:rsid w:val="004C2B49"/>
    <w:rsid w:val="004C39F1"/>
    <w:rsid w:val="004C4D94"/>
    <w:rsid w:val="004C603B"/>
    <w:rsid w:val="004D09EF"/>
    <w:rsid w:val="004D33F0"/>
    <w:rsid w:val="004D3516"/>
    <w:rsid w:val="004D4EFA"/>
    <w:rsid w:val="004D610E"/>
    <w:rsid w:val="004D6369"/>
    <w:rsid w:val="004E07CF"/>
    <w:rsid w:val="004E245A"/>
    <w:rsid w:val="004E39BE"/>
    <w:rsid w:val="004E466C"/>
    <w:rsid w:val="004E4F6C"/>
    <w:rsid w:val="004E5D82"/>
    <w:rsid w:val="004E64DD"/>
    <w:rsid w:val="004E73BE"/>
    <w:rsid w:val="004E7A96"/>
    <w:rsid w:val="004F16A0"/>
    <w:rsid w:val="004F2BB5"/>
    <w:rsid w:val="004F2D7F"/>
    <w:rsid w:val="004F3F6F"/>
    <w:rsid w:val="004F5EA8"/>
    <w:rsid w:val="004F60AD"/>
    <w:rsid w:val="004F682D"/>
    <w:rsid w:val="00502BFA"/>
    <w:rsid w:val="00503378"/>
    <w:rsid w:val="00504258"/>
    <w:rsid w:val="005079F0"/>
    <w:rsid w:val="00507F80"/>
    <w:rsid w:val="00510F23"/>
    <w:rsid w:val="00512FF8"/>
    <w:rsid w:val="00514F39"/>
    <w:rsid w:val="005150CA"/>
    <w:rsid w:val="0051538D"/>
    <w:rsid w:val="00515E99"/>
    <w:rsid w:val="00517B30"/>
    <w:rsid w:val="0052359C"/>
    <w:rsid w:val="00523D44"/>
    <w:rsid w:val="00523E33"/>
    <w:rsid w:val="00524E79"/>
    <w:rsid w:val="00527129"/>
    <w:rsid w:val="00530FFA"/>
    <w:rsid w:val="005310AA"/>
    <w:rsid w:val="0053198D"/>
    <w:rsid w:val="00531EB0"/>
    <w:rsid w:val="00535A46"/>
    <w:rsid w:val="00536B98"/>
    <w:rsid w:val="00541140"/>
    <w:rsid w:val="0054180B"/>
    <w:rsid w:val="00542302"/>
    <w:rsid w:val="00544081"/>
    <w:rsid w:val="005442B0"/>
    <w:rsid w:val="00544737"/>
    <w:rsid w:val="00545992"/>
    <w:rsid w:val="00547896"/>
    <w:rsid w:val="00552304"/>
    <w:rsid w:val="005532EE"/>
    <w:rsid w:val="0055637C"/>
    <w:rsid w:val="005619C9"/>
    <w:rsid w:val="00562260"/>
    <w:rsid w:val="005671BF"/>
    <w:rsid w:val="00570DEF"/>
    <w:rsid w:val="00571B1F"/>
    <w:rsid w:val="00573739"/>
    <w:rsid w:val="00574115"/>
    <w:rsid w:val="00576763"/>
    <w:rsid w:val="005822DE"/>
    <w:rsid w:val="005828B9"/>
    <w:rsid w:val="005830DD"/>
    <w:rsid w:val="005849A0"/>
    <w:rsid w:val="005850AA"/>
    <w:rsid w:val="00592DD7"/>
    <w:rsid w:val="0059630B"/>
    <w:rsid w:val="00597B1A"/>
    <w:rsid w:val="005A11E5"/>
    <w:rsid w:val="005A1367"/>
    <w:rsid w:val="005A1DE7"/>
    <w:rsid w:val="005A213B"/>
    <w:rsid w:val="005A251D"/>
    <w:rsid w:val="005A3066"/>
    <w:rsid w:val="005A3F32"/>
    <w:rsid w:val="005A4AE0"/>
    <w:rsid w:val="005A5032"/>
    <w:rsid w:val="005A56D4"/>
    <w:rsid w:val="005A6BFB"/>
    <w:rsid w:val="005B04AD"/>
    <w:rsid w:val="005B130B"/>
    <w:rsid w:val="005B18FD"/>
    <w:rsid w:val="005B21EC"/>
    <w:rsid w:val="005B2C36"/>
    <w:rsid w:val="005B3149"/>
    <w:rsid w:val="005B3684"/>
    <w:rsid w:val="005B38D4"/>
    <w:rsid w:val="005B3A5A"/>
    <w:rsid w:val="005B54C6"/>
    <w:rsid w:val="005B7292"/>
    <w:rsid w:val="005B789C"/>
    <w:rsid w:val="005C047F"/>
    <w:rsid w:val="005C07E1"/>
    <w:rsid w:val="005C097C"/>
    <w:rsid w:val="005C0F06"/>
    <w:rsid w:val="005C261B"/>
    <w:rsid w:val="005C274E"/>
    <w:rsid w:val="005C480A"/>
    <w:rsid w:val="005C6895"/>
    <w:rsid w:val="005C75CB"/>
    <w:rsid w:val="005C761A"/>
    <w:rsid w:val="005D0054"/>
    <w:rsid w:val="005D12D0"/>
    <w:rsid w:val="005D18AF"/>
    <w:rsid w:val="005D1E47"/>
    <w:rsid w:val="005D2CE5"/>
    <w:rsid w:val="005D3446"/>
    <w:rsid w:val="005D3456"/>
    <w:rsid w:val="005D5605"/>
    <w:rsid w:val="005D66A0"/>
    <w:rsid w:val="005D6996"/>
    <w:rsid w:val="005D7445"/>
    <w:rsid w:val="005E1C19"/>
    <w:rsid w:val="005E22DC"/>
    <w:rsid w:val="005E44E3"/>
    <w:rsid w:val="005E4FBF"/>
    <w:rsid w:val="005E53FB"/>
    <w:rsid w:val="005E65B0"/>
    <w:rsid w:val="005E6B4F"/>
    <w:rsid w:val="00601246"/>
    <w:rsid w:val="00601653"/>
    <w:rsid w:val="00602EF5"/>
    <w:rsid w:val="00603679"/>
    <w:rsid w:val="006038CF"/>
    <w:rsid w:val="006100F0"/>
    <w:rsid w:val="006101A7"/>
    <w:rsid w:val="00612C78"/>
    <w:rsid w:val="00612D14"/>
    <w:rsid w:val="00615A96"/>
    <w:rsid w:val="00615DB2"/>
    <w:rsid w:val="00617F32"/>
    <w:rsid w:val="006223D7"/>
    <w:rsid w:val="00622ADA"/>
    <w:rsid w:val="00623E58"/>
    <w:rsid w:val="00624328"/>
    <w:rsid w:val="00624F6D"/>
    <w:rsid w:val="006257EA"/>
    <w:rsid w:val="006258E6"/>
    <w:rsid w:val="00625CF5"/>
    <w:rsid w:val="00626774"/>
    <w:rsid w:val="00626FCB"/>
    <w:rsid w:val="0062736C"/>
    <w:rsid w:val="00627698"/>
    <w:rsid w:val="0063573F"/>
    <w:rsid w:val="00635A3E"/>
    <w:rsid w:val="00635E50"/>
    <w:rsid w:val="00642D40"/>
    <w:rsid w:val="00643261"/>
    <w:rsid w:val="00644590"/>
    <w:rsid w:val="00644FC3"/>
    <w:rsid w:val="00645D13"/>
    <w:rsid w:val="006461D5"/>
    <w:rsid w:val="00646AFA"/>
    <w:rsid w:val="00647085"/>
    <w:rsid w:val="006536F4"/>
    <w:rsid w:val="00653E09"/>
    <w:rsid w:val="0065661E"/>
    <w:rsid w:val="00656C65"/>
    <w:rsid w:val="00656CCC"/>
    <w:rsid w:val="00656D3C"/>
    <w:rsid w:val="0065715B"/>
    <w:rsid w:val="0066221B"/>
    <w:rsid w:val="0066266F"/>
    <w:rsid w:val="0066489F"/>
    <w:rsid w:val="00664A8F"/>
    <w:rsid w:val="006656F9"/>
    <w:rsid w:val="00665762"/>
    <w:rsid w:val="00665BE0"/>
    <w:rsid w:val="006665A7"/>
    <w:rsid w:val="0066688A"/>
    <w:rsid w:val="00666B7C"/>
    <w:rsid w:val="00667ACD"/>
    <w:rsid w:val="00670697"/>
    <w:rsid w:val="00670DE5"/>
    <w:rsid w:val="00670EE1"/>
    <w:rsid w:val="00672C70"/>
    <w:rsid w:val="00673532"/>
    <w:rsid w:val="00673CE6"/>
    <w:rsid w:val="00674B24"/>
    <w:rsid w:val="00674DBB"/>
    <w:rsid w:val="0067500A"/>
    <w:rsid w:val="00675C3D"/>
    <w:rsid w:val="00676426"/>
    <w:rsid w:val="00676615"/>
    <w:rsid w:val="00676758"/>
    <w:rsid w:val="00677640"/>
    <w:rsid w:val="00677CB6"/>
    <w:rsid w:val="00677E89"/>
    <w:rsid w:val="00682FD5"/>
    <w:rsid w:val="00683BBF"/>
    <w:rsid w:val="00687122"/>
    <w:rsid w:val="0068744B"/>
    <w:rsid w:val="006879E8"/>
    <w:rsid w:val="00690900"/>
    <w:rsid w:val="00692121"/>
    <w:rsid w:val="006926B9"/>
    <w:rsid w:val="006930DB"/>
    <w:rsid w:val="006933AA"/>
    <w:rsid w:val="006936AF"/>
    <w:rsid w:val="00693909"/>
    <w:rsid w:val="006945B9"/>
    <w:rsid w:val="00694DCC"/>
    <w:rsid w:val="00694FD0"/>
    <w:rsid w:val="0069552C"/>
    <w:rsid w:val="00695EAF"/>
    <w:rsid w:val="0069630F"/>
    <w:rsid w:val="00697492"/>
    <w:rsid w:val="006A097C"/>
    <w:rsid w:val="006A1261"/>
    <w:rsid w:val="006A32EF"/>
    <w:rsid w:val="006A3353"/>
    <w:rsid w:val="006A36A9"/>
    <w:rsid w:val="006A5350"/>
    <w:rsid w:val="006A616A"/>
    <w:rsid w:val="006A62B8"/>
    <w:rsid w:val="006A71F7"/>
    <w:rsid w:val="006A7250"/>
    <w:rsid w:val="006B7124"/>
    <w:rsid w:val="006B7B64"/>
    <w:rsid w:val="006B7E35"/>
    <w:rsid w:val="006C02AF"/>
    <w:rsid w:val="006C0901"/>
    <w:rsid w:val="006C0DE2"/>
    <w:rsid w:val="006C1112"/>
    <w:rsid w:val="006C14D7"/>
    <w:rsid w:val="006C1B92"/>
    <w:rsid w:val="006C5078"/>
    <w:rsid w:val="006D05AF"/>
    <w:rsid w:val="006D17A7"/>
    <w:rsid w:val="006D193D"/>
    <w:rsid w:val="006D1C0F"/>
    <w:rsid w:val="006D2B5F"/>
    <w:rsid w:val="006D3647"/>
    <w:rsid w:val="006D37DF"/>
    <w:rsid w:val="006D4648"/>
    <w:rsid w:val="006D5198"/>
    <w:rsid w:val="006D51F6"/>
    <w:rsid w:val="006D53CE"/>
    <w:rsid w:val="006D628C"/>
    <w:rsid w:val="006D67E5"/>
    <w:rsid w:val="006E0D11"/>
    <w:rsid w:val="006E1230"/>
    <w:rsid w:val="006E2C6E"/>
    <w:rsid w:val="006E34FA"/>
    <w:rsid w:val="006E49AC"/>
    <w:rsid w:val="006E6217"/>
    <w:rsid w:val="006E6E4E"/>
    <w:rsid w:val="006E756C"/>
    <w:rsid w:val="006E787B"/>
    <w:rsid w:val="006F11B9"/>
    <w:rsid w:val="006F1F42"/>
    <w:rsid w:val="006F213D"/>
    <w:rsid w:val="006F446C"/>
    <w:rsid w:val="006F45BB"/>
    <w:rsid w:val="006F7B5F"/>
    <w:rsid w:val="007020C5"/>
    <w:rsid w:val="0070348B"/>
    <w:rsid w:val="00703D13"/>
    <w:rsid w:val="00704108"/>
    <w:rsid w:val="007045D1"/>
    <w:rsid w:val="007047F3"/>
    <w:rsid w:val="0070700E"/>
    <w:rsid w:val="00707538"/>
    <w:rsid w:val="00710A23"/>
    <w:rsid w:val="00711693"/>
    <w:rsid w:val="00711F54"/>
    <w:rsid w:val="0071355A"/>
    <w:rsid w:val="00714DC4"/>
    <w:rsid w:val="00715C6A"/>
    <w:rsid w:val="00717FA5"/>
    <w:rsid w:val="00722437"/>
    <w:rsid w:val="007228F8"/>
    <w:rsid w:val="00724ECA"/>
    <w:rsid w:val="00727039"/>
    <w:rsid w:val="00727C03"/>
    <w:rsid w:val="00730B10"/>
    <w:rsid w:val="00731691"/>
    <w:rsid w:val="00733CD5"/>
    <w:rsid w:val="00734819"/>
    <w:rsid w:val="00734FD3"/>
    <w:rsid w:val="00735282"/>
    <w:rsid w:val="0073680C"/>
    <w:rsid w:val="007370EE"/>
    <w:rsid w:val="007409BA"/>
    <w:rsid w:val="00747503"/>
    <w:rsid w:val="007505B4"/>
    <w:rsid w:val="0075092A"/>
    <w:rsid w:val="00750D55"/>
    <w:rsid w:val="007529D9"/>
    <w:rsid w:val="00753FBB"/>
    <w:rsid w:val="00754BF7"/>
    <w:rsid w:val="007556F9"/>
    <w:rsid w:val="00757C23"/>
    <w:rsid w:val="0076057F"/>
    <w:rsid w:val="00760805"/>
    <w:rsid w:val="00762229"/>
    <w:rsid w:val="00762751"/>
    <w:rsid w:val="00763149"/>
    <w:rsid w:val="007648EF"/>
    <w:rsid w:val="00764B8E"/>
    <w:rsid w:val="00765AA1"/>
    <w:rsid w:val="00765D72"/>
    <w:rsid w:val="00766B6D"/>
    <w:rsid w:val="007676C2"/>
    <w:rsid w:val="00767C51"/>
    <w:rsid w:val="00770ECC"/>
    <w:rsid w:val="0077105A"/>
    <w:rsid w:val="007717D8"/>
    <w:rsid w:val="0077311D"/>
    <w:rsid w:val="00773692"/>
    <w:rsid w:val="007741FB"/>
    <w:rsid w:val="00774E80"/>
    <w:rsid w:val="00775103"/>
    <w:rsid w:val="00775932"/>
    <w:rsid w:val="00775B45"/>
    <w:rsid w:val="00776058"/>
    <w:rsid w:val="00776392"/>
    <w:rsid w:val="00783E76"/>
    <w:rsid w:val="007851A8"/>
    <w:rsid w:val="00785771"/>
    <w:rsid w:val="007859AF"/>
    <w:rsid w:val="0078739D"/>
    <w:rsid w:val="00787C45"/>
    <w:rsid w:val="007904F2"/>
    <w:rsid w:val="00791C16"/>
    <w:rsid w:val="0079205D"/>
    <w:rsid w:val="0079256A"/>
    <w:rsid w:val="00792A16"/>
    <w:rsid w:val="00794F83"/>
    <w:rsid w:val="00797FB0"/>
    <w:rsid w:val="007A0E05"/>
    <w:rsid w:val="007A2178"/>
    <w:rsid w:val="007A2E50"/>
    <w:rsid w:val="007A3675"/>
    <w:rsid w:val="007A39DF"/>
    <w:rsid w:val="007A45DC"/>
    <w:rsid w:val="007A554E"/>
    <w:rsid w:val="007A6386"/>
    <w:rsid w:val="007A7E28"/>
    <w:rsid w:val="007A7E45"/>
    <w:rsid w:val="007B0755"/>
    <w:rsid w:val="007B0DA8"/>
    <w:rsid w:val="007B1616"/>
    <w:rsid w:val="007B2FBB"/>
    <w:rsid w:val="007B30EC"/>
    <w:rsid w:val="007B3DC9"/>
    <w:rsid w:val="007B5B6F"/>
    <w:rsid w:val="007B6518"/>
    <w:rsid w:val="007B694D"/>
    <w:rsid w:val="007B6FBE"/>
    <w:rsid w:val="007B755E"/>
    <w:rsid w:val="007C2369"/>
    <w:rsid w:val="007C349E"/>
    <w:rsid w:val="007C69B5"/>
    <w:rsid w:val="007C7D6D"/>
    <w:rsid w:val="007D0FE4"/>
    <w:rsid w:val="007D1D60"/>
    <w:rsid w:val="007D5B98"/>
    <w:rsid w:val="007E0039"/>
    <w:rsid w:val="007E01E2"/>
    <w:rsid w:val="007E070E"/>
    <w:rsid w:val="007E1ACE"/>
    <w:rsid w:val="007E37FE"/>
    <w:rsid w:val="007E4547"/>
    <w:rsid w:val="007E572D"/>
    <w:rsid w:val="007E58A5"/>
    <w:rsid w:val="007E6AB4"/>
    <w:rsid w:val="007E7A5C"/>
    <w:rsid w:val="007F0076"/>
    <w:rsid w:val="007F0517"/>
    <w:rsid w:val="007F08E2"/>
    <w:rsid w:val="007F1974"/>
    <w:rsid w:val="007F1AE8"/>
    <w:rsid w:val="007F4C1D"/>
    <w:rsid w:val="007F556C"/>
    <w:rsid w:val="007F6355"/>
    <w:rsid w:val="007F7271"/>
    <w:rsid w:val="007F79F6"/>
    <w:rsid w:val="007F7C33"/>
    <w:rsid w:val="00802046"/>
    <w:rsid w:val="0080286F"/>
    <w:rsid w:val="00802DF2"/>
    <w:rsid w:val="00803046"/>
    <w:rsid w:val="00803060"/>
    <w:rsid w:val="00806431"/>
    <w:rsid w:val="00806BFB"/>
    <w:rsid w:val="00807F22"/>
    <w:rsid w:val="00810A98"/>
    <w:rsid w:val="00811FA4"/>
    <w:rsid w:val="00812E58"/>
    <w:rsid w:val="00812F78"/>
    <w:rsid w:val="0081388B"/>
    <w:rsid w:val="0081424F"/>
    <w:rsid w:val="00814558"/>
    <w:rsid w:val="00814A6D"/>
    <w:rsid w:val="0081668B"/>
    <w:rsid w:val="008201F3"/>
    <w:rsid w:val="00821A93"/>
    <w:rsid w:val="00823BFF"/>
    <w:rsid w:val="008279E0"/>
    <w:rsid w:val="008335ED"/>
    <w:rsid w:val="008353F3"/>
    <w:rsid w:val="00836782"/>
    <w:rsid w:val="00840E85"/>
    <w:rsid w:val="008411C5"/>
    <w:rsid w:val="00842045"/>
    <w:rsid w:val="00842163"/>
    <w:rsid w:val="00842881"/>
    <w:rsid w:val="00845848"/>
    <w:rsid w:val="00847219"/>
    <w:rsid w:val="00847455"/>
    <w:rsid w:val="00850453"/>
    <w:rsid w:val="0085168A"/>
    <w:rsid w:val="00853C45"/>
    <w:rsid w:val="00855462"/>
    <w:rsid w:val="00855C8E"/>
    <w:rsid w:val="00856314"/>
    <w:rsid w:val="00856491"/>
    <w:rsid w:val="00857FC7"/>
    <w:rsid w:val="00861585"/>
    <w:rsid w:val="00861A6B"/>
    <w:rsid w:val="00861A93"/>
    <w:rsid w:val="0086277D"/>
    <w:rsid w:val="00863984"/>
    <w:rsid w:val="0086492B"/>
    <w:rsid w:val="00864F00"/>
    <w:rsid w:val="008663DC"/>
    <w:rsid w:val="008725B8"/>
    <w:rsid w:val="00872CAB"/>
    <w:rsid w:val="00873396"/>
    <w:rsid w:val="00873FC9"/>
    <w:rsid w:val="00874466"/>
    <w:rsid w:val="00874AA1"/>
    <w:rsid w:val="00875B47"/>
    <w:rsid w:val="00876C54"/>
    <w:rsid w:val="00877518"/>
    <w:rsid w:val="008804BB"/>
    <w:rsid w:val="00880743"/>
    <w:rsid w:val="0088451F"/>
    <w:rsid w:val="00884EBA"/>
    <w:rsid w:val="00885350"/>
    <w:rsid w:val="0088632F"/>
    <w:rsid w:val="00887C58"/>
    <w:rsid w:val="00891531"/>
    <w:rsid w:val="008921E4"/>
    <w:rsid w:val="008946C5"/>
    <w:rsid w:val="00897945"/>
    <w:rsid w:val="008A064C"/>
    <w:rsid w:val="008A0DCF"/>
    <w:rsid w:val="008A42F1"/>
    <w:rsid w:val="008A50A1"/>
    <w:rsid w:val="008A586F"/>
    <w:rsid w:val="008A5B2A"/>
    <w:rsid w:val="008B04F3"/>
    <w:rsid w:val="008B0686"/>
    <w:rsid w:val="008B2454"/>
    <w:rsid w:val="008B26B7"/>
    <w:rsid w:val="008B3D85"/>
    <w:rsid w:val="008B45A2"/>
    <w:rsid w:val="008B55C8"/>
    <w:rsid w:val="008B61F1"/>
    <w:rsid w:val="008B7CB2"/>
    <w:rsid w:val="008B7FE6"/>
    <w:rsid w:val="008C2874"/>
    <w:rsid w:val="008C3F1F"/>
    <w:rsid w:val="008C41D4"/>
    <w:rsid w:val="008C5D10"/>
    <w:rsid w:val="008C6338"/>
    <w:rsid w:val="008C698E"/>
    <w:rsid w:val="008D0A4A"/>
    <w:rsid w:val="008D2892"/>
    <w:rsid w:val="008D3F1D"/>
    <w:rsid w:val="008D7539"/>
    <w:rsid w:val="008E0FC4"/>
    <w:rsid w:val="008E19D8"/>
    <w:rsid w:val="008E1BDD"/>
    <w:rsid w:val="008E4ABD"/>
    <w:rsid w:val="008E619F"/>
    <w:rsid w:val="008E729E"/>
    <w:rsid w:val="008E7745"/>
    <w:rsid w:val="008E7894"/>
    <w:rsid w:val="008F0246"/>
    <w:rsid w:val="008F0AB8"/>
    <w:rsid w:val="008F0EC1"/>
    <w:rsid w:val="008F12A0"/>
    <w:rsid w:val="008F303C"/>
    <w:rsid w:val="008F5931"/>
    <w:rsid w:val="008F5B97"/>
    <w:rsid w:val="008F6026"/>
    <w:rsid w:val="008F665D"/>
    <w:rsid w:val="008F6D7D"/>
    <w:rsid w:val="008F7A3A"/>
    <w:rsid w:val="00900905"/>
    <w:rsid w:val="00904953"/>
    <w:rsid w:val="00904A57"/>
    <w:rsid w:val="00904A63"/>
    <w:rsid w:val="00905A6B"/>
    <w:rsid w:val="00905C75"/>
    <w:rsid w:val="00910FB3"/>
    <w:rsid w:val="0091363D"/>
    <w:rsid w:val="00914D26"/>
    <w:rsid w:val="009154F9"/>
    <w:rsid w:val="00917CA6"/>
    <w:rsid w:val="00922160"/>
    <w:rsid w:val="00923272"/>
    <w:rsid w:val="00923442"/>
    <w:rsid w:val="00924684"/>
    <w:rsid w:val="0092706B"/>
    <w:rsid w:val="00931F11"/>
    <w:rsid w:val="00932180"/>
    <w:rsid w:val="00932F17"/>
    <w:rsid w:val="009336E1"/>
    <w:rsid w:val="009339F0"/>
    <w:rsid w:val="00933B1C"/>
    <w:rsid w:val="00934854"/>
    <w:rsid w:val="00935D21"/>
    <w:rsid w:val="009400E4"/>
    <w:rsid w:val="00940DD9"/>
    <w:rsid w:val="00943092"/>
    <w:rsid w:val="00943277"/>
    <w:rsid w:val="00944D01"/>
    <w:rsid w:val="0094631F"/>
    <w:rsid w:val="00950613"/>
    <w:rsid w:val="009535AE"/>
    <w:rsid w:val="0095439C"/>
    <w:rsid w:val="00955EC3"/>
    <w:rsid w:val="0095629D"/>
    <w:rsid w:val="0095634D"/>
    <w:rsid w:val="0095639F"/>
    <w:rsid w:val="00961768"/>
    <w:rsid w:val="00962052"/>
    <w:rsid w:val="00962D48"/>
    <w:rsid w:val="00964697"/>
    <w:rsid w:val="0097337D"/>
    <w:rsid w:val="0097396C"/>
    <w:rsid w:val="00975A2C"/>
    <w:rsid w:val="00975E6B"/>
    <w:rsid w:val="009769B3"/>
    <w:rsid w:val="00977AF1"/>
    <w:rsid w:val="009801AD"/>
    <w:rsid w:val="00981954"/>
    <w:rsid w:val="009911B4"/>
    <w:rsid w:val="00992610"/>
    <w:rsid w:val="00995BFB"/>
    <w:rsid w:val="00996670"/>
    <w:rsid w:val="009A0607"/>
    <w:rsid w:val="009A1BC9"/>
    <w:rsid w:val="009A40A8"/>
    <w:rsid w:val="009A50C9"/>
    <w:rsid w:val="009A683B"/>
    <w:rsid w:val="009B1BA3"/>
    <w:rsid w:val="009B424F"/>
    <w:rsid w:val="009B5676"/>
    <w:rsid w:val="009B6821"/>
    <w:rsid w:val="009B76B1"/>
    <w:rsid w:val="009B7950"/>
    <w:rsid w:val="009C0B2F"/>
    <w:rsid w:val="009C2CC4"/>
    <w:rsid w:val="009C2F7B"/>
    <w:rsid w:val="009C77C4"/>
    <w:rsid w:val="009D1E97"/>
    <w:rsid w:val="009D25BB"/>
    <w:rsid w:val="009D3A9D"/>
    <w:rsid w:val="009D41D5"/>
    <w:rsid w:val="009D53A3"/>
    <w:rsid w:val="009D5D50"/>
    <w:rsid w:val="009D6C67"/>
    <w:rsid w:val="009D6E20"/>
    <w:rsid w:val="009D71C0"/>
    <w:rsid w:val="009E0040"/>
    <w:rsid w:val="009E0AFC"/>
    <w:rsid w:val="009E312E"/>
    <w:rsid w:val="009E3E6B"/>
    <w:rsid w:val="009E47EB"/>
    <w:rsid w:val="009E5523"/>
    <w:rsid w:val="009E60FB"/>
    <w:rsid w:val="009E6E12"/>
    <w:rsid w:val="009F0F43"/>
    <w:rsid w:val="009F1531"/>
    <w:rsid w:val="009F1793"/>
    <w:rsid w:val="009F269F"/>
    <w:rsid w:val="009F2705"/>
    <w:rsid w:val="009F4BB0"/>
    <w:rsid w:val="009F4D04"/>
    <w:rsid w:val="009F55F5"/>
    <w:rsid w:val="009F5F95"/>
    <w:rsid w:val="009F68B4"/>
    <w:rsid w:val="00A016E4"/>
    <w:rsid w:val="00A021C2"/>
    <w:rsid w:val="00A02ECF"/>
    <w:rsid w:val="00A049A4"/>
    <w:rsid w:val="00A05531"/>
    <w:rsid w:val="00A06AE0"/>
    <w:rsid w:val="00A0740C"/>
    <w:rsid w:val="00A1288D"/>
    <w:rsid w:val="00A1687A"/>
    <w:rsid w:val="00A17C73"/>
    <w:rsid w:val="00A20C52"/>
    <w:rsid w:val="00A2134E"/>
    <w:rsid w:val="00A214A6"/>
    <w:rsid w:val="00A21960"/>
    <w:rsid w:val="00A246AF"/>
    <w:rsid w:val="00A24895"/>
    <w:rsid w:val="00A25798"/>
    <w:rsid w:val="00A27ADE"/>
    <w:rsid w:val="00A27BEC"/>
    <w:rsid w:val="00A3052F"/>
    <w:rsid w:val="00A314A8"/>
    <w:rsid w:val="00A326BA"/>
    <w:rsid w:val="00A3669B"/>
    <w:rsid w:val="00A366AD"/>
    <w:rsid w:val="00A36E4A"/>
    <w:rsid w:val="00A43B6C"/>
    <w:rsid w:val="00A43D67"/>
    <w:rsid w:val="00A44266"/>
    <w:rsid w:val="00A4499F"/>
    <w:rsid w:val="00A459DB"/>
    <w:rsid w:val="00A45F66"/>
    <w:rsid w:val="00A47374"/>
    <w:rsid w:val="00A5006F"/>
    <w:rsid w:val="00A51139"/>
    <w:rsid w:val="00A51230"/>
    <w:rsid w:val="00A51512"/>
    <w:rsid w:val="00A55489"/>
    <w:rsid w:val="00A57202"/>
    <w:rsid w:val="00A60848"/>
    <w:rsid w:val="00A617C1"/>
    <w:rsid w:val="00A6493F"/>
    <w:rsid w:val="00A6634E"/>
    <w:rsid w:val="00A72D8C"/>
    <w:rsid w:val="00A7478D"/>
    <w:rsid w:val="00A75721"/>
    <w:rsid w:val="00A75E87"/>
    <w:rsid w:val="00A765A2"/>
    <w:rsid w:val="00A767A7"/>
    <w:rsid w:val="00A773C3"/>
    <w:rsid w:val="00A778D3"/>
    <w:rsid w:val="00A82DA3"/>
    <w:rsid w:val="00A839E6"/>
    <w:rsid w:val="00A87168"/>
    <w:rsid w:val="00A9026A"/>
    <w:rsid w:val="00A9049E"/>
    <w:rsid w:val="00A91C5A"/>
    <w:rsid w:val="00A91FD6"/>
    <w:rsid w:val="00A925A8"/>
    <w:rsid w:val="00A93A6E"/>
    <w:rsid w:val="00A93D12"/>
    <w:rsid w:val="00A93E88"/>
    <w:rsid w:val="00A94520"/>
    <w:rsid w:val="00A94826"/>
    <w:rsid w:val="00A955B4"/>
    <w:rsid w:val="00A95650"/>
    <w:rsid w:val="00A964D7"/>
    <w:rsid w:val="00A966DA"/>
    <w:rsid w:val="00A9698B"/>
    <w:rsid w:val="00A973C8"/>
    <w:rsid w:val="00AA152B"/>
    <w:rsid w:val="00AA3E7A"/>
    <w:rsid w:val="00AA4298"/>
    <w:rsid w:val="00AA44BC"/>
    <w:rsid w:val="00AA54F3"/>
    <w:rsid w:val="00AB07CD"/>
    <w:rsid w:val="00AB1581"/>
    <w:rsid w:val="00AB3F79"/>
    <w:rsid w:val="00AB4342"/>
    <w:rsid w:val="00AB612B"/>
    <w:rsid w:val="00AB65E8"/>
    <w:rsid w:val="00AB7054"/>
    <w:rsid w:val="00AB7857"/>
    <w:rsid w:val="00AC0263"/>
    <w:rsid w:val="00AC026D"/>
    <w:rsid w:val="00AC653F"/>
    <w:rsid w:val="00AC6BB9"/>
    <w:rsid w:val="00AC6D03"/>
    <w:rsid w:val="00AC6D37"/>
    <w:rsid w:val="00AD1988"/>
    <w:rsid w:val="00AD3B92"/>
    <w:rsid w:val="00AD3E08"/>
    <w:rsid w:val="00AD4050"/>
    <w:rsid w:val="00AD5BF6"/>
    <w:rsid w:val="00AD5D10"/>
    <w:rsid w:val="00AD7257"/>
    <w:rsid w:val="00AE1826"/>
    <w:rsid w:val="00AE27B5"/>
    <w:rsid w:val="00AE3008"/>
    <w:rsid w:val="00AE3139"/>
    <w:rsid w:val="00AE3731"/>
    <w:rsid w:val="00AE76F3"/>
    <w:rsid w:val="00AE7903"/>
    <w:rsid w:val="00AF023D"/>
    <w:rsid w:val="00AF1379"/>
    <w:rsid w:val="00AF1516"/>
    <w:rsid w:val="00AF2D4A"/>
    <w:rsid w:val="00AF5D78"/>
    <w:rsid w:val="00AF6607"/>
    <w:rsid w:val="00B00463"/>
    <w:rsid w:val="00B04787"/>
    <w:rsid w:val="00B04F4D"/>
    <w:rsid w:val="00B06BA1"/>
    <w:rsid w:val="00B07C09"/>
    <w:rsid w:val="00B07CD0"/>
    <w:rsid w:val="00B10380"/>
    <w:rsid w:val="00B11C4F"/>
    <w:rsid w:val="00B12FBE"/>
    <w:rsid w:val="00B1407A"/>
    <w:rsid w:val="00B1476D"/>
    <w:rsid w:val="00B1477C"/>
    <w:rsid w:val="00B156A4"/>
    <w:rsid w:val="00B160F1"/>
    <w:rsid w:val="00B16355"/>
    <w:rsid w:val="00B16661"/>
    <w:rsid w:val="00B2077A"/>
    <w:rsid w:val="00B20984"/>
    <w:rsid w:val="00B220D9"/>
    <w:rsid w:val="00B22933"/>
    <w:rsid w:val="00B22E1F"/>
    <w:rsid w:val="00B25B02"/>
    <w:rsid w:val="00B25BC7"/>
    <w:rsid w:val="00B270CE"/>
    <w:rsid w:val="00B33373"/>
    <w:rsid w:val="00B33949"/>
    <w:rsid w:val="00B3574C"/>
    <w:rsid w:val="00B40223"/>
    <w:rsid w:val="00B418D3"/>
    <w:rsid w:val="00B41945"/>
    <w:rsid w:val="00B41D62"/>
    <w:rsid w:val="00B4472E"/>
    <w:rsid w:val="00B54473"/>
    <w:rsid w:val="00B5751B"/>
    <w:rsid w:val="00B57835"/>
    <w:rsid w:val="00B67665"/>
    <w:rsid w:val="00B70A36"/>
    <w:rsid w:val="00B70B48"/>
    <w:rsid w:val="00B70E03"/>
    <w:rsid w:val="00B72DE9"/>
    <w:rsid w:val="00B7377F"/>
    <w:rsid w:val="00B73D50"/>
    <w:rsid w:val="00B752E1"/>
    <w:rsid w:val="00B758C1"/>
    <w:rsid w:val="00B75A80"/>
    <w:rsid w:val="00B75C34"/>
    <w:rsid w:val="00B761B5"/>
    <w:rsid w:val="00B775E9"/>
    <w:rsid w:val="00B80FB2"/>
    <w:rsid w:val="00B81E8F"/>
    <w:rsid w:val="00B831A1"/>
    <w:rsid w:val="00B86BAE"/>
    <w:rsid w:val="00B90519"/>
    <w:rsid w:val="00B91C83"/>
    <w:rsid w:val="00B9214F"/>
    <w:rsid w:val="00B9234F"/>
    <w:rsid w:val="00B95E5E"/>
    <w:rsid w:val="00B9674A"/>
    <w:rsid w:val="00B96AD6"/>
    <w:rsid w:val="00B96BEC"/>
    <w:rsid w:val="00BA235D"/>
    <w:rsid w:val="00BA24E7"/>
    <w:rsid w:val="00BA27F4"/>
    <w:rsid w:val="00BA3D86"/>
    <w:rsid w:val="00BA4751"/>
    <w:rsid w:val="00BA5595"/>
    <w:rsid w:val="00BA659B"/>
    <w:rsid w:val="00BA67C5"/>
    <w:rsid w:val="00BA725B"/>
    <w:rsid w:val="00BA7307"/>
    <w:rsid w:val="00BA7B3A"/>
    <w:rsid w:val="00BB0300"/>
    <w:rsid w:val="00BB0DA2"/>
    <w:rsid w:val="00BB3403"/>
    <w:rsid w:val="00BB48C2"/>
    <w:rsid w:val="00BB69D8"/>
    <w:rsid w:val="00BB6E31"/>
    <w:rsid w:val="00BC0FF3"/>
    <w:rsid w:val="00BC178C"/>
    <w:rsid w:val="00BC1D27"/>
    <w:rsid w:val="00BC4D7B"/>
    <w:rsid w:val="00BC5EF5"/>
    <w:rsid w:val="00BC6E76"/>
    <w:rsid w:val="00BC6FD8"/>
    <w:rsid w:val="00BC7128"/>
    <w:rsid w:val="00BC7487"/>
    <w:rsid w:val="00BD2546"/>
    <w:rsid w:val="00BD286B"/>
    <w:rsid w:val="00BD67D4"/>
    <w:rsid w:val="00BE0D95"/>
    <w:rsid w:val="00BE16FD"/>
    <w:rsid w:val="00BE1A17"/>
    <w:rsid w:val="00BE26AC"/>
    <w:rsid w:val="00BE371E"/>
    <w:rsid w:val="00BE3A7A"/>
    <w:rsid w:val="00BE3AEE"/>
    <w:rsid w:val="00BE5163"/>
    <w:rsid w:val="00BE6FC0"/>
    <w:rsid w:val="00BF0EB0"/>
    <w:rsid w:val="00BF10FD"/>
    <w:rsid w:val="00BF1896"/>
    <w:rsid w:val="00BF1CF8"/>
    <w:rsid w:val="00BF36FD"/>
    <w:rsid w:val="00BF3E19"/>
    <w:rsid w:val="00BF55E2"/>
    <w:rsid w:val="00BF6E06"/>
    <w:rsid w:val="00C00679"/>
    <w:rsid w:val="00C040C5"/>
    <w:rsid w:val="00C07B78"/>
    <w:rsid w:val="00C109FF"/>
    <w:rsid w:val="00C111AB"/>
    <w:rsid w:val="00C131A4"/>
    <w:rsid w:val="00C15D97"/>
    <w:rsid w:val="00C15DCD"/>
    <w:rsid w:val="00C15E7D"/>
    <w:rsid w:val="00C20A2F"/>
    <w:rsid w:val="00C2269F"/>
    <w:rsid w:val="00C237DD"/>
    <w:rsid w:val="00C24232"/>
    <w:rsid w:val="00C24502"/>
    <w:rsid w:val="00C246D7"/>
    <w:rsid w:val="00C24C5C"/>
    <w:rsid w:val="00C30292"/>
    <w:rsid w:val="00C3073F"/>
    <w:rsid w:val="00C30FC8"/>
    <w:rsid w:val="00C32AE1"/>
    <w:rsid w:val="00C3336D"/>
    <w:rsid w:val="00C33E48"/>
    <w:rsid w:val="00C3467D"/>
    <w:rsid w:val="00C35EEC"/>
    <w:rsid w:val="00C36629"/>
    <w:rsid w:val="00C409F6"/>
    <w:rsid w:val="00C42A39"/>
    <w:rsid w:val="00C44616"/>
    <w:rsid w:val="00C44B88"/>
    <w:rsid w:val="00C44F3E"/>
    <w:rsid w:val="00C4659C"/>
    <w:rsid w:val="00C52C2E"/>
    <w:rsid w:val="00C556C2"/>
    <w:rsid w:val="00C576ED"/>
    <w:rsid w:val="00C60808"/>
    <w:rsid w:val="00C60F9D"/>
    <w:rsid w:val="00C6282B"/>
    <w:rsid w:val="00C649C3"/>
    <w:rsid w:val="00C65DF0"/>
    <w:rsid w:val="00C667E2"/>
    <w:rsid w:val="00C66FD3"/>
    <w:rsid w:val="00C676FA"/>
    <w:rsid w:val="00C71356"/>
    <w:rsid w:val="00C723A6"/>
    <w:rsid w:val="00C72632"/>
    <w:rsid w:val="00C73108"/>
    <w:rsid w:val="00C7745F"/>
    <w:rsid w:val="00C80079"/>
    <w:rsid w:val="00C811F9"/>
    <w:rsid w:val="00C82345"/>
    <w:rsid w:val="00C82406"/>
    <w:rsid w:val="00C830F2"/>
    <w:rsid w:val="00C84CFB"/>
    <w:rsid w:val="00C85EE5"/>
    <w:rsid w:val="00C875D2"/>
    <w:rsid w:val="00C87BFF"/>
    <w:rsid w:val="00C911B6"/>
    <w:rsid w:val="00C9300B"/>
    <w:rsid w:val="00C93779"/>
    <w:rsid w:val="00C9642F"/>
    <w:rsid w:val="00CA131C"/>
    <w:rsid w:val="00CA2D01"/>
    <w:rsid w:val="00CA39E4"/>
    <w:rsid w:val="00CA6017"/>
    <w:rsid w:val="00CA7D67"/>
    <w:rsid w:val="00CB079A"/>
    <w:rsid w:val="00CB0B10"/>
    <w:rsid w:val="00CB0BC3"/>
    <w:rsid w:val="00CB0D65"/>
    <w:rsid w:val="00CB10DD"/>
    <w:rsid w:val="00CB2C63"/>
    <w:rsid w:val="00CB3AB5"/>
    <w:rsid w:val="00CB3CF4"/>
    <w:rsid w:val="00CB4A73"/>
    <w:rsid w:val="00CB5F5E"/>
    <w:rsid w:val="00CB6813"/>
    <w:rsid w:val="00CB6CCE"/>
    <w:rsid w:val="00CB6DED"/>
    <w:rsid w:val="00CC1073"/>
    <w:rsid w:val="00CC110D"/>
    <w:rsid w:val="00CC18E8"/>
    <w:rsid w:val="00CC3ACE"/>
    <w:rsid w:val="00CC5151"/>
    <w:rsid w:val="00CD052D"/>
    <w:rsid w:val="00CD103C"/>
    <w:rsid w:val="00CD1F29"/>
    <w:rsid w:val="00CD3ABB"/>
    <w:rsid w:val="00CD3FF3"/>
    <w:rsid w:val="00CD4652"/>
    <w:rsid w:val="00CD483E"/>
    <w:rsid w:val="00CD4A05"/>
    <w:rsid w:val="00CD7A77"/>
    <w:rsid w:val="00CD7E0E"/>
    <w:rsid w:val="00CD7E13"/>
    <w:rsid w:val="00CE031F"/>
    <w:rsid w:val="00CE0A71"/>
    <w:rsid w:val="00CE0D8D"/>
    <w:rsid w:val="00CE1A4B"/>
    <w:rsid w:val="00CE4A18"/>
    <w:rsid w:val="00CE7378"/>
    <w:rsid w:val="00CE79E9"/>
    <w:rsid w:val="00CE7CF7"/>
    <w:rsid w:val="00CE7DBC"/>
    <w:rsid w:val="00CF3AA1"/>
    <w:rsid w:val="00CF40A7"/>
    <w:rsid w:val="00CF4FE1"/>
    <w:rsid w:val="00CF5F9A"/>
    <w:rsid w:val="00CF678C"/>
    <w:rsid w:val="00D022A2"/>
    <w:rsid w:val="00D02F4A"/>
    <w:rsid w:val="00D05663"/>
    <w:rsid w:val="00D06B56"/>
    <w:rsid w:val="00D06BD1"/>
    <w:rsid w:val="00D075A4"/>
    <w:rsid w:val="00D11442"/>
    <w:rsid w:val="00D12744"/>
    <w:rsid w:val="00D13291"/>
    <w:rsid w:val="00D16C54"/>
    <w:rsid w:val="00D22558"/>
    <w:rsid w:val="00D24B5F"/>
    <w:rsid w:val="00D250C0"/>
    <w:rsid w:val="00D25537"/>
    <w:rsid w:val="00D26A4F"/>
    <w:rsid w:val="00D26D7D"/>
    <w:rsid w:val="00D27721"/>
    <w:rsid w:val="00D30D79"/>
    <w:rsid w:val="00D316E3"/>
    <w:rsid w:val="00D34082"/>
    <w:rsid w:val="00D350AA"/>
    <w:rsid w:val="00D35CF1"/>
    <w:rsid w:val="00D36ABB"/>
    <w:rsid w:val="00D403E0"/>
    <w:rsid w:val="00D40479"/>
    <w:rsid w:val="00D435AB"/>
    <w:rsid w:val="00D43CD1"/>
    <w:rsid w:val="00D44CF0"/>
    <w:rsid w:val="00D451E1"/>
    <w:rsid w:val="00D4540B"/>
    <w:rsid w:val="00D457E3"/>
    <w:rsid w:val="00D45DD8"/>
    <w:rsid w:val="00D45F24"/>
    <w:rsid w:val="00D46922"/>
    <w:rsid w:val="00D47D28"/>
    <w:rsid w:val="00D5006D"/>
    <w:rsid w:val="00D50C14"/>
    <w:rsid w:val="00D51684"/>
    <w:rsid w:val="00D51BA1"/>
    <w:rsid w:val="00D55570"/>
    <w:rsid w:val="00D55EFA"/>
    <w:rsid w:val="00D5736D"/>
    <w:rsid w:val="00D60517"/>
    <w:rsid w:val="00D616D0"/>
    <w:rsid w:val="00D62D91"/>
    <w:rsid w:val="00D655F6"/>
    <w:rsid w:val="00D665EE"/>
    <w:rsid w:val="00D67F09"/>
    <w:rsid w:val="00D70C59"/>
    <w:rsid w:val="00D73DD0"/>
    <w:rsid w:val="00D75049"/>
    <w:rsid w:val="00D75648"/>
    <w:rsid w:val="00D75A55"/>
    <w:rsid w:val="00D810D0"/>
    <w:rsid w:val="00D81781"/>
    <w:rsid w:val="00D819C5"/>
    <w:rsid w:val="00D8207E"/>
    <w:rsid w:val="00D836A8"/>
    <w:rsid w:val="00D87619"/>
    <w:rsid w:val="00D901D1"/>
    <w:rsid w:val="00D917C7"/>
    <w:rsid w:val="00D9288A"/>
    <w:rsid w:val="00D94002"/>
    <w:rsid w:val="00D95195"/>
    <w:rsid w:val="00DA07FB"/>
    <w:rsid w:val="00DA3E4E"/>
    <w:rsid w:val="00DA4B32"/>
    <w:rsid w:val="00DA4F48"/>
    <w:rsid w:val="00DA58A8"/>
    <w:rsid w:val="00DA5BD7"/>
    <w:rsid w:val="00DB0964"/>
    <w:rsid w:val="00DB1352"/>
    <w:rsid w:val="00DB18D3"/>
    <w:rsid w:val="00DB1C62"/>
    <w:rsid w:val="00DB2F35"/>
    <w:rsid w:val="00DB3C93"/>
    <w:rsid w:val="00DB47C0"/>
    <w:rsid w:val="00DB4DA1"/>
    <w:rsid w:val="00DC0C75"/>
    <w:rsid w:val="00DC0C9E"/>
    <w:rsid w:val="00DC2B8C"/>
    <w:rsid w:val="00DC46B2"/>
    <w:rsid w:val="00DC4E1B"/>
    <w:rsid w:val="00DC53B0"/>
    <w:rsid w:val="00DC5EAB"/>
    <w:rsid w:val="00DC6D26"/>
    <w:rsid w:val="00DD044C"/>
    <w:rsid w:val="00DD0706"/>
    <w:rsid w:val="00DD2343"/>
    <w:rsid w:val="00DD3A43"/>
    <w:rsid w:val="00DD4377"/>
    <w:rsid w:val="00DD6E10"/>
    <w:rsid w:val="00DD7D18"/>
    <w:rsid w:val="00DE02F5"/>
    <w:rsid w:val="00DE0F89"/>
    <w:rsid w:val="00DE267A"/>
    <w:rsid w:val="00DE3FAC"/>
    <w:rsid w:val="00DE4DCF"/>
    <w:rsid w:val="00DE5EB3"/>
    <w:rsid w:val="00DE6269"/>
    <w:rsid w:val="00DE66F0"/>
    <w:rsid w:val="00DE6B60"/>
    <w:rsid w:val="00DE6BA5"/>
    <w:rsid w:val="00DF130A"/>
    <w:rsid w:val="00E02822"/>
    <w:rsid w:val="00E029E2"/>
    <w:rsid w:val="00E03755"/>
    <w:rsid w:val="00E04F1A"/>
    <w:rsid w:val="00E05DA4"/>
    <w:rsid w:val="00E0659A"/>
    <w:rsid w:val="00E0695F"/>
    <w:rsid w:val="00E119EC"/>
    <w:rsid w:val="00E12849"/>
    <w:rsid w:val="00E13E0B"/>
    <w:rsid w:val="00E154B2"/>
    <w:rsid w:val="00E15EA1"/>
    <w:rsid w:val="00E16E08"/>
    <w:rsid w:val="00E17B05"/>
    <w:rsid w:val="00E20293"/>
    <w:rsid w:val="00E202C8"/>
    <w:rsid w:val="00E20EA8"/>
    <w:rsid w:val="00E22871"/>
    <w:rsid w:val="00E23173"/>
    <w:rsid w:val="00E242B7"/>
    <w:rsid w:val="00E26847"/>
    <w:rsid w:val="00E3102F"/>
    <w:rsid w:val="00E3356A"/>
    <w:rsid w:val="00E343C7"/>
    <w:rsid w:val="00E34521"/>
    <w:rsid w:val="00E349E7"/>
    <w:rsid w:val="00E3541D"/>
    <w:rsid w:val="00E35D5C"/>
    <w:rsid w:val="00E419D4"/>
    <w:rsid w:val="00E42020"/>
    <w:rsid w:val="00E4494A"/>
    <w:rsid w:val="00E44F00"/>
    <w:rsid w:val="00E459F9"/>
    <w:rsid w:val="00E511AD"/>
    <w:rsid w:val="00E51648"/>
    <w:rsid w:val="00E524C7"/>
    <w:rsid w:val="00E53C1F"/>
    <w:rsid w:val="00E55857"/>
    <w:rsid w:val="00E56434"/>
    <w:rsid w:val="00E56C08"/>
    <w:rsid w:val="00E61CC1"/>
    <w:rsid w:val="00E627D6"/>
    <w:rsid w:val="00E640E2"/>
    <w:rsid w:val="00E641AA"/>
    <w:rsid w:val="00E64890"/>
    <w:rsid w:val="00E648CF"/>
    <w:rsid w:val="00E716E0"/>
    <w:rsid w:val="00E72B62"/>
    <w:rsid w:val="00E7429C"/>
    <w:rsid w:val="00E7617D"/>
    <w:rsid w:val="00E855FA"/>
    <w:rsid w:val="00E86E79"/>
    <w:rsid w:val="00E900F8"/>
    <w:rsid w:val="00E90227"/>
    <w:rsid w:val="00E92370"/>
    <w:rsid w:val="00E9299A"/>
    <w:rsid w:val="00E96778"/>
    <w:rsid w:val="00EA1184"/>
    <w:rsid w:val="00EA19F6"/>
    <w:rsid w:val="00EA368F"/>
    <w:rsid w:val="00EA42C0"/>
    <w:rsid w:val="00EA4CBF"/>
    <w:rsid w:val="00EA708E"/>
    <w:rsid w:val="00EB2AE5"/>
    <w:rsid w:val="00EB3801"/>
    <w:rsid w:val="00EB4B41"/>
    <w:rsid w:val="00EB5AD8"/>
    <w:rsid w:val="00EB6AE5"/>
    <w:rsid w:val="00EB774D"/>
    <w:rsid w:val="00EB7A5E"/>
    <w:rsid w:val="00EB7C6D"/>
    <w:rsid w:val="00EC0099"/>
    <w:rsid w:val="00EC0494"/>
    <w:rsid w:val="00EC2014"/>
    <w:rsid w:val="00EC3E54"/>
    <w:rsid w:val="00EC70DE"/>
    <w:rsid w:val="00EC7713"/>
    <w:rsid w:val="00EC7A14"/>
    <w:rsid w:val="00ED0A19"/>
    <w:rsid w:val="00ED0F05"/>
    <w:rsid w:val="00ED19D9"/>
    <w:rsid w:val="00ED31E9"/>
    <w:rsid w:val="00ED37AD"/>
    <w:rsid w:val="00ED43A5"/>
    <w:rsid w:val="00ED791F"/>
    <w:rsid w:val="00EE1CA7"/>
    <w:rsid w:val="00EE236B"/>
    <w:rsid w:val="00EE411C"/>
    <w:rsid w:val="00EE45E0"/>
    <w:rsid w:val="00EE755A"/>
    <w:rsid w:val="00EF020B"/>
    <w:rsid w:val="00EF206B"/>
    <w:rsid w:val="00EF66E3"/>
    <w:rsid w:val="00EF6DE0"/>
    <w:rsid w:val="00EF787D"/>
    <w:rsid w:val="00EF7D1B"/>
    <w:rsid w:val="00F046B9"/>
    <w:rsid w:val="00F04F82"/>
    <w:rsid w:val="00F073BB"/>
    <w:rsid w:val="00F1034D"/>
    <w:rsid w:val="00F10965"/>
    <w:rsid w:val="00F10FC3"/>
    <w:rsid w:val="00F1109B"/>
    <w:rsid w:val="00F117EA"/>
    <w:rsid w:val="00F1206C"/>
    <w:rsid w:val="00F1323C"/>
    <w:rsid w:val="00F13518"/>
    <w:rsid w:val="00F135FB"/>
    <w:rsid w:val="00F1678C"/>
    <w:rsid w:val="00F17838"/>
    <w:rsid w:val="00F24393"/>
    <w:rsid w:val="00F24BB3"/>
    <w:rsid w:val="00F24F16"/>
    <w:rsid w:val="00F2538A"/>
    <w:rsid w:val="00F277E3"/>
    <w:rsid w:val="00F3155A"/>
    <w:rsid w:val="00F316E8"/>
    <w:rsid w:val="00F32AAC"/>
    <w:rsid w:val="00F33F60"/>
    <w:rsid w:val="00F357FE"/>
    <w:rsid w:val="00F37368"/>
    <w:rsid w:val="00F41E2A"/>
    <w:rsid w:val="00F43683"/>
    <w:rsid w:val="00F438A6"/>
    <w:rsid w:val="00F441CA"/>
    <w:rsid w:val="00F45F5E"/>
    <w:rsid w:val="00F47242"/>
    <w:rsid w:val="00F47E07"/>
    <w:rsid w:val="00F535B9"/>
    <w:rsid w:val="00F5389B"/>
    <w:rsid w:val="00F5461A"/>
    <w:rsid w:val="00F5578E"/>
    <w:rsid w:val="00F56D79"/>
    <w:rsid w:val="00F5760C"/>
    <w:rsid w:val="00F5793A"/>
    <w:rsid w:val="00F641AB"/>
    <w:rsid w:val="00F64509"/>
    <w:rsid w:val="00F6617A"/>
    <w:rsid w:val="00F66740"/>
    <w:rsid w:val="00F7159F"/>
    <w:rsid w:val="00F72551"/>
    <w:rsid w:val="00F74C92"/>
    <w:rsid w:val="00F758C0"/>
    <w:rsid w:val="00F80DF9"/>
    <w:rsid w:val="00F815D7"/>
    <w:rsid w:val="00F81B25"/>
    <w:rsid w:val="00F8204D"/>
    <w:rsid w:val="00F82EEB"/>
    <w:rsid w:val="00F842A4"/>
    <w:rsid w:val="00F84BE5"/>
    <w:rsid w:val="00F85F32"/>
    <w:rsid w:val="00F8661F"/>
    <w:rsid w:val="00F86F21"/>
    <w:rsid w:val="00F8761E"/>
    <w:rsid w:val="00F87E1F"/>
    <w:rsid w:val="00F907E4"/>
    <w:rsid w:val="00F91376"/>
    <w:rsid w:val="00F919D8"/>
    <w:rsid w:val="00F93008"/>
    <w:rsid w:val="00F93AC9"/>
    <w:rsid w:val="00F95B85"/>
    <w:rsid w:val="00F97E80"/>
    <w:rsid w:val="00FA1D49"/>
    <w:rsid w:val="00FA21CD"/>
    <w:rsid w:val="00FA37ED"/>
    <w:rsid w:val="00FA46C8"/>
    <w:rsid w:val="00FA74A2"/>
    <w:rsid w:val="00FA7B9F"/>
    <w:rsid w:val="00FA7DB9"/>
    <w:rsid w:val="00FA7FA9"/>
    <w:rsid w:val="00FB18C3"/>
    <w:rsid w:val="00FB1FE7"/>
    <w:rsid w:val="00FB26C5"/>
    <w:rsid w:val="00FB26DB"/>
    <w:rsid w:val="00FB2DDC"/>
    <w:rsid w:val="00FB3BE4"/>
    <w:rsid w:val="00FB3E39"/>
    <w:rsid w:val="00FB504A"/>
    <w:rsid w:val="00FB5B38"/>
    <w:rsid w:val="00FB725A"/>
    <w:rsid w:val="00FB745E"/>
    <w:rsid w:val="00FC24A5"/>
    <w:rsid w:val="00FC355E"/>
    <w:rsid w:val="00FC3956"/>
    <w:rsid w:val="00FC3AEE"/>
    <w:rsid w:val="00FC3B07"/>
    <w:rsid w:val="00FC4767"/>
    <w:rsid w:val="00FC5A53"/>
    <w:rsid w:val="00FC5D34"/>
    <w:rsid w:val="00FC61CC"/>
    <w:rsid w:val="00FC6E23"/>
    <w:rsid w:val="00FC7125"/>
    <w:rsid w:val="00FC72C0"/>
    <w:rsid w:val="00FD00F6"/>
    <w:rsid w:val="00FD043A"/>
    <w:rsid w:val="00FD0A8A"/>
    <w:rsid w:val="00FD356C"/>
    <w:rsid w:val="00FD6504"/>
    <w:rsid w:val="00FD7B93"/>
    <w:rsid w:val="00FD7DC1"/>
    <w:rsid w:val="00FE1519"/>
    <w:rsid w:val="00FE2E01"/>
    <w:rsid w:val="00FE3823"/>
    <w:rsid w:val="00FE46D9"/>
    <w:rsid w:val="00FE56E5"/>
    <w:rsid w:val="00FE696F"/>
    <w:rsid w:val="00FF2670"/>
    <w:rsid w:val="00FF310A"/>
    <w:rsid w:val="00FF335B"/>
    <w:rsid w:val="00FF39FC"/>
    <w:rsid w:val="00FF3DD7"/>
    <w:rsid w:val="00FF40BD"/>
    <w:rsid w:val="00FF6139"/>
    <w:rsid w:val="00FF749E"/>
    <w:rsid w:val="77AD1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4CF7E"/>
  <w15:docId w15:val="{25320A2F-188F-4459-9475-1CC0C89CE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079A"/>
    <w:pPr>
      <w:spacing w:after="0" w:line="480" w:lineRule="auto"/>
      <w:contextualSpacing/>
      <w:jc w:val="both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3671"/>
    <w:pPr>
      <w:keepNext/>
      <w:keepLines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079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4">
    <w:name w:val="heading 4"/>
    <w:basedOn w:val="Normal"/>
    <w:link w:val="Heading4Char"/>
    <w:uiPriority w:val="9"/>
    <w:qFormat/>
    <w:rsid w:val="000C68B6"/>
    <w:pPr>
      <w:spacing w:before="100" w:beforeAutospacing="1" w:after="100" w:afterAutospacing="1"/>
      <w:contextualSpacing w:val="0"/>
      <w:jc w:val="left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7F32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56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63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A73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D7A77"/>
    <w:pPr>
      <w:spacing w:before="100" w:beforeAutospacing="1" w:after="100" w:afterAutospacing="1"/>
      <w:contextualSpacing w:val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455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552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55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5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522"/>
    <w:rPr>
      <w:b/>
      <w:bCs/>
      <w:sz w:val="20"/>
      <w:szCs w:val="20"/>
    </w:rPr>
  </w:style>
  <w:style w:type="character" w:customStyle="1" w:styleId="hps">
    <w:name w:val="hps"/>
    <w:basedOn w:val="DefaultParagraphFont"/>
    <w:rsid w:val="001B21FD"/>
  </w:style>
  <w:style w:type="character" w:customStyle="1" w:styleId="st">
    <w:name w:val="st"/>
    <w:basedOn w:val="DefaultParagraphFont"/>
    <w:rsid w:val="001B21FD"/>
  </w:style>
  <w:style w:type="character" w:customStyle="1" w:styleId="Destacado">
    <w:name w:val="Destacado"/>
    <w:basedOn w:val="DefaultParagraphFont"/>
    <w:uiPriority w:val="20"/>
    <w:qFormat/>
    <w:rsid w:val="001B21FD"/>
    <w:rPr>
      <w:i/>
      <w:iCs/>
    </w:rPr>
  </w:style>
  <w:style w:type="paragraph" w:customStyle="1" w:styleId="parrafos">
    <w:name w:val="parrafos"/>
    <w:basedOn w:val="NoSpacing"/>
    <w:link w:val="parrafosCar"/>
    <w:qFormat/>
    <w:rsid w:val="00DC46B2"/>
    <w:pPr>
      <w:spacing w:after="120" w:line="360" w:lineRule="auto"/>
      <w:ind w:firstLine="567"/>
      <w:contextualSpacing w:val="0"/>
    </w:pPr>
    <w:rPr>
      <w:sz w:val="22"/>
      <w:lang w:val="es-UY"/>
    </w:rPr>
  </w:style>
  <w:style w:type="character" w:customStyle="1" w:styleId="parrafosCar">
    <w:name w:val="parrafos Car"/>
    <w:basedOn w:val="DefaultParagraphFont"/>
    <w:link w:val="parrafos"/>
    <w:rsid w:val="00DC46B2"/>
    <w:rPr>
      <w:lang w:val="es-UY"/>
    </w:rPr>
  </w:style>
  <w:style w:type="paragraph" w:styleId="NoSpacing">
    <w:name w:val="No Spacing"/>
    <w:uiPriority w:val="1"/>
    <w:qFormat/>
    <w:rsid w:val="00DC46B2"/>
    <w:pPr>
      <w:spacing w:after="0" w:line="240" w:lineRule="auto"/>
      <w:contextualSpacing/>
      <w:jc w:val="both"/>
    </w:pPr>
    <w:rPr>
      <w:sz w:val="20"/>
    </w:rPr>
  </w:style>
  <w:style w:type="character" w:styleId="Hyperlink">
    <w:name w:val="Hyperlink"/>
    <w:basedOn w:val="DefaultParagraphFont"/>
    <w:uiPriority w:val="99"/>
    <w:unhideWhenUsed/>
    <w:rsid w:val="007A7E4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A7E45"/>
    <w:rPr>
      <w:i/>
      <w:iCs/>
    </w:rPr>
  </w:style>
  <w:style w:type="character" w:customStyle="1" w:styleId="highlight">
    <w:name w:val="highlight"/>
    <w:basedOn w:val="DefaultParagraphFont"/>
    <w:rsid w:val="0086492B"/>
  </w:style>
  <w:style w:type="paragraph" w:styleId="Revision">
    <w:name w:val="Revision"/>
    <w:hidden/>
    <w:uiPriority w:val="99"/>
    <w:semiHidden/>
    <w:rsid w:val="00711693"/>
    <w:pPr>
      <w:spacing w:after="0" w:line="240" w:lineRule="auto"/>
    </w:pPr>
    <w:rPr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0C68B6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B3671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cit-auth">
    <w:name w:val="cit-auth"/>
    <w:basedOn w:val="DefaultParagraphFont"/>
    <w:rsid w:val="008C698E"/>
  </w:style>
  <w:style w:type="character" w:customStyle="1" w:styleId="cit-name-surname">
    <w:name w:val="cit-name-surname"/>
    <w:basedOn w:val="DefaultParagraphFont"/>
    <w:rsid w:val="008C698E"/>
  </w:style>
  <w:style w:type="character" w:customStyle="1" w:styleId="cit-name-given-names">
    <w:name w:val="cit-name-given-names"/>
    <w:basedOn w:val="DefaultParagraphFont"/>
    <w:rsid w:val="008C698E"/>
  </w:style>
  <w:style w:type="character" w:styleId="HTMLCite">
    <w:name w:val="HTML Cite"/>
    <w:basedOn w:val="DefaultParagraphFont"/>
    <w:uiPriority w:val="99"/>
    <w:semiHidden/>
    <w:unhideWhenUsed/>
    <w:rsid w:val="008C698E"/>
    <w:rPr>
      <w:i/>
      <w:iCs/>
    </w:rPr>
  </w:style>
  <w:style w:type="character" w:customStyle="1" w:styleId="cit-article-title">
    <w:name w:val="cit-article-title"/>
    <w:basedOn w:val="DefaultParagraphFont"/>
    <w:rsid w:val="008C698E"/>
  </w:style>
  <w:style w:type="character" w:customStyle="1" w:styleId="cit-pub-date">
    <w:name w:val="cit-pub-date"/>
    <w:basedOn w:val="DefaultParagraphFont"/>
    <w:rsid w:val="008C698E"/>
  </w:style>
  <w:style w:type="character" w:customStyle="1" w:styleId="cit-vol">
    <w:name w:val="cit-vol"/>
    <w:basedOn w:val="DefaultParagraphFont"/>
    <w:rsid w:val="008C698E"/>
  </w:style>
  <w:style w:type="character" w:customStyle="1" w:styleId="cit-fpage">
    <w:name w:val="cit-fpage"/>
    <w:basedOn w:val="DefaultParagraphFont"/>
    <w:rsid w:val="008C698E"/>
  </w:style>
  <w:style w:type="character" w:customStyle="1" w:styleId="cit-lpage">
    <w:name w:val="cit-lpage"/>
    <w:basedOn w:val="DefaultParagraphFont"/>
    <w:rsid w:val="008C698E"/>
  </w:style>
  <w:style w:type="paragraph" w:styleId="TOCHeading">
    <w:name w:val="TOC Heading"/>
    <w:basedOn w:val="Heading1"/>
    <w:next w:val="Normal"/>
    <w:uiPriority w:val="39"/>
    <w:unhideWhenUsed/>
    <w:qFormat/>
    <w:rsid w:val="00C15DCD"/>
    <w:pPr>
      <w:spacing w:line="259" w:lineRule="auto"/>
      <w:contextualSpacing w:val="0"/>
      <w:jc w:val="left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C15DCD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rsid w:val="00CB079A"/>
    <w:rPr>
      <w:rFonts w:asciiTheme="majorHAnsi" w:eastAsiaTheme="majorEastAsia" w:hAnsiTheme="majorHAnsi" w:cstheme="majorBidi"/>
      <w:b/>
      <w:sz w:val="24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C15DCD"/>
    <w:pPr>
      <w:spacing w:after="100"/>
      <w:ind w:left="200"/>
    </w:pPr>
  </w:style>
  <w:style w:type="paragraph" w:styleId="Header">
    <w:name w:val="header"/>
    <w:basedOn w:val="Normal"/>
    <w:link w:val="HeaderChar"/>
    <w:uiPriority w:val="99"/>
    <w:unhideWhenUsed/>
    <w:rsid w:val="00BC5E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5EF5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BC5E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5EF5"/>
    <w:rPr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9642F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642F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C9642F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642F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33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2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5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0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8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64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4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14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57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2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8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3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0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3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56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03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5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76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9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53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39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1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6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n\Mis%20Documentos\MEGAsync\distancias\res_prueba_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973842527798399"/>
          <c:y val="0.10314659438062046"/>
          <c:w val="0.83343012571651109"/>
          <c:h val="0.73995503635816007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40_1_rec_100'!$D$1</c:f>
              <c:strCache>
                <c:ptCount val="1"/>
                <c:pt idx="0">
                  <c:v>G1</c:v>
                </c:pt>
              </c:strCache>
            </c:strRef>
          </c:tx>
          <c:marker>
            <c:symbol val="none"/>
          </c:marker>
          <c:xVal>
            <c:numRef>
              <c:f>'40_1_rec_100'!$C$2:$C$514</c:f>
              <c:numCache>
                <c:formatCode>General</c:formatCode>
                <c:ptCount val="513"/>
                <c:pt idx="0">
                  <c:v>20000</c:v>
                </c:pt>
                <c:pt idx="1">
                  <c:v>21000</c:v>
                </c:pt>
                <c:pt idx="2">
                  <c:v>22000</c:v>
                </c:pt>
                <c:pt idx="3">
                  <c:v>23000</c:v>
                </c:pt>
                <c:pt idx="4">
                  <c:v>24000</c:v>
                </c:pt>
                <c:pt idx="5">
                  <c:v>25000</c:v>
                </c:pt>
                <c:pt idx="6">
                  <c:v>26000</c:v>
                </c:pt>
                <c:pt idx="7">
                  <c:v>27000</c:v>
                </c:pt>
                <c:pt idx="8">
                  <c:v>28000</c:v>
                </c:pt>
                <c:pt idx="9">
                  <c:v>29000</c:v>
                </c:pt>
                <c:pt idx="10">
                  <c:v>30000</c:v>
                </c:pt>
                <c:pt idx="11">
                  <c:v>31000</c:v>
                </c:pt>
                <c:pt idx="12">
                  <c:v>32000</c:v>
                </c:pt>
                <c:pt idx="13">
                  <c:v>33000</c:v>
                </c:pt>
                <c:pt idx="14">
                  <c:v>34000</c:v>
                </c:pt>
                <c:pt idx="15">
                  <c:v>35000</c:v>
                </c:pt>
                <c:pt idx="16">
                  <c:v>36000</c:v>
                </c:pt>
                <c:pt idx="17">
                  <c:v>37000</c:v>
                </c:pt>
                <c:pt idx="18">
                  <c:v>38000</c:v>
                </c:pt>
                <c:pt idx="19">
                  <c:v>39000</c:v>
                </c:pt>
                <c:pt idx="20">
                  <c:v>40000</c:v>
                </c:pt>
                <c:pt idx="21">
                  <c:v>41000</c:v>
                </c:pt>
                <c:pt idx="22">
                  <c:v>42000</c:v>
                </c:pt>
                <c:pt idx="23">
                  <c:v>43000</c:v>
                </c:pt>
                <c:pt idx="24">
                  <c:v>44000</c:v>
                </c:pt>
                <c:pt idx="25">
                  <c:v>45000</c:v>
                </c:pt>
                <c:pt idx="26">
                  <c:v>46000</c:v>
                </c:pt>
                <c:pt idx="27">
                  <c:v>47000</c:v>
                </c:pt>
                <c:pt idx="28">
                  <c:v>48000</c:v>
                </c:pt>
                <c:pt idx="29">
                  <c:v>49000</c:v>
                </c:pt>
                <c:pt idx="30">
                  <c:v>50000</c:v>
                </c:pt>
                <c:pt idx="31">
                  <c:v>51000</c:v>
                </c:pt>
                <c:pt idx="32">
                  <c:v>52000</c:v>
                </c:pt>
                <c:pt idx="33">
                  <c:v>53000</c:v>
                </c:pt>
                <c:pt idx="34">
                  <c:v>54000</c:v>
                </c:pt>
                <c:pt idx="35">
                  <c:v>55000</c:v>
                </c:pt>
                <c:pt idx="36">
                  <c:v>56000</c:v>
                </c:pt>
                <c:pt idx="37">
                  <c:v>57000</c:v>
                </c:pt>
                <c:pt idx="38">
                  <c:v>58000</c:v>
                </c:pt>
                <c:pt idx="39">
                  <c:v>59000</c:v>
                </c:pt>
                <c:pt idx="40">
                  <c:v>60000</c:v>
                </c:pt>
                <c:pt idx="41">
                  <c:v>61000</c:v>
                </c:pt>
                <c:pt idx="42">
                  <c:v>62000</c:v>
                </c:pt>
                <c:pt idx="43">
                  <c:v>63000</c:v>
                </c:pt>
                <c:pt idx="44">
                  <c:v>64000</c:v>
                </c:pt>
                <c:pt idx="45">
                  <c:v>65000</c:v>
                </c:pt>
                <c:pt idx="46">
                  <c:v>66000</c:v>
                </c:pt>
                <c:pt idx="47">
                  <c:v>67000</c:v>
                </c:pt>
                <c:pt idx="48">
                  <c:v>68000</c:v>
                </c:pt>
                <c:pt idx="49">
                  <c:v>69000</c:v>
                </c:pt>
                <c:pt idx="50">
                  <c:v>70000</c:v>
                </c:pt>
                <c:pt idx="51">
                  <c:v>71000</c:v>
                </c:pt>
                <c:pt idx="52">
                  <c:v>72000</c:v>
                </c:pt>
                <c:pt idx="53">
                  <c:v>73000</c:v>
                </c:pt>
                <c:pt idx="54">
                  <c:v>74000</c:v>
                </c:pt>
                <c:pt idx="55">
                  <c:v>75000</c:v>
                </c:pt>
                <c:pt idx="56">
                  <c:v>76000</c:v>
                </c:pt>
                <c:pt idx="57">
                  <c:v>77000</c:v>
                </c:pt>
                <c:pt idx="58">
                  <c:v>78000</c:v>
                </c:pt>
                <c:pt idx="59">
                  <c:v>79000</c:v>
                </c:pt>
                <c:pt idx="60">
                  <c:v>80000</c:v>
                </c:pt>
                <c:pt idx="61">
                  <c:v>81000</c:v>
                </c:pt>
                <c:pt idx="62">
                  <c:v>82000</c:v>
                </c:pt>
                <c:pt idx="63">
                  <c:v>83000</c:v>
                </c:pt>
                <c:pt idx="64">
                  <c:v>84000</c:v>
                </c:pt>
                <c:pt idx="65">
                  <c:v>85000</c:v>
                </c:pt>
                <c:pt idx="66">
                  <c:v>86000</c:v>
                </c:pt>
                <c:pt idx="67">
                  <c:v>87000</c:v>
                </c:pt>
                <c:pt idx="68">
                  <c:v>88000</c:v>
                </c:pt>
                <c:pt idx="69">
                  <c:v>89000</c:v>
                </c:pt>
                <c:pt idx="70">
                  <c:v>90000</c:v>
                </c:pt>
                <c:pt idx="71">
                  <c:v>91000</c:v>
                </c:pt>
                <c:pt idx="72">
                  <c:v>92000</c:v>
                </c:pt>
                <c:pt idx="73">
                  <c:v>93000</c:v>
                </c:pt>
                <c:pt idx="74">
                  <c:v>94000</c:v>
                </c:pt>
                <c:pt idx="75">
                  <c:v>95000</c:v>
                </c:pt>
                <c:pt idx="76">
                  <c:v>96000</c:v>
                </c:pt>
                <c:pt idx="77">
                  <c:v>97000</c:v>
                </c:pt>
                <c:pt idx="78">
                  <c:v>98000</c:v>
                </c:pt>
                <c:pt idx="79">
                  <c:v>99000</c:v>
                </c:pt>
                <c:pt idx="80">
                  <c:v>100000</c:v>
                </c:pt>
                <c:pt idx="81">
                  <c:v>101000</c:v>
                </c:pt>
                <c:pt idx="82">
                  <c:v>102000</c:v>
                </c:pt>
                <c:pt idx="83">
                  <c:v>103000</c:v>
                </c:pt>
                <c:pt idx="84">
                  <c:v>104000</c:v>
                </c:pt>
                <c:pt idx="85">
                  <c:v>105000</c:v>
                </c:pt>
                <c:pt idx="86">
                  <c:v>106000</c:v>
                </c:pt>
                <c:pt idx="87">
                  <c:v>107000</c:v>
                </c:pt>
                <c:pt idx="88">
                  <c:v>108000</c:v>
                </c:pt>
                <c:pt idx="89">
                  <c:v>109000</c:v>
                </c:pt>
                <c:pt idx="90">
                  <c:v>110000</c:v>
                </c:pt>
                <c:pt idx="91">
                  <c:v>111000</c:v>
                </c:pt>
                <c:pt idx="92">
                  <c:v>112000</c:v>
                </c:pt>
                <c:pt idx="93">
                  <c:v>113000</c:v>
                </c:pt>
                <c:pt idx="94">
                  <c:v>114000</c:v>
                </c:pt>
                <c:pt idx="95">
                  <c:v>115000</c:v>
                </c:pt>
                <c:pt idx="96">
                  <c:v>116000</c:v>
                </c:pt>
                <c:pt idx="97">
                  <c:v>117000</c:v>
                </c:pt>
                <c:pt idx="98">
                  <c:v>118000</c:v>
                </c:pt>
                <c:pt idx="99">
                  <c:v>119000</c:v>
                </c:pt>
                <c:pt idx="100">
                  <c:v>120000</c:v>
                </c:pt>
                <c:pt idx="101">
                  <c:v>121000</c:v>
                </c:pt>
                <c:pt idx="102">
                  <c:v>122000</c:v>
                </c:pt>
                <c:pt idx="103">
                  <c:v>123000</c:v>
                </c:pt>
                <c:pt idx="104">
                  <c:v>124000</c:v>
                </c:pt>
                <c:pt idx="105">
                  <c:v>125000</c:v>
                </c:pt>
                <c:pt idx="106">
                  <c:v>126000</c:v>
                </c:pt>
                <c:pt idx="107">
                  <c:v>127000</c:v>
                </c:pt>
                <c:pt idx="108">
                  <c:v>128000</c:v>
                </c:pt>
                <c:pt idx="109">
                  <c:v>129000</c:v>
                </c:pt>
                <c:pt idx="110">
                  <c:v>130000</c:v>
                </c:pt>
                <c:pt idx="111">
                  <c:v>131000</c:v>
                </c:pt>
                <c:pt idx="112">
                  <c:v>132000</c:v>
                </c:pt>
                <c:pt idx="113">
                  <c:v>133000</c:v>
                </c:pt>
                <c:pt idx="114">
                  <c:v>134000</c:v>
                </c:pt>
                <c:pt idx="115">
                  <c:v>135000</c:v>
                </c:pt>
                <c:pt idx="116">
                  <c:v>136000</c:v>
                </c:pt>
                <c:pt idx="117">
                  <c:v>137000</c:v>
                </c:pt>
                <c:pt idx="118">
                  <c:v>138000</c:v>
                </c:pt>
                <c:pt idx="119">
                  <c:v>139000</c:v>
                </c:pt>
                <c:pt idx="120">
                  <c:v>140000</c:v>
                </c:pt>
                <c:pt idx="121">
                  <c:v>141000</c:v>
                </c:pt>
                <c:pt idx="122">
                  <c:v>142000</c:v>
                </c:pt>
                <c:pt idx="123">
                  <c:v>143000</c:v>
                </c:pt>
                <c:pt idx="124">
                  <c:v>144000</c:v>
                </c:pt>
                <c:pt idx="125">
                  <c:v>145000</c:v>
                </c:pt>
                <c:pt idx="126">
                  <c:v>146000</c:v>
                </c:pt>
                <c:pt idx="127">
                  <c:v>147000</c:v>
                </c:pt>
                <c:pt idx="128">
                  <c:v>148000</c:v>
                </c:pt>
                <c:pt idx="129">
                  <c:v>149000</c:v>
                </c:pt>
                <c:pt idx="130">
                  <c:v>150000</c:v>
                </c:pt>
                <c:pt idx="131">
                  <c:v>151000</c:v>
                </c:pt>
                <c:pt idx="132">
                  <c:v>152000</c:v>
                </c:pt>
                <c:pt idx="133">
                  <c:v>153000</c:v>
                </c:pt>
                <c:pt idx="134">
                  <c:v>154000</c:v>
                </c:pt>
                <c:pt idx="135">
                  <c:v>155000</c:v>
                </c:pt>
                <c:pt idx="136">
                  <c:v>156000</c:v>
                </c:pt>
                <c:pt idx="137">
                  <c:v>157000</c:v>
                </c:pt>
                <c:pt idx="138">
                  <c:v>158000</c:v>
                </c:pt>
                <c:pt idx="139">
                  <c:v>159000</c:v>
                </c:pt>
                <c:pt idx="140">
                  <c:v>160000</c:v>
                </c:pt>
                <c:pt idx="141">
                  <c:v>161000</c:v>
                </c:pt>
                <c:pt idx="142">
                  <c:v>162000</c:v>
                </c:pt>
                <c:pt idx="143">
                  <c:v>163000</c:v>
                </c:pt>
                <c:pt idx="144">
                  <c:v>164000</c:v>
                </c:pt>
                <c:pt idx="145">
                  <c:v>165000</c:v>
                </c:pt>
                <c:pt idx="146">
                  <c:v>166000</c:v>
                </c:pt>
                <c:pt idx="147">
                  <c:v>167000</c:v>
                </c:pt>
                <c:pt idx="148">
                  <c:v>168000</c:v>
                </c:pt>
                <c:pt idx="149">
                  <c:v>169000</c:v>
                </c:pt>
                <c:pt idx="150">
                  <c:v>170000</c:v>
                </c:pt>
                <c:pt idx="151">
                  <c:v>171000</c:v>
                </c:pt>
                <c:pt idx="152">
                  <c:v>172000</c:v>
                </c:pt>
                <c:pt idx="153">
                  <c:v>173000</c:v>
                </c:pt>
                <c:pt idx="154">
                  <c:v>174000</c:v>
                </c:pt>
                <c:pt idx="155">
                  <c:v>175000</c:v>
                </c:pt>
                <c:pt idx="156">
                  <c:v>176000</c:v>
                </c:pt>
                <c:pt idx="157">
                  <c:v>177000</c:v>
                </c:pt>
                <c:pt idx="158">
                  <c:v>178000</c:v>
                </c:pt>
                <c:pt idx="159">
                  <c:v>179000</c:v>
                </c:pt>
                <c:pt idx="160">
                  <c:v>180000</c:v>
                </c:pt>
                <c:pt idx="161">
                  <c:v>181000</c:v>
                </c:pt>
                <c:pt idx="162">
                  <c:v>182000</c:v>
                </c:pt>
                <c:pt idx="163">
                  <c:v>183000</c:v>
                </c:pt>
                <c:pt idx="164">
                  <c:v>184000</c:v>
                </c:pt>
                <c:pt idx="165">
                  <c:v>185000</c:v>
                </c:pt>
                <c:pt idx="166">
                  <c:v>186000</c:v>
                </c:pt>
                <c:pt idx="167">
                  <c:v>187000</c:v>
                </c:pt>
                <c:pt idx="168">
                  <c:v>188000</c:v>
                </c:pt>
                <c:pt idx="169">
                  <c:v>189000</c:v>
                </c:pt>
                <c:pt idx="170">
                  <c:v>190000</c:v>
                </c:pt>
                <c:pt idx="171">
                  <c:v>191000</c:v>
                </c:pt>
                <c:pt idx="172">
                  <c:v>192000</c:v>
                </c:pt>
                <c:pt idx="173">
                  <c:v>193000</c:v>
                </c:pt>
                <c:pt idx="174">
                  <c:v>194000</c:v>
                </c:pt>
                <c:pt idx="175">
                  <c:v>195000</c:v>
                </c:pt>
                <c:pt idx="176">
                  <c:v>196000</c:v>
                </c:pt>
                <c:pt idx="177">
                  <c:v>197000</c:v>
                </c:pt>
                <c:pt idx="178">
                  <c:v>198000</c:v>
                </c:pt>
                <c:pt idx="179">
                  <c:v>199000</c:v>
                </c:pt>
                <c:pt idx="180">
                  <c:v>200000</c:v>
                </c:pt>
                <c:pt idx="181">
                  <c:v>201000</c:v>
                </c:pt>
                <c:pt idx="182">
                  <c:v>202000</c:v>
                </c:pt>
                <c:pt idx="183">
                  <c:v>203000</c:v>
                </c:pt>
                <c:pt idx="184">
                  <c:v>204000</c:v>
                </c:pt>
                <c:pt idx="185">
                  <c:v>205000</c:v>
                </c:pt>
                <c:pt idx="186">
                  <c:v>206000</c:v>
                </c:pt>
                <c:pt idx="187">
                  <c:v>207000</c:v>
                </c:pt>
                <c:pt idx="188">
                  <c:v>208000</c:v>
                </c:pt>
                <c:pt idx="189">
                  <c:v>209000</c:v>
                </c:pt>
                <c:pt idx="190">
                  <c:v>210000</c:v>
                </c:pt>
                <c:pt idx="191">
                  <c:v>211000</c:v>
                </c:pt>
                <c:pt idx="192">
                  <c:v>212000</c:v>
                </c:pt>
                <c:pt idx="193">
                  <c:v>213000</c:v>
                </c:pt>
                <c:pt idx="194">
                  <c:v>214000</c:v>
                </c:pt>
                <c:pt idx="195">
                  <c:v>215000</c:v>
                </c:pt>
                <c:pt idx="196">
                  <c:v>216000</c:v>
                </c:pt>
                <c:pt idx="197">
                  <c:v>217000</c:v>
                </c:pt>
                <c:pt idx="198">
                  <c:v>218000</c:v>
                </c:pt>
                <c:pt idx="199">
                  <c:v>219000</c:v>
                </c:pt>
                <c:pt idx="200">
                  <c:v>220000</c:v>
                </c:pt>
                <c:pt idx="201">
                  <c:v>221000</c:v>
                </c:pt>
                <c:pt idx="202">
                  <c:v>222000</c:v>
                </c:pt>
                <c:pt idx="203">
                  <c:v>223000</c:v>
                </c:pt>
                <c:pt idx="204">
                  <c:v>224000</c:v>
                </c:pt>
                <c:pt idx="205">
                  <c:v>225000</c:v>
                </c:pt>
                <c:pt idx="206">
                  <c:v>226000</c:v>
                </c:pt>
                <c:pt idx="207">
                  <c:v>227000</c:v>
                </c:pt>
                <c:pt idx="208">
                  <c:v>228000</c:v>
                </c:pt>
                <c:pt idx="209">
                  <c:v>229000</c:v>
                </c:pt>
                <c:pt idx="210">
                  <c:v>230000</c:v>
                </c:pt>
                <c:pt idx="211">
                  <c:v>231000</c:v>
                </c:pt>
                <c:pt idx="212">
                  <c:v>232000</c:v>
                </c:pt>
                <c:pt idx="213">
                  <c:v>233000</c:v>
                </c:pt>
                <c:pt idx="214">
                  <c:v>234000</c:v>
                </c:pt>
                <c:pt idx="215">
                  <c:v>235000</c:v>
                </c:pt>
                <c:pt idx="216">
                  <c:v>236000</c:v>
                </c:pt>
                <c:pt idx="217">
                  <c:v>237000</c:v>
                </c:pt>
                <c:pt idx="218">
                  <c:v>238000</c:v>
                </c:pt>
                <c:pt idx="219">
                  <c:v>239000</c:v>
                </c:pt>
                <c:pt idx="220">
                  <c:v>240000</c:v>
                </c:pt>
                <c:pt idx="221">
                  <c:v>241000</c:v>
                </c:pt>
                <c:pt idx="222">
                  <c:v>242000</c:v>
                </c:pt>
                <c:pt idx="223">
                  <c:v>243000</c:v>
                </c:pt>
                <c:pt idx="224">
                  <c:v>244000</c:v>
                </c:pt>
                <c:pt idx="225">
                  <c:v>245000</c:v>
                </c:pt>
                <c:pt idx="226">
                  <c:v>246000</c:v>
                </c:pt>
                <c:pt idx="227">
                  <c:v>247000</c:v>
                </c:pt>
                <c:pt idx="228">
                  <c:v>248000</c:v>
                </c:pt>
                <c:pt idx="229">
                  <c:v>249000</c:v>
                </c:pt>
                <c:pt idx="230">
                  <c:v>250000</c:v>
                </c:pt>
                <c:pt idx="231">
                  <c:v>251000</c:v>
                </c:pt>
                <c:pt idx="232">
                  <c:v>252000</c:v>
                </c:pt>
                <c:pt idx="233">
                  <c:v>253000</c:v>
                </c:pt>
                <c:pt idx="234">
                  <c:v>254000</c:v>
                </c:pt>
                <c:pt idx="235">
                  <c:v>255000</c:v>
                </c:pt>
                <c:pt idx="236">
                  <c:v>256000</c:v>
                </c:pt>
                <c:pt idx="237">
                  <c:v>257000</c:v>
                </c:pt>
                <c:pt idx="238">
                  <c:v>258000</c:v>
                </c:pt>
                <c:pt idx="239">
                  <c:v>259000</c:v>
                </c:pt>
                <c:pt idx="240">
                  <c:v>260000</c:v>
                </c:pt>
                <c:pt idx="241">
                  <c:v>261000</c:v>
                </c:pt>
                <c:pt idx="242">
                  <c:v>262000</c:v>
                </c:pt>
                <c:pt idx="243">
                  <c:v>263000</c:v>
                </c:pt>
                <c:pt idx="244">
                  <c:v>264000</c:v>
                </c:pt>
                <c:pt idx="245">
                  <c:v>265000</c:v>
                </c:pt>
                <c:pt idx="246">
                  <c:v>266000</c:v>
                </c:pt>
                <c:pt idx="247">
                  <c:v>267000</c:v>
                </c:pt>
                <c:pt idx="248">
                  <c:v>268000</c:v>
                </c:pt>
                <c:pt idx="249">
                  <c:v>269000</c:v>
                </c:pt>
                <c:pt idx="250">
                  <c:v>270000</c:v>
                </c:pt>
                <c:pt idx="251">
                  <c:v>271000</c:v>
                </c:pt>
                <c:pt idx="252">
                  <c:v>272000</c:v>
                </c:pt>
                <c:pt idx="253">
                  <c:v>273000</c:v>
                </c:pt>
                <c:pt idx="254">
                  <c:v>274000</c:v>
                </c:pt>
                <c:pt idx="255">
                  <c:v>275000</c:v>
                </c:pt>
                <c:pt idx="256">
                  <c:v>276000</c:v>
                </c:pt>
                <c:pt idx="257">
                  <c:v>277000</c:v>
                </c:pt>
                <c:pt idx="258">
                  <c:v>278000</c:v>
                </c:pt>
                <c:pt idx="259">
                  <c:v>279000</c:v>
                </c:pt>
                <c:pt idx="260">
                  <c:v>280000</c:v>
                </c:pt>
                <c:pt idx="261">
                  <c:v>281000</c:v>
                </c:pt>
                <c:pt idx="262">
                  <c:v>282000</c:v>
                </c:pt>
                <c:pt idx="263">
                  <c:v>283000</c:v>
                </c:pt>
                <c:pt idx="264">
                  <c:v>284000</c:v>
                </c:pt>
                <c:pt idx="265">
                  <c:v>285000</c:v>
                </c:pt>
                <c:pt idx="266">
                  <c:v>286000</c:v>
                </c:pt>
                <c:pt idx="267">
                  <c:v>287000</c:v>
                </c:pt>
                <c:pt idx="268">
                  <c:v>288000</c:v>
                </c:pt>
                <c:pt idx="269">
                  <c:v>289000</c:v>
                </c:pt>
                <c:pt idx="270">
                  <c:v>290000</c:v>
                </c:pt>
                <c:pt idx="271">
                  <c:v>291000</c:v>
                </c:pt>
                <c:pt idx="272">
                  <c:v>292000</c:v>
                </c:pt>
                <c:pt idx="273">
                  <c:v>293000</c:v>
                </c:pt>
                <c:pt idx="274">
                  <c:v>294000</c:v>
                </c:pt>
                <c:pt idx="275">
                  <c:v>295000</c:v>
                </c:pt>
                <c:pt idx="276">
                  <c:v>296000</c:v>
                </c:pt>
                <c:pt idx="277">
                  <c:v>297000</c:v>
                </c:pt>
                <c:pt idx="278">
                  <c:v>298000</c:v>
                </c:pt>
                <c:pt idx="279">
                  <c:v>299000</c:v>
                </c:pt>
                <c:pt idx="280">
                  <c:v>300000</c:v>
                </c:pt>
                <c:pt idx="281">
                  <c:v>301000</c:v>
                </c:pt>
                <c:pt idx="282">
                  <c:v>302000</c:v>
                </c:pt>
                <c:pt idx="283">
                  <c:v>303000</c:v>
                </c:pt>
                <c:pt idx="284">
                  <c:v>304000</c:v>
                </c:pt>
                <c:pt idx="285">
                  <c:v>305000</c:v>
                </c:pt>
                <c:pt idx="286">
                  <c:v>306000</c:v>
                </c:pt>
              </c:numCache>
            </c:numRef>
          </c:xVal>
          <c:yVal>
            <c:numRef>
              <c:f>'40_1_rec_100'!$D$2:$D$514</c:f>
              <c:numCache>
                <c:formatCode>General</c:formatCode>
                <c:ptCount val="513"/>
                <c:pt idx="0">
                  <c:v>-4.0090000000000001E-2</c:v>
                </c:pt>
                <c:pt idx="1">
                  <c:v>-3.8350000000000002E-2</c:v>
                </c:pt>
                <c:pt idx="2">
                  <c:v>-3.6720000000000003E-2</c:v>
                </c:pt>
                <c:pt idx="3">
                  <c:v>-3.5020000000000003E-2</c:v>
                </c:pt>
                <c:pt idx="4">
                  <c:v>-3.6060000000000002E-2</c:v>
                </c:pt>
                <c:pt idx="5">
                  <c:v>-3.6499999999999998E-2</c:v>
                </c:pt>
                <c:pt idx="6">
                  <c:v>-3.4720000000000001E-2</c:v>
                </c:pt>
                <c:pt idx="7">
                  <c:v>-3.4880000000000001E-2</c:v>
                </c:pt>
                <c:pt idx="8">
                  <c:v>-3.3500000000000002E-2</c:v>
                </c:pt>
                <c:pt idx="9">
                  <c:v>-3.3099999999999997E-2</c:v>
                </c:pt>
                <c:pt idx="10">
                  <c:v>-3.1829999999999997E-2</c:v>
                </c:pt>
                <c:pt idx="11">
                  <c:v>-3.1109999999999999E-2</c:v>
                </c:pt>
                <c:pt idx="12">
                  <c:v>-3.048E-2</c:v>
                </c:pt>
                <c:pt idx="13">
                  <c:v>-3.1699999999999999E-2</c:v>
                </c:pt>
                <c:pt idx="14">
                  <c:v>-3.1309999999999998E-2</c:v>
                </c:pt>
                <c:pt idx="15">
                  <c:v>-3.1449999999999999E-2</c:v>
                </c:pt>
                <c:pt idx="16">
                  <c:v>-3.0710000000000001E-2</c:v>
                </c:pt>
                <c:pt idx="17">
                  <c:v>-3.031E-2</c:v>
                </c:pt>
                <c:pt idx="18">
                  <c:v>-2.896E-2</c:v>
                </c:pt>
                <c:pt idx="19">
                  <c:v>-2.8729999999999999E-2</c:v>
                </c:pt>
                <c:pt idx="20">
                  <c:v>-2.9329999999999998E-2</c:v>
                </c:pt>
                <c:pt idx="21">
                  <c:v>-2.8479999999999998E-2</c:v>
                </c:pt>
                <c:pt idx="22">
                  <c:v>-2.7640000000000001E-2</c:v>
                </c:pt>
                <c:pt idx="23">
                  <c:v>-2.64E-2</c:v>
                </c:pt>
                <c:pt idx="24">
                  <c:v>-2.666E-2</c:v>
                </c:pt>
                <c:pt idx="25">
                  <c:v>-2.4080000000000001E-2</c:v>
                </c:pt>
                <c:pt idx="26">
                  <c:v>-2.6360000000000001E-2</c:v>
                </c:pt>
                <c:pt idx="27">
                  <c:v>-2.6700000000000002E-2</c:v>
                </c:pt>
                <c:pt idx="28">
                  <c:v>-2.656E-2</c:v>
                </c:pt>
                <c:pt idx="29">
                  <c:v>-2.6800000000000001E-2</c:v>
                </c:pt>
                <c:pt idx="30">
                  <c:v>-2.5069999999999999E-2</c:v>
                </c:pt>
                <c:pt idx="31">
                  <c:v>-2.4320000000000001E-2</c:v>
                </c:pt>
                <c:pt idx="32">
                  <c:v>-2.3230000000000001E-2</c:v>
                </c:pt>
                <c:pt idx="33">
                  <c:v>-2.307E-2</c:v>
                </c:pt>
                <c:pt idx="34">
                  <c:v>-2.188E-2</c:v>
                </c:pt>
                <c:pt idx="35">
                  <c:v>-2.3640000000000001E-2</c:v>
                </c:pt>
                <c:pt idx="36">
                  <c:v>-2.171E-2</c:v>
                </c:pt>
                <c:pt idx="37">
                  <c:v>-2.1559999999999999E-2</c:v>
                </c:pt>
                <c:pt idx="38">
                  <c:v>-2.0979999999999999E-2</c:v>
                </c:pt>
                <c:pt idx="39">
                  <c:v>-2.0910000000000002E-2</c:v>
                </c:pt>
                <c:pt idx="40">
                  <c:v>-2.0549999999999999E-2</c:v>
                </c:pt>
                <c:pt idx="41">
                  <c:v>-2.1059999999999999E-2</c:v>
                </c:pt>
                <c:pt idx="42">
                  <c:v>-1.9980000000000001E-2</c:v>
                </c:pt>
                <c:pt idx="43">
                  <c:v>-2.0129999999999999E-2</c:v>
                </c:pt>
                <c:pt idx="44">
                  <c:v>-1.8380000000000001E-2</c:v>
                </c:pt>
                <c:pt idx="45">
                  <c:v>-1.7760000000000001E-2</c:v>
                </c:pt>
                <c:pt idx="46">
                  <c:v>-1.7399999999999999E-2</c:v>
                </c:pt>
                <c:pt idx="47">
                  <c:v>-1.6209999999999999E-2</c:v>
                </c:pt>
                <c:pt idx="48">
                  <c:v>-1.6160000000000001E-2</c:v>
                </c:pt>
                <c:pt idx="49">
                  <c:v>-1.44E-2</c:v>
                </c:pt>
                <c:pt idx="50">
                  <c:v>-1.498E-2</c:v>
                </c:pt>
                <c:pt idx="51">
                  <c:v>-1.495E-2</c:v>
                </c:pt>
                <c:pt idx="52">
                  <c:v>-1.5689999999999999E-2</c:v>
                </c:pt>
                <c:pt idx="53">
                  <c:v>-1.4120000000000001E-2</c:v>
                </c:pt>
                <c:pt idx="54">
                  <c:v>-1.308E-2</c:v>
                </c:pt>
                <c:pt idx="55">
                  <c:v>-1.1169999999999999E-2</c:v>
                </c:pt>
                <c:pt idx="56">
                  <c:v>-9.7000000000000003E-3</c:v>
                </c:pt>
                <c:pt idx="57">
                  <c:v>-9.3299999999999998E-3</c:v>
                </c:pt>
                <c:pt idx="58">
                  <c:v>-1.0319999999999999E-2</c:v>
                </c:pt>
                <c:pt idx="59">
                  <c:v>-8.7600000000000004E-3</c:v>
                </c:pt>
                <c:pt idx="60">
                  <c:v>-8.9300000000000004E-3</c:v>
                </c:pt>
                <c:pt idx="61">
                  <c:v>-9.7000000000000003E-3</c:v>
                </c:pt>
                <c:pt idx="62">
                  <c:v>-1.043E-2</c:v>
                </c:pt>
                <c:pt idx="63">
                  <c:v>-1.051E-2</c:v>
                </c:pt>
                <c:pt idx="64">
                  <c:v>-9.4400000000000005E-3</c:v>
                </c:pt>
                <c:pt idx="65">
                  <c:v>-1.091E-2</c:v>
                </c:pt>
                <c:pt idx="66">
                  <c:v>-8.8000000000000005E-3</c:v>
                </c:pt>
                <c:pt idx="67">
                  <c:v>-9.1999999999999998E-3</c:v>
                </c:pt>
                <c:pt idx="68">
                  <c:v>-7.8300000000000002E-3</c:v>
                </c:pt>
                <c:pt idx="69">
                  <c:v>-8.2699999999999996E-3</c:v>
                </c:pt>
                <c:pt idx="70">
                  <c:v>-9.7999999999999997E-3</c:v>
                </c:pt>
                <c:pt idx="71">
                  <c:v>-9.9799999999999993E-3</c:v>
                </c:pt>
                <c:pt idx="72">
                  <c:v>-1.081E-2</c:v>
                </c:pt>
                <c:pt idx="73">
                  <c:v>-1.0500000000000001E-2</c:v>
                </c:pt>
                <c:pt idx="74">
                  <c:v>-1.107E-2</c:v>
                </c:pt>
                <c:pt idx="75">
                  <c:v>-7.8799999999999999E-3</c:v>
                </c:pt>
                <c:pt idx="76">
                  <c:v>-7.6499999999999997E-3</c:v>
                </c:pt>
                <c:pt idx="77">
                  <c:v>-8.0000000000000002E-3</c:v>
                </c:pt>
                <c:pt idx="78">
                  <c:v>-7.9900000000000006E-3</c:v>
                </c:pt>
                <c:pt idx="79">
                  <c:v>-7.4700000000000001E-3</c:v>
                </c:pt>
                <c:pt idx="80">
                  <c:v>-8.2400000000000008E-3</c:v>
                </c:pt>
                <c:pt idx="81">
                  <c:v>-6.5500000000000003E-3</c:v>
                </c:pt>
                <c:pt idx="82">
                  <c:v>-6.5199999999999998E-3</c:v>
                </c:pt>
                <c:pt idx="83">
                  <c:v>-6.1900000000000002E-3</c:v>
                </c:pt>
                <c:pt idx="84">
                  <c:v>-6.5399999999999998E-3</c:v>
                </c:pt>
                <c:pt idx="85">
                  <c:v>-5.8100000000000001E-3</c:v>
                </c:pt>
                <c:pt idx="86">
                  <c:v>-7.6600000000000001E-3</c:v>
                </c:pt>
                <c:pt idx="87">
                  <c:v>-7.6099999999999996E-3</c:v>
                </c:pt>
                <c:pt idx="88">
                  <c:v>-6.6299999999999996E-3</c:v>
                </c:pt>
                <c:pt idx="89">
                  <c:v>-6.2599999999999999E-3</c:v>
                </c:pt>
                <c:pt idx="90">
                  <c:v>-6.8799999999999998E-3</c:v>
                </c:pt>
                <c:pt idx="91">
                  <c:v>-6.6499999999999997E-3</c:v>
                </c:pt>
                <c:pt idx="92">
                  <c:v>-6.2100000000000002E-3</c:v>
                </c:pt>
                <c:pt idx="93">
                  <c:v>-5.4099999999999999E-3</c:v>
                </c:pt>
                <c:pt idx="94">
                  <c:v>-6.8300000000000001E-3</c:v>
                </c:pt>
                <c:pt idx="95">
                  <c:v>-8.3999999999999995E-3</c:v>
                </c:pt>
                <c:pt idx="96">
                  <c:v>-9.2899999999999996E-3</c:v>
                </c:pt>
                <c:pt idx="97">
                  <c:v>-9.5899999999999996E-3</c:v>
                </c:pt>
                <c:pt idx="98">
                  <c:v>-7.8499999999999993E-3</c:v>
                </c:pt>
                <c:pt idx="99">
                  <c:v>-8.2799999999999992E-3</c:v>
                </c:pt>
                <c:pt idx="100">
                  <c:v>-8.5199999999999998E-3</c:v>
                </c:pt>
                <c:pt idx="101">
                  <c:v>-8.7600000000000004E-3</c:v>
                </c:pt>
                <c:pt idx="102">
                  <c:v>-8.7500000000000008E-3</c:v>
                </c:pt>
                <c:pt idx="103">
                  <c:v>-9.2499999999999995E-3</c:v>
                </c:pt>
                <c:pt idx="104">
                  <c:v>-8.4200000000000004E-3</c:v>
                </c:pt>
                <c:pt idx="105">
                  <c:v>-7.5500000000000003E-3</c:v>
                </c:pt>
                <c:pt idx="106">
                  <c:v>-6.7099999999999998E-3</c:v>
                </c:pt>
                <c:pt idx="107">
                  <c:v>-6.7299999999999999E-3</c:v>
                </c:pt>
                <c:pt idx="108">
                  <c:v>-6.3200000000000001E-3</c:v>
                </c:pt>
                <c:pt idx="109">
                  <c:v>-4.2500000000000003E-3</c:v>
                </c:pt>
                <c:pt idx="110">
                  <c:v>-4.0000000000000001E-3</c:v>
                </c:pt>
                <c:pt idx="111">
                  <c:v>-5.0499999999999998E-3</c:v>
                </c:pt>
                <c:pt idx="112">
                  <c:v>-3.7499999999999999E-3</c:v>
                </c:pt>
                <c:pt idx="113">
                  <c:v>-2.6900000000000001E-3</c:v>
                </c:pt>
                <c:pt idx="114">
                  <c:v>-2.7499999999999998E-3</c:v>
                </c:pt>
                <c:pt idx="115">
                  <c:v>-3.2299999999999998E-3</c:v>
                </c:pt>
                <c:pt idx="116">
                  <c:v>-5.5700000000000003E-3</c:v>
                </c:pt>
                <c:pt idx="117">
                  <c:v>-5.5799999999999999E-3</c:v>
                </c:pt>
                <c:pt idx="118">
                  <c:v>-7.8899999999999994E-3</c:v>
                </c:pt>
                <c:pt idx="119">
                  <c:v>-8.0199999999999994E-3</c:v>
                </c:pt>
                <c:pt idx="120">
                  <c:v>-8.09E-3</c:v>
                </c:pt>
                <c:pt idx="121">
                  <c:v>-7.0800000000000004E-3</c:v>
                </c:pt>
                <c:pt idx="122">
                  <c:v>-8.8500000000000002E-3</c:v>
                </c:pt>
                <c:pt idx="123">
                  <c:v>-8.3199999999999993E-3</c:v>
                </c:pt>
                <c:pt idx="124">
                  <c:v>-8.0499999999999999E-3</c:v>
                </c:pt>
                <c:pt idx="125">
                  <c:v>-9.6900000000000007E-3</c:v>
                </c:pt>
                <c:pt idx="126">
                  <c:v>-7.5100000000000002E-3</c:v>
                </c:pt>
                <c:pt idx="127">
                  <c:v>-7.1700000000000002E-3</c:v>
                </c:pt>
                <c:pt idx="128">
                  <c:v>-7.2300000000000003E-3</c:v>
                </c:pt>
                <c:pt idx="129">
                  <c:v>-9.1500000000000001E-3</c:v>
                </c:pt>
                <c:pt idx="130">
                  <c:v>-7.3800000000000003E-3</c:v>
                </c:pt>
                <c:pt idx="131">
                  <c:v>-5.7499999999999999E-3</c:v>
                </c:pt>
                <c:pt idx="132">
                  <c:v>-5.1599999999999997E-3</c:v>
                </c:pt>
                <c:pt idx="133">
                  <c:v>-4.2700000000000004E-3</c:v>
                </c:pt>
                <c:pt idx="134">
                  <c:v>-3.2399999999999998E-3</c:v>
                </c:pt>
                <c:pt idx="135">
                  <c:v>-1.56E-3</c:v>
                </c:pt>
                <c:pt idx="136">
                  <c:v>-9.3000000000000005E-4</c:v>
                </c:pt>
                <c:pt idx="137">
                  <c:v>-9.6000000000000002E-4</c:v>
                </c:pt>
                <c:pt idx="138">
                  <c:v>-1.48E-3</c:v>
                </c:pt>
                <c:pt idx="139">
                  <c:v>-3.3E-4</c:v>
                </c:pt>
                <c:pt idx="140">
                  <c:v>9.5E-4</c:v>
                </c:pt>
                <c:pt idx="141">
                  <c:v>3.5300000000000002E-3</c:v>
                </c:pt>
                <c:pt idx="142">
                  <c:v>4.1200000000000004E-3</c:v>
                </c:pt>
                <c:pt idx="143">
                  <c:v>3.5400000000000002E-3</c:v>
                </c:pt>
                <c:pt idx="144">
                  <c:v>3.3600000000000001E-3</c:v>
                </c:pt>
                <c:pt idx="145">
                  <c:v>5.0099999999999997E-3</c:v>
                </c:pt>
                <c:pt idx="146">
                  <c:v>5.28E-3</c:v>
                </c:pt>
                <c:pt idx="147">
                  <c:v>5.5999999999999999E-3</c:v>
                </c:pt>
                <c:pt idx="148">
                  <c:v>5.6800000000000002E-3</c:v>
                </c:pt>
                <c:pt idx="149">
                  <c:v>5.6699999999999997E-3</c:v>
                </c:pt>
                <c:pt idx="150">
                  <c:v>5.3400000000000001E-3</c:v>
                </c:pt>
                <c:pt idx="151">
                  <c:v>7.2100000000000003E-3</c:v>
                </c:pt>
                <c:pt idx="152">
                  <c:v>6.6299999999999996E-3</c:v>
                </c:pt>
                <c:pt idx="153">
                  <c:v>3.96E-3</c:v>
                </c:pt>
                <c:pt idx="154">
                  <c:v>4.8999999999999998E-3</c:v>
                </c:pt>
                <c:pt idx="155">
                  <c:v>3.98E-3</c:v>
                </c:pt>
                <c:pt idx="156">
                  <c:v>5.8999999999999999E-3</c:v>
                </c:pt>
                <c:pt idx="157">
                  <c:v>7.6600000000000001E-3</c:v>
                </c:pt>
                <c:pt idx="158">
                  <c:v>1.137E-2</c:v>
                </c:pt>
                <c:pt idx="159">
                  <c:v>1.061E-2</c:v>
                </c:pt>
                <c:pt idx="160">
                  <c:v>9.9900000000000006E-3</c:v>
                </c:pt>
                <c:pt idx="161">
                  <c:v>8.4200000000000004E-3</c:v>
                </c:pt>
                <c:pt idx="162">
                  <c:v>1.155E-2</c:v>
                </c:pt>
                <c:pt idx="163">
                  <c:v>1.132E-2</c:v>
                </c:pt>
                <c:pt idx="164">
                  <c:v>1.1950000000000001E-2</c:v>
                </c:pt>
                <c:pt idx="165">
                  <c:v>1.3469999999999999E-2</c:v>
                </c:pt>
                <c:pt idx="166">
                  <c:v>1.37E-2</c:v>
                </c:pt>
                <c:pt idx="167">
                  <c:v>1.252E-2</c:v>
                </c:pt>
                <c:pt idx="168">
                  <c:v>1.192E-2</c:v>
                </c:pt>
                <c:pt idx="169">
                  <c:v>1.3849999999999999E-2</c:v>
                </c:pt>
                <c:pt idx="170">
                  <c:v>1.478E-2</c:v>
                </c:pt>
                <c:pt idx="171">
                  <c:v>1.422E-2</c:v>
                </c:pt>
                <c:pt idx="172">
                  <c:v>1.512E-2</c:v>
                </c:pt>
                <c:pt idx="173">
                  <c:v>1.3899999999999999E-2</c:v>
                </c:pt>
                <c:pt idx="174">
                  <c:v>1.498E-2</c:v>
                </c:pt>
                <c:pt idx="175">
                  <c:v>1.405E-2</c:v>
                </c:pt>
                <c:pt idx="176">
                  <c:v>1.5509999999999999E-2</c:v>
                </c:pt>
                <c:pt idx="177">
                  <c:v>1.532E-2</c:v>
                </c:pt>
                <c:pt idx="178">
                  <c:v>1.652E-2</c:v>
                </c:pt>
                <c:pt idx="179">
                  <c:v>1.6670000000000001E-2</c:v>
                </c:pt>
                <c:pt idx="180">
                  <c:v>1.52E-2</c:v>
                </c:pt>
                <c:pt idx="181">
                  <c:v>1.2999999999999999E-2</c:v>
                </c:pt>
                <c:pt idx="182">
                  <c:v>1.04E-2</c:v>
                </c:pt>
                <c:pt idx="183">
                  <c:v>1.21E-2</c:v>
                </c:pt>
                <c:pt idx="184">
                  <c:v>1.1050000000000001E-2</c:v>
                </c:pt>
                <c:pt idx="185">
                  <c:v>8.1200000000000005E-3</c:v>
                </c:pt>
                <c:pt idx="186">
                  <c:v>7.1399999999999996E-3</c:v>
                </c:pt>
                <c:pt idx="187">
                  <c:v>9.2800000000000001E-3</c:v>
                </c:pt>
                <c:pt idx="188">
                  <c:v>7.8799999999999999E-3</c:v>
                </c:pt>
                <c:pt idx="189">
                  <c:v>5.4599999999999996E-3</c:v>
                </c:pt>
                <c:pt idx="190">
                  <c:v>6.62E-3</c:v>
                </c:pt>
                <c:pt idx="191">
                  <c:v>6.1000000000000004E-3</c:v>
                </c:pt>
                <c:pt idx="192">
                  <c:v>7.0499999999999998E-3</c:v>
                </c:pt>
                <c:pt idx="193">
                  <c:v>1.1429999999999999E-2</c:v>
                </c:pt>
                <c:pt idx="194">
                  <c:v>9.41E-3</c:v>
                </c:pt>
                <c:pt idx="195">
                  <c:v>1.021E-2</c:v>
                </c:pt>
                <c:pt idx="196">
                  <c:v>1.129E-2</c:v>
                </c:pt>
                <c:pt idx="197">
                  <c:v>1.304E-2</c:v>
                </c:pt>
                <c:pt idx="198">
                  <c:v>1.3350000000000001E-2</c:v>
                </c:pt>
                <c:pt idx="199">
                  <c:v>1.6500000000000001E-2</c:v>
                </c:pt>
                <c:pt idx="200">
                  <c:v>1.8280000000000001E-2</c:v>
                </c:pt>
                <c:pt idx="201">
                  <c:v>1.9740000000000001E-2</c:v>
                </c:pt>
                <c:pt idx="202">
                  <c:v>1.562E-2</c:v>
                </c:pt>
                <c:pt idx="203">
                  <c:v>1.4160000000000001E-2</c:v>
                </c:pt>
                <c:pt idx="204">
                  <c:v>1.357E-2</c:v>
                </c:pt>
                <c:pt idx="205">
                  <c:v>1.383E-2</c:v>
                </c:pt>
                <c:pt idx="206">
                  <c:v>1.3140000000000001E-2</c:v>
                </c:pt>
                <c:pt idx="207">
                  <c:v>1.235E-2</c:v>
                </c:pt>
                <c:pt idx="208">
                  <c:v>1.1390000000000001E-2</c:v>
                </c:pt>
                <c:pt idx="209">
                  <c:v>1.175E-2</c:v>
                </c:pt>
                <c:pt idx="210">
                  <c:v>1.056E-2</c:v>
                </c:pt>
                <c:pt idx="211">
                  <c:v>8.5900000000000004E-3</c:v>
                </c:pt>
                <c:pt idx="212">
                  <c:v>5.6600000000000001E-3</c:v>
                </c:pt>
                <c:pt idx="213">
                  <c:v>5.2500000000000003E-3</c:v>
                </c:pt>
                <c:pt idx="214">
                  <c:v>4.0299999999999997E-3</c:v>
                </c:pt>
                <c:pt idx="215">
                  <c:v>4.0899999999999999E-3</c:v>
                </c:pt>
                <c:pt idx="216">
                  <c:v>-3.1E-4</c:v>
                </c:pt>
                <c:pt idx="217">
                  <c:v>1.4999999999999999E-4</c:v>
                </c:pt>
                <c:pt idx="218">
                  <c:v>-4.6000000000000001E-4</c:v>
                </c:pt>
                <c:pt idx="219">
                  <c:v>-2.98E-3</c:v>
                </c:pt>
                <c:pt idx="220" formatCode="0.00E+00">
                  <c:v>-5.0000000000000002E-5</c:v>
                </c:pt>
                <c:pt idx="221">
                  <c:v>1.7600000000000001E-3</c:v>
                </c:pt>
                <c:pt idx="222">
                  <c:v>7.1599999999999997E-3</c:v>
                </c:pt>
                <c:pt idx="223">
                  <c:v>6.8500000000000002E-3</c:v>
                </c:pt>
                <c:pt idx="224">
                  <c:v>8.6899999999999998E-3</c:v>
                </c:pt>
                <c:pt idx="225">
                  <c:v>9.0799999999999995E-3</c:v>
                </c:pt>
                <c:pt idx="226">
                  <c:v>9.41E-3</c:v>
                </c:pt>
                <c:pt idx="227">
                  <c:v>1.0540000000000001E-2</c:v>
                </c:pt>
                <c:pt idx="228">
                  <c:v>1.2E-2</c:v>
                </c:pt>
                <c:pt idx="229">
                  <c:v>1.2710000000000001E-2</c:v>
                </c:pt>
                <c:pt idx="230">
                  <c:v>1.1390000000000001E-2</c:v>
                </c:pt>
                <c:pt idx="231">
                  <c:v>1.0749999999999999E-2</c:v>
                </c:pt>
                <c:pt idx="232">
                  <c:v>1.482E-2</c:v>
                </c:pt>
                <c:pt idx="233">
                  <c:v>1.0330000000000001E-2</c:v>
                </c:pt>
                <c:pt idx="234">
                  <c:v>8.8500000000000002E-3</c:v>
                </c:pt>
                <c:pt idx="235">
                  <c:v>9.7400000000000004E-3</c:v>
                </c:pt>
                <c:pt idx="236">
                  <c:v>8.7200000000000003E-3</c:v>
                </c:pt>
                <c:pt idx="237">
                  <c:v>2.31E-3</c:v>
                </c:pt>
                <c:pt idx="238">
                  <c:v>3.2299999999999998E-3</c:v>
                </c:pt>
                <c:pt idx="239">
                  <c:v>4.0699999999999998E-3</c:v>
                </c:pt>
                <c:pt idx="240">
                  <c:v>6.28E-3</c:v>
                </c:pt>
                <c:pt idx="241">
                  <c:v>9.4900000000000002E-3</c:v>
                </c:pt>
                <c:pt idx="242">
                  <c:v>1.2630000000000001E-2</c:v>
                </c:pt>
                <c:pt idx="243">
                  <c:v>1.0489999999999999E-2</c:v>
                </c:pt>
                <c:pt idx="244">
                  <c:v>1.341E-2</c:v>
                </c:pt>
                <c:pt idx="245">
                  <c:v>1.294E-2</c:v>
                </c:pt>
                <c:pt idx="246">
                  <c:v>1.264E-2</c:v>
                </c:pt>
                <c:pt idx="247">
                  <c:v>1.46E-2</c:v>
                </c:pt>
                <c:pt idx="248">
                  <c:v>1.8239999999999999E-2</c:v>
                </c:pt>
                <c:pt idx="249">
                  <c:v>1.9220000000000001E-2</c:v>
                </c:pt>
                <c:pt idx="250">
                  <c:v>2.0209999999999999E-2</c:v>
                </c:pt>
                <c:pt idx="251">
                  <c:v>2.2339999999999999E-2</c:v>
                </c:pt>
                <c:pt idx="252">
                  <c:v>2.6929999999999999E-2</c:v>
                </c:pt>
                <c:pt idx="253">
                  <c:v>2.792E-2</c:v>
                </c:pt>
                <c:pt idx="254">
                  <c:v>3.04E-2</c:v>
                </c:pt>
                <c:pt idx="255">
                  <c:v>2.7820000000000001E-2</c:v>
                </c:pt>
                <c:pt idx="256">
                  <c:v>3.4759999999999999E-2</c:v>
                </c:pt>
                <c:pt idx="257">
                  <c:v>3.44E-2</c:v>
                </c:pt>
                <c:pt idx="258">
                  <c:v>3.3820000000000003E-2</c:v>
                </c:pt>
                <c:pt idx="259">
                  <c:v>3.3739999999999999E-2</c:v>
                </c:pt>
                <c:pt idx="260">
                  <c:v>3.304E-2</c:v>
                </c:pt>
                <c:pt idx="261">
                  <c:v>3.1940000000000003E-2</c:v>
                </c:pt>
                <c:pt idx="262">
                  <c:v>3.0870000000000002E-2</c:v>
                </c:pt>
                <c:pt idx="263">
                  <c:v>3.0530000000000002E-2</c:v>
                </c:pt>
                <c:pt idx="264">
                  <c:v>2.6069999999999999E-2</c:v>
                </c:pt>
                <c:pt idx="265">
                  <c:v>2.5399999999999999E-2</c:v>
                </c:pt>
                <c:pt idx="266">
                  <c:v>2.6519999999999998E-2</c:v>
                </c:pt>
                <c:pt idx="267">
                  <c:v>2.6939999999999999E-2</c:v>
                </c:pt>
                <c:pt idx="268">
                  <c:v>2.5219999999999999E-2</c:v>
                </c:pt>
                <c:pt idx="269">
                  <c:v>2.5239999999999999E-2</c:v>
                </c:pt>
                <c:pt idx="270">
                  <c:v>2.5309999999999999E-2</c:v>
                </c:pt>
                <c:pt idx="271">
                  <c:v>2.8039999999999999E-2</c:v>
                </c:pt>
                <c:pt idx="272">
                  <c:v>2.5309999999999999E-2</c:v>
                </c:pt>
                <c:pt idx="273">
                  <c:v>2.699E-2</c:v>
                </c:pt>
                <c:pt idx="274">
                  <c:v>2.93E-2</c:v>
                </c:pt>
                <c:pt idx="275">
                  <c:v>3.1130000000000001E-2</c:v>
                </c:pt>
                <c:pt idx="276">
                  <c:v>2.964E-2</c:v>
                </c:pt>
                <c:pt idx="277">
                  <c:v>3.4419999999999999E-2</c:v>
                </c:pt>
                <c:pt idx="278">
                  <c:v>3.1870000000000002E-2</c:v>
                </c:pt>
                <c:pt idx="279">
                  <c:v>2.9739999999999999E-2</c:v>
                </c:pt>
                <c:pt idx="280">
                  <c:v>2.6669999999999999E-2</c:v>
                </c:pt>
                <c:pt idx="281">
                  <c:v>2.0320000000000001E-2</c:v>
                </c:pt>
                <c:pt idx="282">
                  <c:v>2.1600000000000001E-2</c:v>
                </c:pt>
                <c:pt idx="283">
                  <c:v>2.7310000000000001E-2</c:v>
                </c:pt>
                <c:pt idx="284">
                  <c:v>2.632E-2</c:v>
                </c:pt>
                <c:pt idx="285">
                  <c:v>2.7189999999999999E-2</c:v>
                </c:pt>
                <c:pt idx="286">
                  <c:v>2.6460000000000001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46CE-4E5C-A960-0DE54BD87C45}"/>
            </c:ext>
          </c:extLst>
        </c:ser>
        <c:ser>
          <c:idx val="1"/>
          <c:order val="1"/>
          <c:tx>
            <c:strRef>
              <c:f>'40_1_rec_100'!$E$1</c:f>
              <c:strCache>
                <c:ptCount val="1"/>
                <c:pt idx="0">
                  <c:v>S</c:v>
                </c:pt>
              </c:strCache>
            </c:strRef>
          </c:tx>
          <c:marker>
            <c:symbol val="none"/>
          </c:marker>
          <c:xVal>
            <c:numRef>
              <c:f>'40_1_rec_100'!$C$2:$C$514</c:f>
              <c:numCache>
                <c:formatCode>General</c:formatCode>
                <c:ptCount val="513"/>
                <c:pt idx="0">
                  <c:v>20000</c:v>
                </c:pt>
                <c:pt idx="1">
                  <c:v>21000</c:v>
                </c:pt>
                <c:pt idx="2">
                  <c:v>22000</c:v>
                </c:pt>
                <c:pt idx="3">
                  <c:v>23000</c:v>
                </c:pt>
                <c:pt idx="4">
                  <c:v>24000</c:v>
                </c:pt>
                <c:pt idx="5">
                  <c:v>25000</c:v>
                </c:pt>
                <c:pt idx="6">
                  <c:v>26000</c:v>
                </c:pt>
                <c:pt idx="7">
                  <c:v>27000</c:v>
                </c:pt>
                <c:pt idx="8">
                  <c:v>28000</c:v>
                </c:pt>
                <c:pt idx="9">
                  <c:v>29000</c:v>
                </c:pt>
                <c:pt idx="10">
                  <c:v>30000</c:v>
                </c:pt>
                <c:pt idx="11">
                  <c:v>31000</c:v>
                </c:pt>
                <c:pt idx="12">
                  <c:v>32000</c:v>
                </c:pt>
                <c:pt idx="13">
                  <c:v>33000</c:v>
                </c:pt>
                <c:pt idx="14">
                  <c:v>34000</c:v>
                </c:pt>
                <c:pt idx="15">
                  <c:v>35000</c:v>
                </c:pt>
                <c:pt idx="16">
                  <c:v>36000</c:v>
                </c:pt>
                <c:pt idx="17">
                  <c:v>37000</c:v>
                </c:pt>
                <c:pt idx="18">
                  <c:v>38000</c:v>
                </c:pt>
                <c:pt idx="19">
                  <c:v>39000</c:v>
                </c:pt>
                <c:pt idx="20">
                  <c:v>40000</c:v>
                </c:pt>
                <c:pt idx="21">
                  <c:v>41000</c:v>
                </c:pt>
                <c:pt idx="22">
                  <c:v>42000</c:v>
                </c:pt>
                <c:pt idx="23">
                  <c:v>43000</c:v>
                </c:pt>
                <c:pt idx="24">
                  <c:v>44000</c:v>
                </c:pt>
                <c:pt idx="25">
                  <c:v>45000</c:v>
                </c:pt>
                <c:pt idx="26">
                  <c:v>46000</c:v>
                </c:pt>
                <c:pt idx="27">
                  <c:v>47000</c:v>
                </c:pt>
                <c:pt idx="28">
                  <c:v>48000</c:v>
                </c:pt>
                <c:pt idx="29">
                  <c:v>49000</c:v>
                </c:pt>
                <c:pt idx="30">
                  <c:v>50000</c:v>
                </c:pt>
                <c:pt idx="31">
                  <c:v>51000</c:v>
                </c:pt>
                <c:pt idx="32">
                  <c:v>52000</c:v>
                </c:pt>
                <c:pt idx="33">
                  <c:v>53000</c:v>
                </c:pt>
                <c:pt idx="34">
                  <c:v>54000</c:v>
                </c:pt>
                <c:pt idx="35">
                  <c:v>55000</c:v>
                </c:pt>
                <c:pt idx="36">
                  <c:v>56000</c:v>
                </c:pt>
                <c:pt idx="37">
                  <c:v>57000</c:v>
                </c:pt>
                <c:pt idx="38">
                  <c:v>58000</c:v>
                </c:pt>
                <c:pt idx="39">
                  <c:v>59000</c:v>
                </c:pt>
                <c:pt idx="40">
                  <c:v>60000</c:v>
                </c:pt>
                <c:pt idx="41">
                  <c:v>61000</c:v>
                </c:pt>
                <c:pt idx="42">
                  <c:v>62000</c:v>
                </c:pt>
                <c:pt idx="43">
                  <c:v>63000</c:v>
                </c:pt>
                <c:pt idx="44">
                  <c:v>64000</c:v>
                </c:pt>
                <c:pt idx="45">
                  <c:v>65000</c:v>
                </c:pt>
                <c:pt idx="46">
                  <c:v>66000</c:v>
                </c:pt>
                <c:pt idx="47">
                  <c:v>67000</c:v>
                </c:pt>
                <c:pt idx="48">
                  <c:v>68000</c:v>
                </c:pt>
                <c:pt idx="49">
                  <c:v>69000</c:v>
                </c:pt>
                <c:pt idx="50">
                  <c:v>70000</c:v>
                </c:pt>
                <c:pt idx="51">
                  <c:v>71000</c:v>
                </c:pt>
                <c:pt idx="52">
                  <c:v>72000</c:v>
                </c:pt>
                <c:pt idx="53">
                  <c:v>73000</c:v>
                </c:pt>
                <c:pt idx="54">
                  <c:v>74000</c:v>
                </c:pt>
                <c:pt idx="55">
                  <c:v>75000</c:v>
                </c:pt>
                <c:pt idx="56">
                  <c:v>76000</c:v>
                </c:pt>
                <c:pt idx="57">
                  <c:v>77000</c:v>
                </c:pt>
                <c:pt idx="58">
                  <c:v>78000</c:v>
                </c:pt>
                <c:pt idx="59">
                  <c:v>79000</c:v>
                </c:pt>
                <c:pt idx="60">
                  <c:v>80000</c:v>
                </c:pt>
                <c:pt idx="61">
                  <c:v>81000</c:v>
                </c:pt>
                <c:pt idx="62">
                  <c:v>82000</c:v>
                </c:pt>
                <c:pt idx="63">
                  <c:v>83000</c:v>
                </c:pt>
                <c:pt idx="64">
                  <c:v>84000</c:v>
                </c:pt>
                <c:pt idx="65">
                  <c:v>85000</c:v>
                </c:pt>
                <c:pt idx="66">
                  <c:v>86000</c:v>
                </c:pt>
                <c:pt idx="67">
                  <c:v>87000</c:v>
                </c:pt>
                <c:pt idx="68">
                  <c:v>88000</c:v>
                </c:pt>
                <c:pt idx="69">
                  <c:v>89000</c:v>
                </c:pt>
                <c:pt idx="70">
                  <c:v>90000</c:v>
                </c:pt>
                <c:pt idx="71">
                  <c:v>91000</c:v>
                </c:pt>
                <c:pt idx="72">
                  <c:v>92000</c:v>
                </c:pt>
                <c:pt idx="73">
                  <c:v>93000</c:v>
                </c:pt>
                <c:pt idx="74">
                  <c:v>94000</c:v>
                </c:pt>
                <c:pt idx="75">
                  <c:v>95000</c:v>
                </c:pt>
                <c:pt idx="76">
                  <c:v>96000</c:v>
                </c:pt>
                <c:pt idx="77">
                  <c:v>97000</c:v>
                </c:pt>
                <c:pt idx="78">
                  <c:v>98000</c:v>
                </c:pt>
                <c:pt idx="79">
                  <c:v>99000</c:v>
                </c:pt>
                <c:pt idx="80">
                  <c:v>100000</c:v>
                </c:pt>
                <c:pt idx="81">
                  <c:v>101000</c:v>
                </c:pt>
                <c:pt idx="82">
                  <c:v>102000</c:v>
                </c:pt>
                <c:pt idx="83">
                  <c:v>103000</c:v>
                </c:pt>
                <c:pt idx="84">
                  <c:v>104000</c:v>
                </c:pt>
                <c:pt idx="85">
                  <c:v>105000</c:v>
                </c:pt>
                <c:pt idx="86">
                  <c:v>106000</c:v>
                </c:pt>
                <c:pt idx="87">
                  <c:v>107000</c:v>
                </c:pt>
                <c:pt idx="88">
                  <c:v>108000</c:v>
                </c:pt>
                <c:pt idx="89">
                  <c:v>109000</c:v>
                </c:pt>
                <c:pt idx="90">
                  <c:v>110000</c:v>
                </c:pt>
                <c:pt idx="91">
                  <c:v>111000</c:v>
                </c:pt>
                <c:pt idx="92">
                  <c:v>112000</c:v>
                </c:pt>
                <c:pt idx="93">
                  <c:v>113000</c:v>
                </c:pt>
                <c:pt idx="94">
                  <c:v>114000</c:v>
                </c:pt>
                <c:pt idx="95">
                  <c:v>115000</c:v>
                </c:pt>
                <c:pt idx="96">
                  <c:v>116000</c:v>
                </c:pt>
                <c:pt idx="97">
                  <c:v>117000</c:v>
                </c:pt>
                <c:pt idx="98">
                  <c:v>118000</c:v>
                </c:pt>
                <c:pt idx="99">
                  <c:v>119000</c:v>
                </c:pt>
                <c:pt idx="100">
                  <c:v>120000</c:v>
                </c:pt>
                <c:pt idx="101">
                  <c:v>121000</c:v>
                </c:pt>
                <c:pt idx="102">
                  <c:v>122000</c:v>
                </c:pt>
                <c:pt idx="103">
                  <c:v>123000</c:v>
                </c:pt>
                <c:pt idx="104">
                  <c:v>124000</c:v>
                </c:pt>
                <c:pt idx="105">
                  <c:v>125000</c:v>
                </c:pt>
                <c:pt idx="106">
                  <c:v>126000</c:v>
                </c:pt>
                <c:pt idx="107">
                  <c:v>127000</c:v>
                </c:pt>
                <c:pt idx="108">
                  <c:v>128000</c:v>
                </c:pt>
                <c:pt idx="109">
                  <c:v>129000</c:v>
                </c:pt>
                <c:pt idx="110">
                  <c:v>130000</c:v>
                </c:pt>
                <c:pt idx="111">
                  <c:v>131000</c:v>
                </c:pt>
                <c:pt idx="112">
                  <c:v>132000</c:v>
                </c:pt>
                <c:pt idx="113">
                  <c:v>133000</c:v>
                </c:pt>
                <c:pt idx="114">
                  <c:v>134000</c:v>
                </c:pt>
                <c:pt idx="115">
                  <c:v>135000</c:v>
                </c:pt>
                <c:pt idx="116">
                  <c:v>136000</c:v>
                </c:pt>
                <c:pt idx="117">
                  <c:v>137000</c:v>
                </c:pt>
                <c:pt idx="118">
                  <c:v>138000</c:v>
                </c:pt>
                <c:pt idx="119">
                  <c:v>139000</c:v>
                </c:pt>
                <c:pt idx="120">
                  <c:v>140000</c:v>
                </c:pt>
                <c:pt idx="121">
                  <c:v>141000</c:v>
                </c:pt>
                <c:pt idx="122">
                  <c:v>142000</c:v>
                </c:pt>
                <c:pt idx="123">
                  <c:v>143000</c:v>
                </c:pt>
                <c:pt idx="124">
                  <c:v>144000</c:v>
                </c:pt>
                <c:pt idx="125">
                  <c:v>145000</c:v>
                </c:pt>
                <c:pt idx="126">
                  <c:v>146000</c:v>
                </c:pt>
                <c:pt idx="127">
                  <c:v>147000</c:v>
                </c:pt>
                <c:pt idx="128">
                  <c:v>148000</c:v>
                </c:pt>
                <c:pt idx="129">
                  <c:v>149000</c:v>
                </c:pt>
                <c:pt idx="130">
                  <c:v>150000</c:v>
                </c:pt>
                <c:pt idx="131">
                  <c:v>151000</c:v>
                </c:pt>
                <c:pt idx="132">
                  <c:v>152000</c:v>
                </c:pt>
                <c:pt idx="133">
                  <c:v>153000</c:v>
                </c:pt>
                <c:pt idx="134">
                  <c:v>154000</c:v>
                </c:pt>
                <c:pt idx="135">
                  <c:v>155000</c:v>
                </c:pt>
                <c:pt idx="136">
                  <c:v>156000</c:v>
                </c:pt>
                <c:pt idx="137">
                  <c:v>157000</c:v>
                </c:pt>
                <c:pt idx="138">
                  <c:v>158000</c:v>
                </c:pt>
                <c:pt idx="139">
                  <c:v>159000</c:v>
                </c:pt>
                <c:pt idx="140">
                  <c:v>160000</c:v>
                </c:pt>
                <c:pt idx="141">
                  <c:v>161000</c:v>
                </c:pt>
                <c:pt idx="142">
                  <c:v>162000</c:v>
                </c:pt>
                <c:pt idx="143">
                  <c:v>163000</c:v>
                </c:pt>
                <c:pt idx="144">
                  <c:v>164000</c:v>
                </c:pt>
                <c:pt idx="145">
                  <c:v>165000</c:v>
                </c:pt>
                <c:pt idx="146">
                  <c:v>166000</c:v>
                </c:pt>
                <c:pt idx="147">
                  <c:v>167000</c:v>
                </c:pt>
                <c:pt idx="148">
                  <c:v>168000</c:v>
                </c:pt>
                <c:pt idx="149">
                  <c:v>169000</c:v>
                </c:pt>
                <c:pt idx="150">
                  <c:v>170000</c:v>
                </c:pt>
                <c:pt idx="151">
                  <c:v>171000</c:v>
                </c:pt>
                <c:pt idx="152">
                  <c:v>172000</c:v>
                </c:pt>
                <c:pt idx="153">
                  <c:v>173000</c:v>
                </c:pt>
                <c:pt idx="154">
                  <c:v>174000</c:v>
                </c:pt>
                <c:pt idx="155">
                  <c:v>175000</c:v>
                </c:pt>
                <c:pt idx="156">
                  <c:v>176000</c:v>
                </c:pt>
                <c:pt idx="157">
                  <c:v>177000</c:v>
                </c:pt>
                <c:pt idx="158">
                  <c:v>178000</c:v>
                </c:pt>
                <c:pt idx="159">
                  <c:v>179000</c:v>
                </c:pt>
                <c:pt idx="160">
                  <c:v>180000</c:v>
                </c:pt>
                <c:pt idx="161">
                  <c:v>181000</c:v>
                </c:pt>
                <c:pt idx="162">
                  <c:v>182000</c:v>
                </c:pt>
                <c:pt idx="163">
                  <c:v>183000</c:v>
                </c:pt>
                <c:pt idx="164">
                  <c:v>184000</c:v>
                </c:pt>
                <c:pt idx="165">
                  <c:v>185000</c:v>
                </c:pt>
                <c:pt idx="166">
                  <c:v>186000</c:v>
                </c:pt>
                <c:pt idx="167">
                  <c:v>187000</c:v>
                </c:pt>
                <c:pt idx="168">
                  <c:v>188000</c:v>
                </c:pt>
                <c:pt idx="169">
                  <c:v>189000</c:v>
                </c:pt>
                <c:pt idx="170">
                  <c:v>190000</c:v>
                </c:pt>
                <c:pt idx="171">
                  <c:v>191000</c:v>
                </c:pt>
                <c:pt idx="172">
                  <c:v>192000</c:v>
                </c:pt>
                <c:pt idx="173">
                  <c:v>193000</c:v>
                </c:pt>
                <c:pt idx="174">
                  <c:v>194000</c:v>
                </c:pt>
                <c:pt idx="175">
                  <c:v>195000</c:v>
                </c:pt>
                <c:pt idx="176">
                  <c:v>196000</c:v>
                </c:pt>
                <c:pt idx="177">
                  <c:v>197000</c:v>
                </c:pt>
                <c:pt idx="178">
                  <c:v>198000</c:v>
                </c:pt>
                <c:pt idx="179">
                  <c:v>199000</c:v>
                </c:pt>
                <c:pt idx="180">
                  <c:v>200000</c:v>
                </c:pt>
                <c:pt idx="181">
                  <c:v>201000</c:v>
                </c:pt>
                <c:pt idx="182">
                  <c:v>202000</c:v>
                </c:pt>
                <c:pt idx="183">
                  <c:v>203000</c:v>
                </c:pt>
                <c:pt idx="184">
                  <c:v>204000</c:v>
                </c:pt>
                <c:pt idx="185">
                  <c:v>205000</c:v>
                </c:pt>
                <c:pt idx="186">
                  <c:v>206000</c:v>
                </c:pt>
                <c:pt idx="187">
                  <c:v>207000</c:v>
                </c:pt>
                <c:pt idx="188">
                  <c:v>208000</c:v>
                </c:pt>
                <c:pt idx="189">
                  <c:v>209000</c:v>
                </c:pt>
                <c:pt idx="190">
                  <c:v>210000</c:v>
                </c:pt>
                <c:pt idx="191">
                  <c:v>211000</c:v>
                </c:pt>
                <c:pt idx="192">
                  <c:v>212000</c:v>
                </c:pt>
                <c:pt idx="193">
                  <c:v>213000</c:v>
                </c:pt>
                <c:pt idx="194">
                  <c:v>214000</c:v>
                </c:pt>
                <c:pt idx="195">
                  <c:v>215000</c:v>
                </c:pt>
                <c:pt idx="196">
                  <c:v>216000</c:v>
                </c:pt>
                <c:pt idx="197">
                  <c:v>217000</c:v>
                </c:pt>
                <c:pt idx="198">
                  <c:v>218000</c:v>
                </c:pt>
                <c:pt idx="199">
                  <c:v>219000</c:v>
                </c:pt>
                <c:pt idx="200">
                  <c:v>220000</c:v>
                </c:pt>
                <c:pt idx="201">
                  <c:v>221000</c:v>
                </c:pt>
                <c:pt idx="202">
                  <c:v>222000</c:v>
                </c:pt>
                <c:pt idx="203">
                  <c:v>223000</c:v>
                </c:pt>
                <c:pt idx="204">
                  <c:v>224000</c:v>
                </c:pt>
                <c:pt idx="205">
                  <c:v>225000</c:v>
                </c:pt>
                <c:pt idx="206">
                  <c:v>226000</c:v>
                </c:pt>
                <c:pt idx="207">
                  <c:v>227000</c:v>
                </c:pt>
                <c:pt idx="208">
                  <c:v>228000</c:v>
                </c:pt>
                <c:pt idx="209">
                  <c:v>229000</c:v>
                </c:pt>
                <c:pt idx="210">
                  <c:v>230000</c:v>
                </c:pt>
                <c:pt idx="211">
                  <c:v>231000</c:v>
                </c:pt>
                <c:pt idx="212">
                  <c:v>232000</c:v>
                </c:pt>
                <c:pt idx="213">
                  <c:v>233000</c:v>
                </c:pt>
                <c:pt idx="214">
                  <c:v>234000</c:v>
                </c:pt>
                <c:pt idx="215">
                  <c:v>235000</c:v>
                </c:pt>
                <c:pt idx="216">
                  <c:v>236000</c:v>
                </c:pt>
                <c:pt idx="217">
                  <c:v>237000</c:v>
                </c:pt>
                <c:pt idx="218">
                  <c:v>238000</c:v>
                </c:pt>
                <c:pt idx="219">
                  <c:v>239000</c:v>
                </c:pt>
                <c:pt idx="220">
                  <c:v>240000</c:v>
                </c:pt>
                <c:pt idx="221">
                  <c:v>241000</c:v>
                </c:pt>
                <c:pt idx="222">
                  <c:v>242000</c:v>
                </c:pt>
                <c:pt idx="223">
                  <c:v>243000</c:v>
                </c:pt>
                <c:pt idx="224">
                  <c:v>244000</c:v>
                </c:pt>
                <c:pt idx="225">
                  <c:v>245000</c:v>
                </c:pt>
                <c:pt idx="226">
                  <c:v>246000</c:v>
                </c:pt>
                <c:pt idx="227">
                  <c:v>247000</c:v>
                </c:pt>
                <c:pt idx="228">
                  <c:v>248000</c:v>
                </c:pt>
                <c:pt idx="229">
                  <c:v>249000</c:v>
                </c:pt>
                <c:pt idx="230">
                  <c:v>250000</c:v>
                </c:pt>
                <c:pt idx="231">
                  <c:v>251000</c:v>
                </c:pt>
                <c:pt idx="232">
                  <c:v>252000</c:v>
                </c:pt>
                <c:pt idx="233">
                  <c:v>253000</c:v>
                </c:pt>
                <c:pt idx="234">
                  <c:v>254000</c:v>
                </c:pt>
                <c:pt idx="235">
                  <c:v>255000</c:v>
                </c:pt>
                <c:pt idx="236">
                  <c:v>256000</c:v>
                </c:pt>
                <c:pt idx="237">
                  <c:v>257000</c:v>
                </c:pt>
                <c:pt idx="238">
                  <c:v>258000</c:v>
                </c:pt>
                <c:pt idx="239">
                  <c:v>259000</c:v>
                </c:pt>
                <c:pt idx="240">
                  <c:v>260000</c:v>
                </c:pt>
                <c:pt idx="241">
                  <c:v>261000</c:v>
                </c:pt>
                <c:pt idx="242">
                  <c:v>262000</c:v>
                </c:pt>
                <c:pt idx="243">
                  <c:v>263000</c:v>
                </c:pt>
                <c:pt idx="244">
                  <c:v>264000</c:v>
                </c:pt>
                <c:pt idx="245">
                  <c:v>265000</c:v>
                </c:pt>
                <c:pt idx="246">
                  <c:v>266000</c:v>
                </c:pt>
                <c:pt idx="247">
                  <c:v>267000</c:v>
                </c:pt>
                <c:pt idx="248">
                  <c:v>268000</c:v>
                </c:pt>
                <c:pt idx="249">
                  <c:v>269000</c:v>
                </c:pt>
                <c:pt idx="250">
                  <c:v>270000</c:v>
                </c:pt>
                <c:pt idx="251">
                  <c:v>271000</c:v>
                </c:pt>
                <c:pt idx="252">
                  <c:v>272000</c:v>
                </c:pt>
                <c:pt idx="253">
                  <c:v>273000</c:v>
                </c:pt>
                <c:pt idx="254">
                  <c:v>274000</c:v>
                </c:pt>
                <c:pt idx="255">
                  <c:v>275000</c:v>
                </c:pt>
                <c:pt idx="256">
                  <c:v>276000</c:v>
                </c:pt>
                <c:pt idx="257">
                  <c:v>277000</c:v>
                </c:pt>
                <c:pt idx="258">
                  <c:v>278000</c:v>
                </c:pt>
                <c:pt idx="259">
                  <c:v>279000</c:v>
                </c:pt>
                <c:pt idx="260">
                  <c:v>280000</c:v>
                </c:pt>
                <c:pt idx="261">
                  <c:v>281000</c:v>
                </c:pt>
                <c:pt idx="262">
                  <c:v>282000</c:v>
                </c:pt>
                <c:pt idx="263">
                  <c:v>283000</c:v>
                </c:pt>
                <c:pt idx="264">
                  <c:v>284000</c:v>
                </c:pt>
                <c:pt idx="265">
                  <c:v>285000</c:v>
                </c:pt>
                <c:pt idx="266">
                  <c:v>286000</c:v>
                </c:pt>
                <c:pt idx="267">
                  <c:v>287000</c:v>
                </c:pt>
                <c:pt idx="268">
                  <c:v>288000</c:v>
                </c:pt>
                <c:pt idx="269">
                  <c:v>289000</c:v>
                </c:pt>
                <c:pt idx="270">
                  <c:v>290000</c:v>
                </c:pt>
                <c:pt idx="271">
                  <c:v>291000</c:v>
                </c:pt>
                <c:pt idx="272">
                  <c:v>292000</c:v>
                </c:pt>
                <c:pt idx="273">
                  <c:v>293000</c:v>
                </c:pt>
                <c:pt idx="274">
                  <c:v>294000</c:v>
                </c:pt>
                <c:pt idx="275">
                  <c:v>295000</c:v>
                </c:pt>
                <c:pt idx="276">
                  <c:v>296000</c:v>
                </c:pt>
                <c:pt idx="277">
                  <c:v>297000</c:v>
                </c:pt>
                <c:pt idx="278">
                  <c:v>298000</c:v>
                </c:pt>
                <c:pt idx="279">
                  <c:v>299000</c:v>
                </c:pt>
                <c:pt idx="280">
                  <c:v>300000</c:v>
                </c:pt>
                <c:pt idx="281">
                  <c:v>301000</c:v>
                </c:pt>
                <c:pt idx="282">
                  <c:v>302000</c:v>
                </c:pt>
                <c:pt idx="283">
                  <c:v>303000</c:v>
                </c:pt>
                <c:pt idx="284">
                  <c:v>304000</c:v>
                </c:pt>
                <c:pt idx="285">
                  <c:v>305000</c:v>
                </c:pt>
                <c:pt idx="286">
                  <c:v>306000</c:v>
                </c:pt>
              </c:numCache>
            </c:numRef>
          </c:xVal>
          <c:yVal>
            <c:numRef>
              <c:f>'40_1_rec_100'!$E$2:$E$514</c:f>
              <c:numCache>
                <c:formatCode>General</c:formatCode>
                <c:ptCount val="513"/>
                <c:pt idx="0">
                  <c:v>2.257E-2</c:v>
                </c:pt>
                <c:pt idx="1">
                  <c:v>2.1440000000000001E-2</c:v>
                </c:pt>
                <c:pt idx="2">
                  <c:v>1.9349999999999999E-2</c:v>
                </c:pt>
                <c:pt idx="3">
                  <c:v>1.822E-2</c:v>
                </c:pt>
                <c:pt idx="4">
                  <c:v>1.6799999999999999E-2</c:v>
                </c:pt>
                <c:pt idx="5">
                  <c:v>1.6719999999999999E-2</c:v>
                </c:pt>
                <c:pt idx="6">
                  <c:v>1.5869999999999999E-2</c:v>
                </c:pt>
                <c:pt idx="7">
                  <c:v>1.4540000000000001E-2</c:v>
                </c:pt>
                <c:pt idx="8">
                  <c:v>1.3599999999999999E-2</c:v>
                </c:pt>
                <c:pt idx="9">
                  <c:v>1.306E-2</c:v>
                </c:pt>
                <c:pt idx="10">
                  <c:v>1.1939999999999999E-2</c:v>
                </c:pt>
                <c:pt idx="11">
                  <c:v>1.065E-2</c:v>
                </c:pt>
                <c:pt idx="12">
                  <c:v>1.026E-2</c:v>
                </c:pt>
                <c:pt idx="13">
                  <c:v>9.5200000000000007E-3</c:v>
                </c:pt>
                <c:pt idx="14">
                  <c:v>8.3800000000000003E-3</c:v>
                </c:pt>
                <c:pt idx="15">
                  <c:v>7.9000000000000008E-3</c:v>
                </c:pt>
                <c:pt idx="16">
                  <c:v>7.3099999999999997E-3</c:v>
                </c:pt>
                <c:pt idx="17">
                  <c:v>6.2199999999999998E-3</c:v>
                </c:pt>
                <c:pt idx="18">
                  <c:v>5.77E-3</c:v>
                </c:pt>
                <c:pt idx="19">
                  <c:v>5.5700000000000003E-3</c:v>
                </c:pt>
                <c:pt idx="20">
                  <c:v>5.9699999999999996E-3</c:v>
                </c:pt>
                <c:pt idx="21">
                  <c:v>6.0299999999999998E-3</c:v>
                </c:pt>
                <c:pt idx="22">
                  <c:v>5.28E-3</c:v>
                </c:pt>
                <c:pt idx="23">
                  <c:v>5.4299999999999999E-3</c:v>
                </c:pt>
                <c:pt idx="24">
                  <c:v>5.6800000000000002E-3</c:v>
                </c:pt>
                <c:pt idx="25">
                  <c:v>3.31E-3</c:v>
                </c:pt>
                <c:pt idx="26">
                  <c:v>3.4199999999999999E-3</c:v>
                </c:pt>
                <c:pt idx="27">
                  <c:v>3.2100000000000002E-3</c:v>
                </c:pt>
                <c:pt idx="28">
                  <c:v>2.7399999999999998E-3</c:v>
                </c:pt>
                <c:pt idx="29">
                  <c:v>1.2199999999999999E-3</c:v>
                </c:pt>
                <c:pt idx="30">
                  <c:v>-1E-4</c:v>
                </c:pt>
                <c:pt idx="31">
                  <c:v>-1.08E-3</c:v>
                </c:pt>
                <c:pt idx="32">
                  <c:v>-1.6900000000000001E-3</c:v>
                </c:pt>
                <c:pt idx="33">
                  <c:v>-7.6000000000000004E-4</c:v>
                </c:pt>
                <c:pt idx="34">
                  <c:v>-1.5E-3</c:v>
                </c:pt>
                <c:pt idx="35">
                  <c:v>-1.33E-3</c:v>
                </c:pt>
                <c:pt idx="36">
                  <c:v>-2.3400000000000001E-3</c:v>
                </c:pt>
                <c:pt idx="37">
                  <c:v>-2.0699999999999998E-3</c:v>
                </c:pt>
                <c:pt idx="38">
                  <c:v>-3.0999999999999999E-3</c:v>
                </c:pt>
                <c:pt idx="39">
                  <c:v>-3.5000000000000001E-3</c:v>
                </c:pt>
                <c:pt idx="40">
                  <c:v>-3.82E-3</c:v>
                </c:pt>
                <c:pt idx="41">
                  <c:v>-4.1000000000000003E-3</c:v>
                </c:pt>
                <c:pt idx="42">
                  <c:v>-3.2399999999999998E-3</c:v>
                </c:pt>
                <c:pt idx="43">
                  <c:v>-3.3800000000000002E-3</c:v>
                </c:pt>
                <c:pt idx="44">
                  <c:v>-2.7299999999999998E-3</c:v>
                </c:pt>
                <c:pt idx="45">
                  <c:v>-3.9699999999999996E-3</c:v>
                </c:pt>
                <c:pt idx="46">
                  <c:v>-5.1000000000000004E-3</c:v>
                </c:pt>
                <c:pt idx="47">
                  <c:v>-4.9899999999999996E-3</c:v>
                </c:pt>
                <c:pt idx="48">
                  <c:v>-5.8599999999999998E-3</c:v>
                </c:pt>
                <c:pt idx="49">
                  <c:v>-6.8199999999999997E-3</c:v>
                </c:pt>
                <c:pt idx="50">
                  <c:v>-6.2599999999999999E-3</c:v>
                </c:pt>
                <c:pt idx="51">
                  <c:v>-6.5599999999999999E-3</c:v>
                </c:pt>
                <c:pt idx="52" formatCode="0.00E+00">
                  <c:v>-6.5900000000000004E-3</c:v>
                </c:pt>
                <c:pt idx="53">
                  <c:v>-7.28E-3</c:v>
                </c:pt>
                <c:pt idx="54">
                  <c:v>-7.6600000000000001E-3</c:v>
                </c:pt>
                <c:pt idx="55">
                  <c:v>-8.43E-3</c:v>
                </c:pt>
                <c:pt idx="56">
                  <c:v>-8.8900000000000003E-3</c:v>
                </c:pt>
                <c:pt idx="57">
                  <c:v>-9.2999999999999992E-3</c:v>
                </c:pt>
                <c:pt idx="58">
                  <c:v>-9.1000000000000004E-3</c:v>
                </c:pt>
                <c:pt idx="59">
                  <c:v>-1.0059999999999999E-2</c:v>
                </c:pt>
                <c:pt idx="60">
                  <c:v>-1.0540000000000001E-2</c:v>
                </c:pt>
                <c:pt idx="61">
                  <c:v>-1.1809999999999999E-2</c:v>
                </c:pt>
                <c:pt idx="62">
                  <c:v>-1.2449999999999999E-2</c:v>
                </c:pt>
                <c:pt idx="63">
                  <c:v>-1.2789999999999999E-2</c:v>
                </c:pt>
                <c:pt idx="64">
                  <c:v>-1.4659999999999999E-2</c:v>
                </c:pt>
                <c:pt idx="65">
                  <c:v>-1.4800000000000001E-2</c:v>
                </c:pt>
                <c:pt idx="66">
                  <c:v>-1.5949999999999999E-2</c:v>
                </c:pt>
                <c:pt idx="67">
                  <c:v>-1.668E-2</c:v>
                </c:pt>
                <c:pt idx="68">
                  <c:v>-1.7319999999999999E-2</c:v>
                </c:pt>
                <c:pt idx="69">
                  <c:v>-1.6910000000000001E-2</c:v>
                </c:pt>
                <c:pt idx="70">
                  <c:v>-1.7829999999999999E-2</c:v>
                </c:pt>
                <c:pt idx="71">
                  <c:v>-1.7690000000000001E-2</c:v>
                </c:pt>
                <c:pt idx="72">
                  <c:v>-1.934E-2</c:v>
                </c:pt>
                <c:pt idx="73">
                  <c:v>-2.07E-2</c:v>
                </c:pt>
                <c:pt idx="74">
                  <c:v>-2.0400000000000001E-2</c:v>
                </c:pt>
                <c:pt idx="75">
                  <c:v>-2.206E-2</c:v>
                </c:pt>
                <c:pt idx="76">
                  <c:v>-2.247E-2</c:v>
                </c:pt>
                <c:pt idx="77">
                  <c:v>-2.2249999999999999E-2</c:v>
                </c:pt>
                <c:pt idx="78">
                  <c:v>-2.1610000000000001E-2</c:v>
                </c:pt>
                <c:pt idx="79">
                  <c:v>-2.155E-2</c:v>
                </c:pt>
                <c:pt idx="80">
                  <c:v>-2.2030000000000001E-2</c:v>
                </c:pt>
                <c:pt idx="81">
                  <c:v>-2.2929999999999999E-2</c:v>
                </c:pt>
                <c:pt idx="82">
                  <c:v>-2.4129999999999999E-2</c:v>
                </c:pt>
                <c:pt idx="83">
                  <c:v>-2.436E-2</c:v>
                </c:pt>
                <c:pt idx="84">
                  <c:v>-2.4840000000000001E-2</c:v>
                </c:pt>
                <c:pt idx="85">
                  <c:v>-2.402E-2</c:v>
                </c:pt>
                <c:pt idx="86">
                  <c:v>-2.3949999999999999E-2</c:v>
                </c:pt>
                <c:pt idx="87">
                  <c:v>-2.4340000000000001E-2</c:v>
                </c:pt>
                <c:pt idx="88">
                  <c:v>-2.4680000000000001E-2</c:v>
                </c:pt>
                <c:pt idx="89">
                  <c:v>-2.579E-2</c:v>
                </c:pt>
                <c:pt idx="90">
                  <c:v>-2.5489999999999999E-2</c:v>
                </c:pt>
                <c:pt idx="91">
                  <c:v>-2.5510000000000001E-2</c:v>
                </c:pt>
                <c:pt idx="92">
                  <c:v>-2.6329999999999999E-2</c:v>
                </c:pt>
                <c:pt idx="93">
                  <c:v>-2.5739999999999999E-2</c:v>
                </c:pt>
                <c:pt idx="94">
                  <c:v>-2.4879999999999999E-2</c:v>
                </c:pt>
                <c:pt idx="95">
                  <c:v>-2.427E-2</c:v>
                </c:pt>
                <c:pt idx="96">
                  <c:v>-2.4580000000000001E-2</c:v>
                </c:pt>
                <c:pt idx="97">
                  <c:v>-2.4639999999999999E-2</c:v>
                </c:pt>
                <c:pt idx="98">
                  <c:v>-2.3800000000000002E-2</c:v>
                </c:pt>
                <c:pt idx="99">
                  <c:v>-2.3519999999999999E-2</c:v>
                </c:pt>
                <c:pt idx="100">
                  <c:v>-2.383E-2</c:v>
                </c:pt>
                <c:pt idx="101">
                  <c:v>-2.274E-2</c:v>
                </c:pt>
                <c:pt idx="102">
                  <c:v>-2.2380000000000001E-2</c:v>
                </c:pt>
                <c:pt idx="103">
                  <c:v>-2.266E-2</c:v>
                </c:pt>
                <c:pt idx="104">
                  <c:v>-2.333E-2</c:v>
                </c:pt>
                <c:pt idx="105">
                  <c:v>-2.2599999999999999E-2</c:v>
                </c:pt>
                <c:pt idx="106">
                  <c:v>-2.29E-2</c:v>
                </c:pt>
                <c:pt idx="107">
                  <c:v>-2.3990000000000001E-2</c:v>
                </c:pt>
                <c:pt idx="108">
                  <c:v>-2.4649999999999998E-2</c:v>
                </c:pt>
                <c:pt idx="109">
                  <c:v>-2.614E-2</c:v>
                </c:pt>
                <c:pt idx="110">
                  <c:v>-2.5680000000000001E-2</c:v>
                </c:pt>
                <c:pt idx="111">
                  <c:v>-2.6159999999999999E-2</c:v>
                </c:pt>
                <c:pt idx="112">
                  <c:v>-2.545E-2</c:v>
                </c:pt>
                <c:pt idx="113">
                  <c:v>-2.562E-2</c:v>
                </c:pt>
                <c:pt idx="114">
                  <c:v>-2.546E-2</c:v>
                </c:pt>
                <c:pt idx="115">
                  <c:v>-2.5149999999999999E-2</c:v>
                </c:pt>
                <c:pt idx="116">
                  <c:v>-2.308E-2</c:v>
                </c:pt>
                <c:pt idx="117">
                  <c:v>-2.376E-2</c:v>
                </c:pt>
                <c:pt idx="118">
                  <c:v>-2.3470000000000001E-2</c:v>
                </c:pt>
                <c:pt idx="119">
                  <c:v>-2.2929999999999999E-2</c:v>
                </c:pt>
                <c:pt idx="120">
                  <c:v>-2.2089999999999999E-2</c:v>
                </c:pt>
                <c:pt idx="121">
                  <c:v>-2.171E-2</c:v>
                </c:pt>
                <c:pt idx="122">
                  <c:v>-2.0639999999999999E-2</c:v>
                </c:pt>
                <c:pt idx="123">
                  <c:v>-2.1000000000000001E-2</c:v>
                </c:pt>
                <c:pt idx="124">
                  <c:v>-2.121E-2</c:v>
                </c:pt>
                <c:pt idx="125">
                  <c:v>-2.1010000000000001E-2</c:v>
                </c:pt>
                <c:pt idx="126">
                  <c:v>-2.1569999999999999E-2</c:v>
                </c:pt>
                <c:pt idx="127">
                  <c:v>-2.1479999999999999E-2</c:v>
                </c:pt>
                <c:pt idx="128">
                  <c:v>-2.0899999999999998E-2</c:v>
                </c:pt>
                <c:pt idx="129">
                  <c:v>-1.908E-2</c:v>
                </c:pt>
                <c:pt idx="130">
                  <c:v>-1.8839999999999999E-2</c:v>
                </c:pt>
                <c:pt idx="131">
                  <c:v>-1.9779999999999999E-2</c:v>
                </c:pt>
                <c:pt idx="132">
                  <c:v>-2.0719999999999999E-2</c:v>
                </c:pt>
                <c:pt idx="133">
                  <c:v>-2.1139999999999999E-2</c:v>
                </c:pt>
                <c:pt idx="134">
                  <c:v>-2.1770000000000001E-2</c:v>
                </c:pt>
                <c:pt idx="135">
                  <c:v>-2.2769999999999999E-2</c:v>
                </c:pt>
                <c:pt idx="136">
                  <c:v>-2.376E-2</c:v>
                </c:pt>
                <c:pt idx="137">
                  <c:v>-2.2009999999999998E-2</c:v>
                </c:pt>
                <c:pt idx="138">
                  <c:v>-2.383E-2</c:v>
                </c:pt>
                <c:pt idx="139">
                  <c:v>-2.503E-2</c:v>
                </c:pt>
                <c:pt idx="140">
                  <c:v>-2.5100000000000001E-2</c:v>
                </c:pt>
                <c:pt idx="141">
                  <c:v>-2.657E-2</c:v>
                </c:pt>
                <c:pt idx="142">
                  <c:v>-2.647E-2</c:v>
                </c:pt>
                <c:pt idx="143">
                  <c:v>-2.547E-2</c:v>
                </c:pt>
                <c:pt idx="144">
                  <c:v>-2.5579999999999999E-2</c:v>
                </c:pt>
                <c:pt idx="145">
                  <c:v>-2.6419999999999999E-2</c:v>
                </c:pt>
                <c:pt idx="146">
                  <c:v>-2.7189999999999999E-2</c:v>
                </c:pt>
                <c:pt idx="147">
                  <c:v>-2.5770000000000001E-2</c:v>
                </c:pt>
                <c:pt idx="148">
                  <c:v>-2.5399999999999999E-2</c:v>
                </c:pt>
                <c:pt idx="149">
                  <c:v>-2.4469999999999999E-2</c:v>
                </c:pt>
                <c:pt idx="150">
                  <c:v>-2.3619999999999999E-2</c:v>
                </c:pt>
                <c:pt idx="151">
                  <c:v>-2.2669999999999999E-2</c:v>
                </c:pt>
                <c:pt idx="152">
                  <c:v>-2.1090000000000001E-2</c:v>
                </c:pt>
                <c:pt idx="153">
                  <c:v>-2.035E-2</c:v>
                </c:pt>
                <c:pt idx="154">
                  <c:v>-2.264E-2</c:v>
                </c:pt>
                <c:pt idx="155">
                  <c:v>-2.3230000000000001E-2</c:v>
                </c:pt>
                <c:pt idx="156">
                  <c:v>-2.4500000000000001E-2</c:v>
                </c:pt>
                <c:pt idx="157">
                  <c:v>-2.5149999999999999E-2</c:v>
                </c:pt>
                <c:pt idx="158">
                  <c:v>-2.572E-2</c:v>
                </c:pt>
                <c:pt idx="159">
                  <c:v>-2.6450000000000001E-2</c:v>
                </c:pt>
                <c:pt idx="160">
                  <c:v>-2.6259999999999999E-2</c:v>
                </c:pt>
                <c:pt idx="161">
                  <c:v>-2.7400000000000001E-2</c:v>
                </c:pt>
                <c:pt idx="162">
                  <c:v>-2.8289999999999999E-2</c:v>
                </c:pt>
                <c:pt idx="163">
                  <c:v>-2.8060000000000002E-2</c:v>
                </c:pt>
                <c:pt idx="164">
                  <c:v>-2.7E-2</c:v>
                </c:pt>
                <c:pt idx="165">
                  <c:v>-2.954E-2</c:v>
                </c:pt>
                <c:pt idx="166">
                  <c:v>-2.827E-2</c:v>
                </c:pt>
                <c:pt idx="167">
                  <c:v>-2.8049999999999999E-2</c:v>
                </c:pt>
                <c:pt idx="168">
                  <c:v>-2.8639999999999999E-2</c:v>
                </c:pt>
                <c:pt idx="169">
                  <c:v>-2.9559999999999999E-2</c:v>
                </c:pt>
                <c:pt idx="170">
                  <c:v>-3.1890000000000002E-2</c:v>
                </c:pt>
                <c:pt idx="171">
                  <c:v>-3.0620000000000001E-2</c:v>
                </c:pt>
                <c:pt idx="172">
                  <c:v>-2.9100000000000001E-2</c:v>
                </c:pt>
                <c:pt idx="173">
                  <c:v>-2.962E-2</c:v>
                </c:pt>
                <c:pt idx="174">
                  <c:v>-2.9159999999999998E-2</c:v>
                </c:pt>
                <c:pt idx="175">
                  <c:v>-2.8570000000000002E-2</c:v>
                </c:pt>
                <c:pt idx="176">
                  <c:v>-2.8740000000000002E-2</c:v>
                </c:pt>
                <c:pt idx="177">
                  <c:v>-2.9899999999999999E-2</c:v>
                </c:pt>
                <c:pt idx="178">
                  <c:v>-3.1060000000000001E-2</c:v>
                </c:pt>
                <c:pt idx="179">
                  <c:v>-3.066E-2</c:v>
                </c:pt>
                <c:pt idx="180">
                  <c:v>-2.9950000000000001E-2</c:v>
                </c:pt>
                <c:pt idx="181">
                  <c:v>-2.955E-2</c:v>
                </c:pt>
                <c:pt idx="182">
                  <c:v>-2.8160000000000001E-2</c:v>
                </c:pt>
                <c:pt idx="183">
                  <c:v>-2.8819999999999998E-2</c:v>
                </c:pt>
                <c:pt idx="184">
                  <c:v>-2.751E-2</c:v>
                </c:pt>
                <c:pt idx="185">
                  <c:v>-2.588E-2</c:v>
                </c:pt>
                <c:pt idx="186">
                  <c:v>-2.469E-2</c:v>
                </c:pt>
                <c:pt idx="187">
                  <c:v>-2.6159999999999999E-2</c:v>
                </c:pt>
                <c:pt idx="188">
                  <c:v>-2.622E-2</c:v>
                </c:pt>
                <c:pt idx="189">
                  <c:v>-2.6870000000000002E-2</c:v>
                </c:pt>
                <c:pt idx="190">
                  <c:v>-2.725E-2</c:v>
                </c:pt>
                <c:pt idx="191">
                  <c:v>-2.8629999999999999E-2</c:v>
                </c:pt>
                <c:pt idx="192">
                  <c:v>-3.1640000000000001E-2</c:v>
                </c:pt>
                <c:pt idx="193">
                  <c:v>-3.3790000000000001E-2</c:v>
                </c:pt>
                <c:pt idx="194">
                  <c:v>-3.124E-2</c:v>
                </c:pt>
                <c:pt idx="195">
                  <c:v>-3.1379999999999998E-2</c:v>
                </c:pt>
                <c:pt idx="196">
                  <c:v>-3.3270000000000001E-2</c:v>
                </c:pt>
                <c:pt idx="197">
                  <c:v>-3.2800000000000003E-2</c:v>
                </c:pt>
                <c:pt idx="198">
                  <c:v>-3.3660000000000002E-2</c:v>
                </c:pt>
                <c:pt idx="199">
                  <c:v>-3.4419999999999999E-2</c:v>
                </c:pt>
                <c:pt idx="200">
                  <c:v>-3.5400000000000001E-2</c:v>
                </c:pt>
                <c:pt idx="201">
                  <c:v>-3.5869999999999999E-2</c:v>
                </c:pt>
                <c:pt idx="202">
                  <c:v>-3.347E-2</c:v>
                </c:pt>
                <c:pt idx="203">
                  <c:v>-3.3410000000000002E-2</c:v>
                </c:pt>
                <c:pt idx="204">
                  <c:v>-3.4410000000000003E-2</c:v>
                </c:pt>
                <c:pt idx="205">
                  <c:v>-3.1800000000000002E-2</c:v>
                </c:pt>
                <c:pt idx="206">
                  <c:v>-3.2190000000000003E-2</c:v>
                </c:pt>
                <c:pt idx="207">
                  <c:v>-3.1850000000000003E-2</c:v>
                </c:pt>
                <c:pt idx="208">
                  <c:v>-3.0349999999999999E-2</c:v>
                </c:pt>
                <c:pt idx="209">
                  <c:v>-3.0700000000000002E-2</c:v>
                </c:pt>
                <c:pt idx="210">
                  <c:v>-2.9729999999999999E-2</c:v>
                </c:pt>
                <c:pt idx="211">
                  <c:v>-2.9510000000000002E-2</c:v>
                </c:pt>
                <c:pt idx="212">
                  <c:v>-2.8230000000000002E-2</c:v>
                </c:pt>
                <c:pt idx="213">
                  <c:v>-2.5819999999999999E-2</c:v>
                </c:pt>
                <c:pt idx="214">
                  <c:v>-2.503E-2</c:v>
                </c:pt>
                <c:pt idx="215">
                  <c:v>-2.5219999999999999E-2</c:v>
                </c:pt>
                <c:pt idx="216">
                  <c:v>-2.4680000000000001E-2</c:v>
                </c:pt>
                <c:pt idx="217">
                  <c:v>-2.7269999999999999E-2</c:v>
                </c:pt>
                <c:pt idx="218">
                  <c:v>-2.5190000000000001E-2</c:v>
                </c:pt>
                <c:pt idx="219">
                  <c:v>-2.4879999999999999E-2</c:v>
                </c:pt>
                <c:pt idx="220">
                  <c:v>-2.7130000000000001E-2</c:v>
                </c:pt>
                <c:pt idx="221">
                  <c:v>-2.724E-2</c:v>
                </c:pt>
                <c:pt idx="222">
                  <c:v>-2.9749999999999999E-2</c:v>
                </c:pt>
                <c:pt idx="223">
                  <c:v>-3.2800000000000003E-2</c:v>
                </c:pt>
                <c:pt idx="224">
                  <c:v>-3.5499999999999997E-2</c:v>
                </c:pt>
                <c:pt idx="225">
                  <c:v>-3.8469999999999997E-2</c:v>
                </c:pt>
                <c:pt idx="226">
                  <c:v>-4.0469999999999999E-2</c:v>
                </c:pt>
                <c:pt idx="227">
                  <c:v>-4.267E-2</c:v>
                </c:pt>
                <c:pt idx="228">
                  <c:v>-4.2479999999999997E-2</c:v>
                </c:pt>
                <c:pt idx="229">
                  <c:v>-4.1549999999999997E-2</c:v>
                </c:pt>
                <c:pt idx="230">
                  <c:v>-3.9E-2</c:v>
                </c:pt>
                <c:pt idx="231">
                  <c:v>-3.7609999999999998E-2</c:v>
                </c:pt>
                <c:pt idx="232">
                  <c:v>-3.4380000000000001E-2</c:v>
                </c:pt>
                <c:pt idx="233">
                  <c:v>-3.3369999999999997E-2</c:v>
                </c:pt>
                <c:pt idx="234">
                  <c:v>-3.2500000000000001E-2</c:v>
                </c:pt>
                <c:pt idx="235">
                  <c:v>-3.0099999999999998E-2</c:v>
                </c:pt>
                <c:pt idx="236">
                  <c:v>-2.9010000000000001E-2</c:v>
                </c:pt>
                <c:pt idx="237">
                  <c:v>-2.7830000000000001E-2</c:v>
                </c:pt>
                <c:pt idx="238">
                  <c:v>-2.6720000000000001E-2</c:v>
                </c:pt>
                <c:pt idx="239">
                  <c:v>-2.7720000000000002E-2</c:v>
                </c:pt>
                <c:pt idx="240">
                  <c:v>-2.9389999999999999E-2</c:v>
                </c:pt>
                <c:pt idx="241">
                  <c:v>-2.8410000000000001E-2</c:v>
                </c:pt>
                <c:pt idx="242">
                  <c:v>-3.168E-2</c:v>
                </c:pt>
                <c:pt idx="243">
                  <c:v>-3.1710000000000002E-2</c:v>
                </c:pt>
                <c:pt idx="244">
                  <c:v>-3.0329999999999999E-2</c:v>
                </c:pt>
                <c:pt idx="245">
                  <c:v>-2.8250000000000001E-2</c:v>
                </c:pt>
                <c:pt idx="246">
                  <c:v>-2.648E-2</c:v>
                </c:pt>
                <c:pt idx="247">
                  <c:v>-2.8899999999999999E-2</c:v>
                </c:pt>
                <c:pt idx="248">
                  <c:v>-3.0710000000000001E-2</c:v>
                </c:pt>
                <c:pt idx="249">
                  <c:v>-3.2190000000000003E-2</c:v>
                </c:pt>
                <c:pt idx="250">
                  <c:v>-3.1879999999999999E-2</c:v>
                </c:pt>
                <c:pt idx="251">
                  <c:v>-3.2030000000000003E-2</c:v>
                </c:pt>
                <c:pt idx="252">
                  <c:v>-3.7749999999999999E-2</c:v>
                </c:pt>
                <c:pt idx="253">
                  <c:v>-3.8309999999999997E-2</c:v>
                </c:pt>
                <c:pt idx="254">
                  <c:v>-4.1209999999999997E-2</c:v>
                </c:pt>
                <c:pt idx="255">
                  <c:v>-3.9800000000000002E-2</c:v>
                </c:pt>
                <c:pt idx="256">
                  <c:v>-4.1329999999999999E-2</c:v>
                </c:pt>
                <c:pt idx="257">
                  <c:v>-3.7909999999999999E-2</c:v>
                </c:pt>
                <c:pt idx="258">
                  <c:v>-3.7990000000000003E-2</c:v>
                </c:pt>
                <c:pt idx="259">
                  <c:v>-3.5920000000000001E-2</c:v>
                </c:pt>
                <c:pt idx="260">
                  <c:v>-3.5619999999999999E-2</c:v>
                </c:pt>
                <c:pt idx="261">
                  <c:v>-3.3610000000000001E-2</c:v>
                </c:pt>
                <c:pt idx="262">
                  <c:v>-3.304E-2</c:v>
                </c:pt>
                <c:pt idx="263">
                  <c:v>-2.8819999999999998E-2</c:v>
                </c:pt>
                <c:pt idx="264">
                  <c:v>-2.623E-2</c:v>
                </c:pt>
                <c:pt idx="265">
                  <c:v>-2.6239999999999999E-2</c:v>
                </c:pt>
                <c:pt idx="266">
                  <c:v>-2.5899999999999999E-2</c:v>
                </c:pt>
                <c:pt idx="267">
                  <c:v>-2.4160000000000001E-2</c:v>
                </c:pt>
                <c:pt idx="268">
                  <c:v>-2.3359999999999999E-2</c:v>
                </c:pt>
                <c:pt idx="269">
                  <c:v>-2.3279999999999999E-2</c:v>
                </c:pt>
                <c:pt idx="270">
                  <c:v>-2.4830000000000001E-2</c:v>
                </c:pt>
                <c:pt idx="271">
                  <c:v>-2.63E-2</c:v>
                </c:pt>
                <c:pt idx="272">
                  <c:v>-2.6610000000000002E-2</c:v>
                </c:pt>
                <c:pt idx="273">
                  <c:v>-2.5850000000000001E-2</c:v>
                </c:pt>
                <c:pt idx="274">
                  <c:v>-2.5940000000000001E-2</c:v>
                </c:pt>
                <c:pt idx="275">
                  <c:v>-2.683E-2</c:v>
                </c:pt>
                <c:pt idx="276">
                  <c:v>-2.7009999999999999E-2</c:v>
                </c:pt>
                <c:pt idx="277">
                  <c:v>-2.6550000000000001E-2</c:v>
                </c:pt>
                <c:pt idx="278">
                  <c:v>-2.6530000000000001E-2</c:v>
                </c:pt>
                <c:pt idx="279">
                  <c:v>-2.3259999999999999E-2</c:v>
                </c:pt>
                <c:pt idx="280">
                  <c:v>-1.9599999999999999E-2</c:v>
                </c:pt>
                <c:pt idx="281">
                  <c:v>-1.6670000000000001E-2</c:v>
                </c:pt>
                <c:pt idx="282">
                  <c:v>-1.703E-2</c:v>
                </c:pt>
                <c:pt idx="283">
                  <c:v>-1.8010000000000002E-2</c:v>
                </c:pt>
                <c:pt idx="284">
                  <c:v>-1.992E-2</c:v>
                </c:pt>
                <c:pt idx="285">
                  <c:v>-2.256E-2</c:v>
                </c:pt>
                <c:pt idx="286">
                  <c:v>-2.2710000000000001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46CE-4E5C-A960-0DE54BD87C45}"/>
            </c:ext>
          </c:extLst>
        </c:ser>
        <c:ser>
          <c:idx val="2"/>
          <c:order val="2"/>
          <c:tx>
            <c:strRef>
              <c:f>'40_1_rec_100'!$F$1</c:f>
              <c:strCache>
                <c:ptCount val="1"/>
                <c:pt idx="0">
                  <c:v>G2</c:v>
                </c:pt>
              </c:strCache>
            </c:strRef>
          </c:tx>
          <c:marker>
            <c:symbol val="none"/>
          </c:marker>
          <c:xVal>
            <c:numRef>
              <c:f>'40_1_rec_100'!$C$2:$C$514</c:f>
              <c:numCache>
                <c:formatCode>General</c:formatCode>
                <c:ptCount val="513"/>
                <c:pt idx="0">
                  <c:v>20000</c:v>
                </c:pt>
                <c:pt idx="1">
                  <c:v>21000</c:v>
                </c:pt>
                <c:pt idx="2">
                  <c:v>22000</c:v>
                </c:pt>
                <c:pt idx="3">
                  <c:v>23000</c:v>
                </c:pt>
                <c:pt idx="4">
                  <c:v>24000</c:v>
                </c:pt>
                <c:pt idx="5">
                  <c:v>25000</c:v>
                </c:pt>
                <c:pt idx="6">
                  <c:v>26000</c:v>
                </c:pt>
                <c:pt idx="7">
                  <c:v>27000</c:v>
                </c:pt>
                <c:pt idx="8">
                  <c:v>28000</c:v>
                </c:pt>
                <c:pt idx="9">
                  <c:v>29000</c:v>
                </c:pt>
                <c:pt idx="10">
                  <c:v>30000</c:v>
                </c:pt>
                <c:pt idx="11">
                  <c:v>31000</c:v>
                </c:pt>
                <c:pt idx="12">
                  <c:v>32000</c:v>
                </c:pt>
                <c:pt idx="13">
                  <c:v>33000</c:v>
                </c:pt>
                <c:pt idx="14">
                  <c:v>34000</c:v>
                </c:pt>
                <c:pt idx="15">
                  <c:v>35000</c:v>
                </c:pt>
                <c:pt idx="16">
                  <c:v>36000</c:v>
                </c:pt>
                <c:pt idx="17">
                  <c:v>37000</c:v>
                </c:pt>
                <c:pt idx="18">
                  <c:v>38000</c:v>
                </c:pt>
                <c:pt idx="19">
                  <c:v>39000</c:v>
                </c:pt>
                <c:pt idx="20">
                  <c:v>40000</c:v>
                </c:pt>
                <c:pt idx="21">
                  <c:v>41000</c:v>
                </c:pt>
                <c:pt idx="22">
                  <c:v>42000</c:v>
                </c:pt>
                <c:pt idx="23">
                  <c:v>43000</c:v>
                </c:pt>
                <c:pt idx="24">
                  <c:v>44000</c:v>
                </c:pt>
                <c:pt idx="25">
                  <c:v>45000</c:v>
                </c:pt>
                <c:pt idx="26">
                  <c:v>46000</c:v>
                </c:pt>
                <c:pt idx="27">
                  <c:v>47000</c:v>
                </c:pt>
                <c:pt idx="28">
                  <c:v>48000</c:v>
                </c:pt>
                <c:pt idx="29">
                  <c:v>49000</c:v>
                </c:pt>
                <c:pt idx="30">
                  <c:v>50000</c:v>
                </c:pt>
                <c:pt idx="31">
                  <c:v>51000</c:v>
                </c:pt>
                <c:pt idx="32">
                  <c:v>52000</c:v>
                </c:pt>
                <c:pt idx="33">
                  <c:v>53000</c:v>
                </c:pt>
                <c:pt idx="34">
                  <c:v>54000</c:v>
                </c:pt>
                <c:pt idx="35">
                  <c:v>55000</c:v>
                </c:pt>
                <c:pt idx="36">
                  <c:v>56000</c:v>
                </c:pt>
                <c:pt idx="37">
                  <c:v>57000</c:v>
                </c:pt>
                <c:pt idx="38">
                  <c:v>58000</c:v>
                </c:pt>
                <c:pt idx="39">
                  <c:v>59000</c:v>
                </c:pt>
                <c:pt idx="40">
                  <c:v>60000</c:v>
                </c:pt>
                <c:pt idx="41">
                  <c:v>61000</c:v>
                </c:pt>
                <c:pt idx="42">
                  <c:v>62000</c:v>
                </c:pt>
                <c:pt idx="43">
                  <c:v>63000</c:v>
                </c:pt>
                <c:pt idx="44">
                  <c:v>64000</c:v>
                </c:pt>
                <c:pt idx="45">
                  <c:v>65000</c:v>
                </c:pt>
                <c:pt idx="46">
                  <c:v>66000</c:v>
                </c:pt>
                <c:pt idx="47">
                  <c:v>67000</c:v>
                </c:pt>
                <c:pt idx="48">
                  <c:v>68000</c:v>
                </c:pt>
                <c:pt idx="49">
                  <c:v>69000</c:v>
                </c:pt>
                <c:pt idx="50">
                  <c:v>70000</c:v>
                </c:pt>
                <c:pt idx="51">
                  <c:v>71000</c:v>
                </c:pt>
                <c:pt idx="52">
                  <c:v>72000</c:v>
                </c:pt>
                <c:pt idx="53">
                  <c:v>73000</c:v>
                </c:pt>
                <c:pt idx="54">
                  <c:v>74000</c:v>
                </c:pt>
                <c:pt idx="55">
                  <c:v>75000</c:v>
                </c:pt>
                <c:pt idx="56">
                  <c:v>76000</c:v>
                </c:pt>
                <c:pt idx="57">
                  <c:v>77000</c:v>
                </c:pt>
                <c:pt idx="58">
                  <c:v>78000</c:v>
                </c:pt>
                <c:pt idx="59">
                  <c:v>79000</c:v>
                </c:pt>
                <c:pt idx="60">
                  <c:v>80000</c:v>
                </c:pt>
                <c:pt idx="61">
                  <c:v>81000</c:v>
                </c:pt>
                <c:pt idx="62">
                  <c:v>82000</c:v>
                </c:pt>
                <c:pt idx="63">
                  <c:v>83000</c:v>
                </c:pt>
                <c:pt idx="64">
                  <c:v>84000</c:v>
                </c:pt>
                <c:pt idx="65">
                  <c:v>85000</c:v>
                </c:pt>
                <c:pt idx="66">
                  <c:v>86000</c:v>
                </c:pt>
                <c:pt idx="67">
                  <c:v>87000</c:v>
                </c:pt>
                <c:pt idx="68">
                  <c:v>88000</c:v>
                </c:pt>
                <c:pt idx="69">
                  <c:v>89000</c:v>
                </c:pt>
                <c:pt idx="70">
                  <c:v>90000</c:v>
                </c:pt>
                <c:pt idx="71">
                  <c:v>91000</c:v>
                </c:pt>
                <c:pt idx="72">
                  <c:v>92000</c:v>
                </c:pt>
                <c:pt idx="73">
                  <c:v>93000</c:v>
                </c:pt>
                <c:pt idx="74">
                  <c:v>94000</c:v>
                </c:pt>
                <c:pt idx="75">
                  <c:v>95000</c:v>
                </c:pt>
                <c:pt idx="76">
                  <c:v>96000</c:v>
                </c:pt>
                <c:pt idx="77">
                  <c:v>97000</c:v>
                </c:pt>
                <c:pt idx="78">
                  <c:v>98000</c:v>
                </c:pt>
                <c:pt idx="79">
                  <c:v>99000</c:v>
                </c:pt>
                <c:pt idx="80">
                  <c:v>100000</c:v>
                </c:pt>
                <c:pt idx="81">
                  <c:v>101000</c:v>
                </c:pt>
                <c:pt idx="82">
                  <c:v>102000</c:v>
                </c:pt>
                <c:pt idx="83">
                  <c:v>103000</c:v>
                </c:pt>
                <c:pt idx="84">
                  <c:v>104000</c:v>
                </c:pt>
                <c:pt idx="85">
                  <c:v>105000</c:v>
                </c:pt>
                <c:pt idx="86">
                  <c:v>106000</c:v>
                </c:pt>
                <c:pt idx="87">
                  <c:v>107000</c:v>
                </c:pt>
                <c:pt idx="88">
                  <c:v>108000</c:v>
                </c:pt>
                <c:pt idx="89">
                  <c:v>109000</c:v>
                </c:pt>
                <c:pt idx="90">
                  <c:v>110000</c:v>
                </c:pt>
                <c:pt idx="91">
                  <c:v>111000</c:v>
                </c:pt>
                <c:pt idx="92">
                  <c:v>112000</c:v>
                </c:pt>
                <c:pt idx="93">
                  <c:v>113000</c:v>
                </c:pt>
                <c:pt idx="94">
                  <c:v>114000</c:v>
                </c:pt>
                <c:pt idx="95">
                  <c:v>115000</c:v>
                </c:pt>
                <c:pt idx="96">
                  <c:v>116000</c:v>
                </c:pt>
                <c:pt idx="97">
                  <c:v>117000</c:v>
                </c:pt>
                <c:pt idx="98">
                  <c:v>118000</c:v>
                </c:pt>
                <c:pt idx="99">
                  <c:v>119000</c:v>
                </c:pt>
                <c:pt idx="100">
                  <c:v>120000</c:v>
                </c:pt>
                <c:pt idx="101">
                  <c:v>121000</c:v>
                </c:pt>
                <c:pt idx="102">
                  <c:v>122000</c:v>
                </c:pt>
                <c:pt idx="103">
                  <c:v>123000</c:v>
                </c:pt>
                <c:pt idx="104">
                  <c:v>124000</c:v>
                </c:pt>
                <c:pt idx="105">
                  <c:v>125000</c:v>
                </c:pt>
                <c:pt idx="106">
                  <c:v>126000</c:v>
                </c:pt>
                <c:pt idx="107">
                  <c:v>127000</c:v>
                </c:pt>
                <c:pt idx="108">
                  <c:v>128000</c:v>
                </c:pt>
                <c:pt idx="109">
                  <c:v>129000</c:v>
                </c:pt>
                <c:pt idx="110">
                  <c:v>130000</c:v>
                </c:pt>
                <c:pt idx="111">
                  <c:v>131000</c:v>
                </c:pt>
                <c:pt idx="112">
                  <c:v>132000</c:v>
                </c:pt>
                <c:pt idx="113">
                  <c:v>133000</c:v>
                </c:pt>
                <c:pt idx="114">
                  <c:v>134000</c:v>
                </c:pt>
                <c:pt idx="115">
                  <c:v>135000</c:v>
                </c:pt>
                <c:pt idx="116">
                  <c:v>136000</c:v>
                </c:pt>
                <c:pt idx="117">
                  <c:v>137000</c:v>
                </c:pt>
                <c:pt idx="118">
                  <c:v>138000</c:v>
                </c:pt>
                <c:pt idx="119">
                  <c:v>139000</c:v>
                </c:pt>
                <c:pt idx="120">
                  <c:v>140000</c:v>
                </c:pt>
                <c:pt idx="121">
                  <c:v>141000</c:v>
                </c:pt>
                <c:pt idx="122">
                  <c:v>142000</c:v>
                </c:pt>
                <c:pt idx="123">
                  <c:v>143000</c:v>
                </c:pt>
                <c:pt idx="124">
                  <c:v>144000</c:v>
                </c:pt>
                <c:pt idx="125">
                  <c:v>145000</c:v>
                </c:pt>
                <c:pt idx="126">
                  <c:v>146000</c:v>
                </c:pt>
                <c:pt idx="127">
                  <c:v>147000</c:v>
                </c:pt>
                <c:pt idx="128">
                  <c:v>148000</c:v>
                </c:pt>
                <c:pt idx="129">
                  <c:v>149000</c:v>
                </c:pt>
                <c:pt idx="130">
                  <c:v>150000</c:v>
                </c:pt>
                <c:pt idx="131">
                  <c:v>151000</c:v>
                </c:pt>
                <c:pt idx="132">
                  <c:v>152000</c:v>
                </c:pt>
                <c:pt idx="133">
                  <c:v>153000</c:v>
                </c:pt>
                <c:pt idx="134">
                  <c:v>154000</c:v>
                </c:pt>
                <c:pt idx="135">
                  <c:v>155000</c:v>
                </c:pt>
                <c:pt idx="136">
                  <c:v>156000</c:v>
                </c:pt>
                <c:pt idx="137">
                  <c:v>157000</c:v>
                </c:pt>
                <c:pt idx="138">
                  <c:v>158000</c:v>
                </c:pt>
                <c:pt idx="139">
                  <c:v>159000</c:v>
                </c:pt>
                <c:pt idx="140">
                  <c:v>160000</c:v>
                </c:pt>
                <c:pt idx="141">
                  <c:v>161000</c:v>
                </c:pt>
                <c:pt idx="142">
                  <c:v>162000</c:v>
                </c:pt>
                <c:pt idx="143">
                  <c:v>163000</c:v>
                </c:pt>
                <c:pt idx="144">
                  <c:v>164000</c:v>
                </c:pt>
                <c:pt idx="145">
                  <c:v>165000</c:v>
                </c:pt>
                <c:pt idx="146">
                  <c:v>166000</c:v>
                </c:pt>
                <c:pt idx="147">
                  <c:v>167000</c:v>
                </c:pt>
                <c:pt idx="148">
                  <c:v>168000</c:v>
                </c:pt>
                <c:pt idx="149">
                  <c:v>169000</c:v>
                </c:pt>
                <c:pt idx="150">
                  <c:v>170000</c:v>
                </c:pt>
                <c:pt idx="151">
                  <c:v>171000</c:v>
                </c:pt>
                <c:pt idx="152">
                  <c:v>172000</c:v>
                </c:pt>
                <c:pt idx="153">
                  <c:v>173000</c:v>
                </c:pt>
                <c:pt idx="154">
                  <c:v>174000</c:v>
                </c:pt>
                <c:pt idx="155">
                  <c:v>175000</c:v>
                </c:pt>
                <c:pt idx="156">
                  <c:v>176000</c:v>
                </c:pt>
                <c:pt idx="157">
                  <c:v>177000</c:v>
                </c:pt>
                <c:pt idx="158">
                  <c:v>178000</c:v>
                </c:pt>
                <c:pt idx="159">
                  <c:v>179000</c:v>
                </c:pt>
                <c:pt idx="160">
                  <c:v>180000</c:v>
                </c:pt>
                <c:pt idx="161">
                  <c:v>181000</c:v>
                </c:pt>
                <c:pt idx="162">
                  <c:v>182000</c:v>
                </c:pt>
                <c:pt idx="163">
                  <c:v>183000</c:v>
                </c:pt>
                <c:pt idx="164">
                  <c:v>184000</c:v>
                </c:pt>
                <c:pt idx="165">
                  <c:v>185000</c:v>
                </c:pt>
                <c:pt idx="166">
                  <c:v>186000</c:v>
                </c:pt>
                <c:pt idx="167">
                  <c:v>187000</c:v>
                </c:pt>
                <c:pt idx="168">
                  <c:v>188000</c:v>
                </c:pt>
                <c:pt idx="169">
                  <c:v>189000</c:v>
                </c:pt>
                <c:pt idx="170">
                  <c:v>190000</c:v>
                </c:pt>
                <c:pt idx="171">
                  <c:v>191000</c:v>
                </c:pt>
                <c:pt idx="172">
                  <c:v>192000</c:v>
                </c:pt>
                <c:pt idx="173">
                  <c:v>193000</c:v>
                </c:pt>
                <c:pt idx="174">
                  <c:v>194000</c:v>
                </c:pt>
                <c:pt idx="175">
                  <c:v>195000</c:v>
                </c:pt>
                <c:pt idx="176">
                  <c:v>196000</c:v>
                </c:pt>
                <c:pt idx="177">
                  <c:v>197000</c:v>
                </c:pt>
                <c:pt idx="178">
                  <c:v>198000</c:v>
                </c:pt>
                <c:pt idx="179">
                  <c:v>199000</c:v>
                </c:pt>
                <c:pt idx="180">
                  <c:v>200000</c:v>
                </c:pt>
                <c:pt idx="181">
                  <c:v>201000</c:v>
                </c:pt>
                <c:pt idx="182">
                  <c:v>202000</c:v>
                </c:pt>
                <c:pt idx="183">
                  <c:v>203000</c:v>
                </c:pt>
                <c:pt idx="184">
                  <c:v>204000</c:v>
                </c:pt>
                <c:pt idx="185">
                  <c:v>205000</c:v>
                </c:pt>
                <c:pt idx="186">
                  <c:v>206000</c:v>
                </c:pt>
                <c:pt idx="187">
                  <c:v>207000</c:v>
                </c:pt>
                <c:pt idx="188">
                  <c:v>208000</c:v>
                </c:pt>
                <c:pt idx="189">
                  <c:v>209000</c:v>
                </c:pt>
                <c:pt idx="190">
                  <c:v>210000</c:v>
                </c:pt>
                <c:pt idx="191">
                  <c:v>211000</c:v>
                </c:pt>
                <c:pt idx="192">
                  <c:v>212000</c:v>
                </c:pt>
                <c:pt idx="193">
                  <c:v>213000</c:v>
                </c:pt>
                <c:pt idx="194">
                  <c:v>214000</c:v>
                </c:pt>
                <c:pt idx="195">
                  <c:v>215000</c:v>
                </c:pt>
                <c:pt idx="196">
                  <c:v>216000</c:v>
                </c:pt>
                <c:pt idx="197">
                  <c:v>217000</c:v>
                </c:pt>
                <c:pt idx="198">
                  <c:v>218000</c:v>
                </c:pt>
                <c:pt idx="199">
                  <c:v>219000</c:v>
                </c:pt>
                <c:pt idx="200">
                  <c:v>220000</c:v>
                </c:pt>
                <c:pt idx="201">
                  <c:v>221000</c:v>
                </c:pt>
                <c:pt idx="202">
                  <c:v>222000</c:v>
                </c:pt>
                <c:pt idx="203">
                  <c:v>223000</c:v>
                </c:pt>
                <c:pt idx="204">
                  <c:v>224000</c:v>
                </c:pt>
                <c:pt idx="205">
                  <c:v>225000</c:v>
                </c:pt>
                <c:pt idx="206">
                  <c:v>226000</c:v>
                </c:pt>
                <c:pt idx="207">
                  <c:v>227000</c:v>
                </c:pt>
                <c:pt idx="208">
                  <c:v>228000</c:v>
                </c:pt>
                <c:pt idx="209">
                  <c:v>229000</c:v>
                </c:pt>
                <c:pt idx="210">
                  <c:v>230000</c:v>
                </c:pt>
                <c:pt idx="211">
                  <c:v>231000</c:v>
                </c:pt>
                <c:pt idx="212">
                  <c:v>232000</c:v>
                </c:pt>
                <c:pt idx="213">
                  <c:v>233000</c:v>
                </c:pt>
                <c:pt idx="214">
                  <c:v>234000</c:v>
                </c:pt>
                <c:pt idx="215">
                  <c:v>235000</c:v>
                </c:pt>
                <c:pt idx="216">
                  <c:v>236000</c:v>
                </c:pt>
                <c:pt idx="217">
                  <c:v>237000</c:v>
                </c:pt>
                <c:pt idx="218">
                  <c:v>238000</c:v>
                </c:pt>
                <c:pt idx="219">
                  <c:v>239000</c:v>
                </c:pt>
                <c:pt idx="220">
                  <c:v>240000</c:v>
                </c:pt>
                <c:pt idx="221">
                  <c:v>241000</c:v>
                </c:pt>
                <c:pt idx="222">
                  <c:v>242000</c:v>
                </c:pt>
                <c:pt idx="223">
                  <c:v>243000</c:v>
                </c:pt>
                <c:pt idx="224">
                  <c:v>244000</c:v>
                </c:pt>
                <c:pt idx="225">
                  <c:v>245000</c:v>
                </c:pt>
                <c:pt idx="226">
                  <c:v>246000</c:v>
                </c:pt>
                <c:pt idx="227">
                  <c:v>247000</c:v>
                </c:pt>
                <c:pt idx="228">
                  <c:v>248000</c:v>
                </c:pt>
                <c:pt idx="229">
                  <c:v>249000</c:v>
                </c:pt>
                <c:pt idx="230">
                  <c:v>250000</c:v>
                </c:pt>
                <c:pt idx="231">
                  <c:v>251000</c:v>
                </c:pt>
                <c:pt idx="232">
                  <c:v>252000</c:v>
                </c:pt>
                <c:pt idx="233">
                  <c:v>253000</c:v>
                </c:pt>
                <c:pt idx="234">
                  <c:v>254000</c:v>
                </c:pt>
                <c:pt idx="235">
                  <c:v>255000</c:v>
                </c:pt>
                <c:pt idx="236">
                  <c:v>256000</c:v>
                </c:pt>
                <c:pt idx="237">
                  <c:v>257000</c:v>
                </c:pt>
                <c:pt idx="238">
                  <c:v>258000</c:v>
                </c:pt>
                <c:pt idx="239">
                  <c:v>259000</c:v>
                </c:pt>
                <c:pt idx="240">
                  <c:v>260000</c:v>
                </c:pt>
                <c:pt idx="241">
                  <c:v>261000</c:v>
                </c:pt>
                <c:pt idx="242">
                  <c:v>262000</c:v>
                </c:pt>
                <c:pt idx="243">
                  <c:v>263000</c:v>
                </c:pt>
                <c:pt idx="244">
                  <c:v>264000</c:v>
                </c:pt>
                <c:pt idx="245">
                  <c:v>265000</c:v>
                </c:pt>
                <c:pt idx="246">
                  <c:v>266000</c:v>
                </c:pt>
                <c:pt idx="247">
                  <c:v>267000</c:v>
                </c:pt>
                <c:pt idx="248">
                  <c:v>268000</c:v>
                </c:pt>
                <c:pt idx="249">
                  <c:v>269000</c:v>
                </c:pt>
                <c:pt idx="250">
                  <c:v>270000</c:v>
                </c:pt>
                <c:pt idx="251">
                  <c:v>271000</c:v>
                </c:pt>
                <c:pt idx="252">
                  <c:v>272000</c:v>
                </c:pt>
                <c:pt idx="253">
                  <c:v>273000</c:v>
                </c:pt>
                <c:pt idx="254">
                  <c:v>274000</c:v>
                </c:pt>
                <c:pt idx="255">
                  <c:v>275000</c:v>
                </c:pt>
                <c:pt idx="256">
                  <c:v>276000</c:v>
                </c:pt>
                <c:pt idx="257">
                  <c:v>277000</c:v>
                </c:pt>
                <c:pt idx="258">
                  <c:v>278000</c:v>
                </c:pt>
                <c:pt idx="259">
                  <c:v>279000</c:v>
                </c:pt>
                <c:pt idx="260">
                  <c:v>280000</c:v>
                </c:pt>
                <c:pt idx="261">
                  <c:v>281000</c:v>
                </c:pt>
                <c:pt idx="262">
                  <c:v>282000</c:v>
                </c:pt>
                <c:pt idx="263">
                  <c:v>283000</c:v>
                </c:pt>
                <c:pt idx="264">
                  <c:v>284000</c:v>
                </c:pt>
                <c:pt idx="265">
                  <c:v>285000</c:v>
                </c:pt>
                <c:pt idx="266">
                  <c:v>286000</c:v>
                </c:pt>
                <c:pt idx="267">
                  <c:v>287000</c:v>
                </c:pt>
                <c:pt idx="268">
                  <c:v>288000</c:v>
                </c:pt>
                <c:pt idx="269">
                  <c:v>289000</c:v>
                </c:pt>
                <c:pt idx="270">
                  <c:v>290000</c:v>
                </c:pt>
                <c:pt idx="271">
                  <c:v>291000</c:v>
                </c:pt>
                <c:pt idx="272">
                  <c:v>292000</c:v>
                </c:pt>
                <c:pt idx="273">
                  <c:v>293000</c:v>
                </c:pt>
                <c:pt idx="274">
                  <c:v>294000</c:v>
                </c:pt>
                <c:pt idx="275">
                  <c:v>295000</c:v>
                </c:pt>
                <c:pt idx="276">
                  <c:v>296000</c:v>
                </c:pt>
                <c:pt idx="277">
                  <c:v>297000</c:v>
                </c:pt>
                <c:pt idx="278">
                  <c:v>298000</c:v>
                </c:pt>
                <c:pt idx="279">
                  <c:v>299000</c:v>
                </c:pt>
                <c:pt idx="280">
                  <c:v>300000</c:v>
                </c:pt>
                <c:pt idx="281">
                  <c:v>301000</c:v>
                </c:pt>
                <c:pt idx="282">
                  <c:v>302000</c:v>
                </c:pt>
                <c:pt idx="283">
                  <c:v>303000</c:v>
                </c:pt>
                <c:pt idx="284">
                  <c:v>304000</c:v>
                </c:pt>
                <c:pt idx="285">
                  <c:v>305000</c:v>
                </c:pt>
                <c:pt idx="286">
                  <c:v>306000</c:v>
                </c:pt>
              </c:numCache>
            </c:numRef>
          </c:xVal>
          <c:yVal>
            <c:numRef>
              <c:f>'40_1_rec_100'!$F$2:$F$514</c:f>
              <c:numCache>
                <c:formatCode>General</c:formatCode>
                <c:ptCount val="513"/>
                <c:pt idx="0">
                  <c:v>-9.3900000000000008E-3</c:v>
                </c:pt>
                <c:pt idx="1">
                  <c:v>-9.75E-3</c:v>
                </c:pt>
                <c:pt idx="2">
                  <c:v>-8.8999999999999999E-3</c:v>
                </c:pt>
                <c:pt idx="3">
                  <c:v>-9.4400000000000005E-3</c:v>
                </c:pt>
                <c:pt idx="4">
                  <c:v>-7.7099999999999998E-3</c:v>
                </c:pt>
                <c:pt idx="5">
                  <c:v>-7.3699999999999998E-3</c:v>
                </c:pt>
                <c:pt idx="6">
                  <c:v>-8.3599999999999994E-3</c:v>
                </c:pt>
                <c:pt idx="7">
                  <c:v>-7.0899999999999999E-3</c:v>
                </c:pt>
                <c:pt idx="8">
                  <c:v>-7.43E-3</c:v>
                </c:pt>
                <c:pt idx="9">
                  <c:v>-7.3800000000000003E-3</c:v>
                </c:pt>
                <c:pt idx="10">
                  <c:v>-7.3299999999999997E-3</c:v>
                </c:pt>
                <c:pt idx="11">
                  <c:v>-6.79E-3</c:v>
                </c:pt>
                <c:pt idx="12">
                  <c:v>-6.9800000000000001E-3</c:v>
                </c:pt>
                <c:pt idx="13">
                  <c:v>-4.8199999999999996E-3</c:v>
                </c:pt>
                <c:pt idx="14">
                  <c:v>-4.0400000000000002E-3</c:v>
                </c:pt>
                <c:pt idx="15">
                  <c:v>-3.64E-3</c:v>
                </c:pt>
                <c:pt idx="16">
                  <c:v>-3.6800000000000001E-3</c:v>
                </c:pt>
                <c:pt idx="17">
                  <c:v>-2.9199999999999999E-3</c:v>
                </c:pt>
                <c:pt idx="18">
                  <c:v>-3.5000000000000001E-3</c:v>
                </c:pt>
                <c:pt idx="19">
                  <c:v>-3.62E-3</c:v>
                </c:pt>
                <c:pt idx="20">
                  <c:v>-3.2499999999999999E-3</c:v>
                </c:pt>
                <c:pt idx="21">
                  <c:v>-4.3600000000000002E-3</c:v>
                </c:pt>
                <c:pt idx="22">
                  <c:v>-4.5599999999999998E-3</c:v>
                </c:pt>
                <c:pt idx="23">
                  <c:v>-5.28E-3</c:v>
                </c:pt>
                <c:pt idx="24">
                  <c:v>-5.1399999999999996E-3</c:v>
                </c:pt>
                <c:pt idx="25">
                  <c:v>-4.96E-3</c:v>
                </c:pt>
                <c:pt idx="26">
                  <c:v>-2.99E-3</c:v>
                </c:pt>
                <c:pt idx="27">
                  <c:v>-2.47E-3</c:v>
                </c:pt>
                <c:pt idx="28">
                  <c:v>-2.0600000000000002E-3</c:v>
                </c:pt>
                <c:pt idx="29">
                  <c:v>-5.5000000000000003E-4</c:v>
                </c:pt>
                <c:pt idx="30">
                  <c:v>-9.5E-4</c:v>
                </c:pt>
                <c:pt idx="31">
                  <c:v>-6.2E-4</c:v>
                </c:pt>
                <c:pt idx="32">
                  <c:v>-1.25E-3</c:v>
                </c:pt>
                <c:pt idx="33">
                  <c:v>-2.1800000000000001E-3</c:v>
                </c:pt>
                <c:pt idx="34">
                  <c:v>-2.7699999999999999E-3</c:v>
                </c:pt>
                <c:pt idx="35">
                  <c:v>-1.6999999999999999E-3</c:v>
                </c:pt>
                <c:pt idx="36">
                  <c:v>-2.3600000000000001E-3</c:v>
                </c:pt>
                <c:pt idx="37">
                  <c:v>-2.81E-3</c:v>
                </c:pt>
                <c:pt idx="38">
                  <c:v>-2.3800000000000002E-3</c:v>
                </c:pt>
                <c:pt idx="39">
                  <c:v>-2.15E-3</c:v>
                </c:pt>
                <c:pt idx="40">
                  <c:v>-2.4299999999999999E-3</c:v>
                </c:pt>
                <c:pt idx="41">
                  <c:v>-1.89E-3</c:v>
                </c:pt>
                <c:pt idx="42">
                  <c:v>-4.1900000000000001E-3</c:v>
                </c:pt>
                <c:pt idx="43">
                  <c:v>-4.1200000000000004E-3</c:v>
                </c:pt>
                <c:pt idx="44">
                  <c:v>-5.5999999999999999E-3</c:v>
                </c:pt>
                <c:pt idx="45">
                  <c:v>-5.1700000000000001E-3</c:v>
                </c:pt>
                <c:pt idx="46">
                  <c:v>-4.3699999999999998E-3</c:v>
                </c:pt>
                <c:pt idx="47">
                  <c:v>-5.5500000000000002E-3</c:v>
                </c:pt>
                <c:pt idx="48">
                  <c:v>-5.1700000000000001E-3</c:v>
                </c:pt>
                <c:pt idx="49">
                  <c:v>-5.7499999999999999E-3</c:v>
                </c:pt>
                <c:pt idx="50">
                  <c:v>-5.6899999999999997E-3</c:v>
                </c:pt>
                <c:pt idx="51">
                  <c:v>-5.4299999999999999E-3</c:v>
                </c:pt>
                <c:pt idx="52">
                  <c:v>-4.6499999999999996E-3</c:v>
                </c:pt>
                <c:pt idx="53">
                  <c:v>-5.4200000000000003E-3</c:v>
                </c:pt>
                <c:pt idx="54">
                  <c:v>-5.9300000000000004E-3</c:v>
                </c:pt>
                <c:pt idx="55">
                  <c:v>-6.7499999999999999E-3</c:v>
                </c:pt>
                <c:pt idx="56">
                  <c:v>-7.4400000000000004E-3</c:v>
                </c:pt>
                <c:pt idx="57">
                  <c:v>-7.3000000000000001E-3</c:v>
                </c:pt>
                <c:pt idx="58">
                  <c:v>-6.6400000000000001E-3</c:v>
                </c:pt>
                <c:pt idx="59">
                  <c:v>-6.77E-3</c:v>
                </c:pt>
                <c:pt idx="60">
                  <c:v>-6.0400000000000002E-3</c:v>
                </c:pt>
                <c:pt idx="61">
                  <c:v>-4.1000000000000003E-3</c:v>
                </c:pt>
                <c:pt idx="62">
                  <c:v>-2.8E-3</c:v>
                </c:pt>
                <c:pt idx="63">
                  <c:v>-2.5400000000000002E-3</c:v>
                </c:pt>
                <c:pt idx="64">
                  <c:v>-1.9300000000000001E-3</c:v>
                </c:pt>
                <c:pt idx="65">
                  <c:v>-4.8000000000000001E-4</c:v>
                </c:pt>
                <c:pt idx="66">
                  <c:v>-1.24E-3</c:v>
                </c:pt>
                <c:pt idx="67">
                  <c:v>-2.7E-4</c:v>
                </c:pt>
                <c:pt idx="68">
                  <c:v>-1.15E-3</c:v>
                </c:pt>
                <c:pt idx="69">
                  <c:v>-7.9000000000000001E-4</c:v>
                </c:pt>
                <c:pt idx="70">
                  <c:v>2.0200000000000001E-3</c:v>
                </c:pt>
                <c:pt idx="71">
                  <c:v>1.89E-3</c:v>
                </c:pt>
                <c:pt idx="72">
                  <c:v>3.9699999999999996E-3</c:v>
                </c:pt>
                <c:pt idx="73">
                  <c:v>5.0299999999999997E-3</c:v>
                </c:pt>
                <c:pt idx="74">
                  <c:v>5.0499999999999998E-3</c:v>
                </c:pt>
                <c:pt idx="75">
                  <c:v>4.0699999999999998E-3</c:v>
                </c:pt>
                <c:pt idx="76">
                  <c:v>4.15E-3</c:v>
                </c:pt>
                <c:pt idx="77">
                  <c:v>4.3400000000000001E-3</c:v>
                </c:pt>
                <c:pt idx="78">
                  <c:v>3.5599999999999998E-3</c:v>
                </c:pt>
                <c:pt idx="79">
                  <c:v>2.6199999999999999E-3</c:v>
                </c:pt>
                <c:pt idx="80">
                  <c:v>3.64E-3</c:v>
                </c:pt>
                <c:pt idx="81">
                  <c:v>3.2100000000000002E-3</c:v>
                </c:pt>
                <c:pt idx="82">
                  <c:v>4.4799999999999996E-3</c:v>
                </c:pt>
                <c:pt idx="83">
                  <c:v>4.6100000000000004E-3</c:v>
                </c:pt>
                <c:pt idx="84">
                  <c:v>5.5500000000000002E-3</c:v>
                </c:pt>
                <c:pt idx="85">
                  <c:v>4.3699999999999998E-3</c:v>
                </c:pt>
                <c:pt idx="86">
                  <c:v>5.96E-3</c:v>
                </c:pt>
                <c:pt idx="87">
                  <c:v>6.3499999999999997E-3</c:v>
                </c:pt>
                <c:pt idx="88">
                  <c:v>5.9899999999999997E-3</c:v>
                </c:pt>
                <c:pt idx="89">
                  <c:v>6.7099999999999998E-3</c:v>
                </c:pt>
                <c:pt idx="90">
                  <c:v>6.6100000000000004E-3</c:v>
                </c:pt>
                <c:pt idx="91">
                  <c:v>6.2399999999999999E-3</c:v>
                </c:pt>
                <c:pt idx="92">
                  <c:v>6.2100000000000002E-3</c:v>
                </c:pt>
                <c:pt idx="93">
                  <c:v>4.8500000000000001E-3</c:v>
                </c:pt>
                <c:pt idx="94">
                  <c:v>5.3099999999999996E-3</c:v>
                </c:pt>
                <c:pt idx="95">
                  <c:v>6.1700000000000001E-3</c:v>
                </c:pt>
                <c:pt idx="96">
                  <c:v>7.5100000000000002E-3</c:v>
                </c:pt>
                <c:pt idx="97">
                  <c:v>7.7200000000000003E-3</c:v>
                </c:pt>
                <c:pt idx="98">
                  <c:v>5.1599999999999997E-3</c:v>
                </c:pt>
                <c:pt idx="99">
                  <c:v>5.2500000000000003E-3</c:v>
                </c:pt>
                <c:pt idx="100">
                  <c:v>5.3800000000000002E-3</c:v>
                </c:pt>
                <c:pt idx="101">
                  <c:v>4.6100000000000004E-3</c:v>
                </c:pt>
                <c:pt idx="102">
                  <c:v>4.4299999999999999E-3</c:v>
                </c:pt>
                <c:pt idx="103">
                  <c:v>5.47E-3</c:v>
                </c:pt>
                <c:pt idx="104">
                  <c:v>5.2700000000000004E-3</c:v>
                </c:pt>
                <c:pt idx="105">
                  <c:v>3.98E-3</c:v>
                </c:pt>
                <c:pt idx="106">
                  <c:v>3.6900000000000001E-3</c:v>
                </c:pt>
                <c:pt idx="107">
                  <c:v>4.5500000000000002E-3</c:v>
                </c:pt>
                <c:pt idx="108">
                  <c:v>4.6699999999999997E-3</c:v>
                </c:pt>
                <c:pt idx="109">
                  <c:v>4.0699999999999998E-3</c:v>
                </c:pt>
                <c:pt idx="110">
                  <c:v>3.3899999999999998E-3</c:v>
                </c:pt>
                <c:pt idx="111">
                  <c:v>4.6499999999999996E-3</c:v>
                </c:pt>
                <c:pt idx="112">
                  <c:v>2.7499999999999998E-3</c:v>
                </c:pt>
                <c:pt idx="113">
                  <c:v>1.6999999999999999E-3</c:v>
                </c:pt>
                <c:pt idx="114">
                  <c:v>1.9599999999999999E-3</c:v>
                </c:pt>
                <c:pt idx="115">
                  <c:v>1.97E-3</c:v>
                </c:pt>
                <c:pt idx="116">
                  <c:v>2.4299999999999999E-3</c:v>
                </c:pt>
                <c:pt idx="117">
                  <c:v>2.8500000000000001E-3</c:v>
                </c:pt>
                <c:pt idx="118">
                  <c:v>3.8700000000000002E-3</c:v>
                </c:pt>
                <c:pt idx="119">
                  <c:v>4.0099999999999997E-3</c:v>
                </c:pt>
                <c:pt idx="120">
                  <c:v>3.7599999999999999E-3</c:v>
                </c:pt>
                <c:pt idx="121">
                  <c:v>2.2200000000000002E-3</c:v>
                </c:pt>
                <c:pt idx="122">
                  <c:v>2.8900000000000002E-3</c:v>
                </c:pt>
                <c:pt idx="123">
                  <c:v>2.5799999999999998E-3</c:v>
                </c:pt>
                <c:pt idx="124">
                  <c:v>2.3900000000000002E-3</c:v>
                </c:pt>
                <c:pt idx="125">
                  <c:v>3.8999999999999998E-3</c:v>
                </c:pt>
                <c:pt idx="126">
                  <c:v>2.2300000000000002E-3</c:v>
                </c:pt>
                <c:pt idx="127">
                  <c:v>1.66E-3</c:v>
                </c:pt>
                <c:pt idx="128">
                  <c:v>1.1199999999999999E-3</c:v>
                </c:pt>
                <c:pt idx="129">
                  <c:v>1.1900000000000001E-3</c:v>
                </c:pt>
                <c:pt idx="130">
                  <c:v>-8.1999999999999998E-4</c:v>
                </c:pt>
                <c:pt idx="131">
                  <c:v>-1.3600000000000001E-3</c:v>
                </c:pt>
                <c:pt idx="132">
                  <c:v>-1.0499999999999999E-3</c:v>
                </c:pt>
                <c:pt idx="133">
                  <c:v>-1.14E-3</c:v>
                </c:pt>
                <c:pt idx="134">
                  <c:v>-1.57E-3</c:v>
                </c:pt>
                <c:pt idx="135">
                  <c:v>-2.33E-3</c:v>
                </c:pt>
                <c:pt idx="136">
                  <c:v>-2.15E-3</c:v>
                </c:pt>
                <c:pt idx="137">
                  <c:v>-4.0699999999999998E-3</c:v>
                </c:pt>
                <c:pt idx="138">
                  <c:v>-2.0999999999999999E-3</c:v>
                </c:pt>
                <c:pt idx="139">
                  <c:v>-1.92E-3</c:v>
                </c:pt>
                <c:pt idx="140">
                  <c:v>-2.7399999999999998E-3</c:v>
                </c:pt>
                <c:pt idx="141">
                  <c:v>-3.3600000000000001E-3</c:v>
                </c:pt>
                <c:pt idx="142">
                  <c:v>-4.2599999999999999E-3</c:v>
                </c:pt>
                <c:pt idx="143">
                  <c:v>-4.7000000000000002E-3</c:v>
                </c:pt>
                <c:pt idx="144">
                  <c:v>-4.2900000000000004E-3</c:v>
                </c:pt>
                <c:pt idx="145">
                  <c:v>-5.6800000000000002E-3</c:v>
                </c:pt>
                <c:pt idx="146">
                  <c:v>-5.4000000000000003E-3</c:v>
                </c:pt>
                <c:pt idx="147">
                  <c:v>-7.0699999999999999E-3</c:v>
                </c:pt>
                <c:pt idx="148">
                  <c:v>-7.77E-3</c:v>
                </c:pt>
                <c:pt idx="149">
                  <c:v>-8.5699999999999995E-3</c:v>
                </c:pt>
                <c:pt idx="150">
                  <c:v>-9.1500000000000001E-3</c:v>
                </c:pt>
                <c:pt idx="151">
                  <c:v>-1.136E-2</c:v>
                </c:pt>
                <c:pt idx="152">
                  <c:v>-1.269E-2</c:v>
                </c:pt>
                <c:pt idx="153">
                  <c:v>-1.12E-2</c:v>
                </c:pt>
                <c:pt idx="154">
                  <c:v>-1.0449999999999999E-2</c:v>
                </c:pt>
                <c:pt idx="155">
                  <c:v>-9.2200000000000008E-3</c:v>
                </c:pt>
                <c:pt idx="156">
                  <c:v>-9.8099999999999993E-3</c:v>
                </c:pt>
                <c:pt idx="157">
                  <c:v>-1.057E-2</c:v>
                </c:pt>
                <c:pt idx="158">
                  <c:v>-1.252E-2</c:v>
                </c:pt>
                <c:pt idx="159">
                  <c:v>-1.1469999999999999E-2</c:v>
                </c:pt>
                <c:pt idx="160">
                  <c:v>-1.133E-2</c:v>
                </c:pt>
                <c:pt idx="161">
                  <c:v>-8.5599999999999999E-3</c:v>
                </c:pt>
                <c:pt idx="162">
                  <c:v>-1.0670000000000001E-2</c:v>
                </c:pt>
                <c:pt idx="163">
                  <c:v>-1.059E-2</c:v>
                </c:pt>
                <c:pt idx="164">
                  <c:v>-1.2330000000000001E-2</c:v>
                </c:pt>
                <c:pt idx="165">
                  <c:v>-1.162E-2</c:v>
                </c:pt>
                <c:pt idx="166">
                  <c:v>-1.2789999999999999E-2</c:v>
                </c:pt>
                <c:pt idx="167">
                  <c:v>-1.1849999999999999E-2</c:v>
                </c:pt>
                <c:pt idx="168">
                  <c:v>-1.0540000000000001E-2</c:v>
                </c:pt>
                <c:pt idx="169">
                  <c:v>-1.1350000000000001E-2</c:v>
                </c:pt>
                <c:pt idx="170">
                  <c:v>-9.4299999999999991E-3</c:v>
                </c:pt>
                <c:pt idx="171">
                  <c:v>-1.009E-2</c:v>
                </c:pt>
                <c:pt idx="172">
                  <c:v>-1.206E-2</c:v>
                </c:pt>
                <c:pt idx="173">
                  <c:v>-1.044E-2</c:v>
                </c:pt>
                <c:pt idx="174">
                  <c:v>-1.2019999999999999E-2</c:v>
                </c:pt>
                <c:pt idx="175">
                  <c:v>-1.163E-2</c:v>
                </c:pt>
                <c:pt idx="176">
                  <c:v>-1.298E-2</c:v>
                </c:pt>
                <c:pt idx="177">
                  <c:v>-1.1140000000000001E-2</c:v>
                </c:pt>
                <c:pt idx="178">
                  <c:v>-1.094E-2</c:v>
                </c:pt>
                <c:pt idx="179">
                  <c:v>-1.155E-2</c:v>
                </c:pt>
                <c:pt idx="180">
                  <c:v>-1.094E-2</c:v>
                </c:pt>
                <c:pt idx="181">
                  <c:v>-9.4000000000000004E-3</c:v>
                </c:pt>
                <c:pt idx="182">
                  <c:v>-8.4600000000000005E-3</c:v>
                </c:pt>
                <c:pt idx="183">
                  <c:v>-9.8499999999999994E-3</c:v>
                </c:pt>
                <c:pt idx="184">
                  <c:v>-1.0189999999999999E-2</c:v>
                </c:pt>
                <c:pt idx="185">
                  <c:v>-8.5699999999999995E-3</c:v>
                </c:pt>
                <c:pt idx="186">
                  <c:v>-9.4299999999999991E-3</c:v>
                </c:pt>
                <c:pt idx="187">
                  <c:v>-9.7000000000000003E-3</c:v>
                </c:pt>
                <c:pt idx="188">
                  <c:v>-7.5399999999999998E-3</c:v>
                </c:pt>
                <c:pt idx="189">
                  <c:v>-4.7999999999999996E-3</c:v>
                </c:pt>
                <c:pt idx="190">
                  <c:v>-5.5300000000000002E-3</c:v>
                </c:pt>
                <c:pt idx="191">
                  <c:v>-3.5999999999999999E-3</c:v>
                </c:pt>
                <c:pt idx="192">
                  <c:v>-1.0200000000000001E-3</c:v>
                </c:pt>
                <c:pt idx="193">
                  <c:v>-2.3900000000000002E-3</c:v>
                </c:pt>
                <c:pt idx="194">
                  <c:v>-2.0600000000000002E-3</c:v>
                </c:pt>
                <c:pt idx="195">
                  <c:v>-2.2799999999999999E-3</c:v>
                </c:pt>
                <c:pt idx="196">
                  <c:v>-1.82E-3</c:v>
                </c:pt>
                <c:pt idx="197">
                  <c:v>-4.1599999999999996E-3</c:v>
                </c:pt>
                <c:pt idx="198">
                  <c:v>-3.1900000000000001E-3</c:v>
                </c:pt>
                <c:pt idx="199">
                  <c:v>-5.3899999999999998E-3</c:v>
                </c:pt>
                <c:pt idx="200">
                  <c:v>-5.7299999999999999E-3</c:v>
                </c:pt>
                <c:pt idx="201">
                  <c:v>-7.1300000000000001E-3</c:v>
                </c:pt>
                <c:pt idx="202">
                  <c:v>-6.0499999999999998E-3</c:v>
                </c:pt>
                <c:pt idx="203">
                  <c:v>-4.8300000000000001E-3</c:v>
                </c:pt>
                <c:pt idx="204">
                  <c:v>-2.98E-3</c:v>
                </c:pt>
                <c:pt idx="205">
                  <c:v>-5.1900000000000002E-3</c:v>
                </c:pt>
                <c:pt idx="206">
                  <c:v>-3.63E-3</c:v>
                </c:pt>
                <c:pt idx="207">
                  <c:v>-3.0000000000000001E-3</c:v>
                </c:pt>
                <c:pt idx="208">
                  <c:v>-3.7399999999999998E-3</c:v>
                </c:pt>
                <c:pt idx="209">
                  <c:v>-3.7000000000000002E-3</c:v>
                </c:pt>
                <c:pt idx="210">
                  <c:v>-3.6900000000000001E-3</c:v>
                </c:pt>
                <c:pt idx="211">
                  <c:v>-2.0500000000000002E-3</c:v>
                </c:pt>
                <c:pt idx="212">
                  <c:v>-4.2000000000000002E-4</c:v>
                </c:pt>
                <c:pt idx="213">
                  <c:v>-2.3400000000000001E-3</c:v>
                </c:pt>
                <c:pt idx="214">
                  <c:v>-2.1099999999999999E-3</c:v>
                </c:pt>
                <c:pt idx="215">
                  <c:v>-2.5500000000000002E-3</c:v>
                </c:pt>
                <c:pt idx="216">
                  <c:v>2.5000000000000001E-4</c:v>
                </c:pt>
                <c:pt idx="217">
                  <c:v>1.7899999999999999E-3</c:v>
                </c:pt>
                <c:pt idx="218">
                  <c:v>5.9999999999999995E-4</c:v>
                </c:pt>
                <c:pt idx="219">
                  <c:v>2.3E-3</c:v>
                </c:pt>
                <c:pt idx="220">
                  <c:v>1.5100000000000001E-3</c:v>
                </c:pt>
                <c:pt idx="221" formatCode="0.00E+00">
                  <c:v>-4.0000000000000003E-5</c:v>
                </c:pt>
                <c:pt idx="222" formatCode="0.00E+00">
                  <c:v>-1.7899999999999999E-3</c:v>
                </c:pt>
                <c:pt idx="223">
                  <c:v>1.2800000000000001E-3</c:v>
                </c:pt>
                <c:pt idx="224">
                  <c:v>1.6999999999999999E-3</c:v>
                </c:pt>
                <c:pt idx="225">
                  <c:v>4.6299999999999996E-3</c:v>
                </c:pt>
                <c:pt idx="226">
                  <c:v>6.7200000000000003E-3</c:v>
                </c:pt>
                <c:pt idx="227">
                  <c:v>7.7799999999999996E-3</c:v>
                </c:pt>
                <c:pt idx="228">
                  <c:v>6.6400000000000001E-3</c:v>
                </c:pt>
                <c:pt idx="229">
                  <c:v>5.0899999999999999E-3</c:v>
                </c:pt>
                <c:pt idx="230">
                  <c:v>3.3899999999999998E-3</c:v>
                </c:pt>
                <c:pt idx="231">
                  <c:v>2.3800000000000002E-3</c:v>
                </c:pt>
                <c:pt idx="232">
                  <c:v>-3.7200000000000002E-3</c:v>
                </c:pt>
                <c:pt idx="233">
                  <c:v>-6.2E-4</c:v>
                </c:pt>
                <c:pt idx="234">
                  <c:v>-2.9E-4</c:v>
                </c:pt>
                <c:pt idx="235">
                  <c:v>-3.7799999999999999E-3</c:v>
                </c:pt>
                <c:pt idx="236">
                  <c:v>-4.3E-3</c:v>
                </c:pt>
                <c:pt idx="237">
                  <c:v>8.0000000000000004E-4</c:v>
                </c:pt>
                <c:pt idx="238">
                  <c:v>-1.41E-3</c:v>
                </c:pt>
                <c:pt idx="239">
                  <c:v>-1.08E-3</c:v>
                </c:pt>
                <c:pt idx="240">
                  <c:v>-1.48E-3</c:v>
                </c:pt>
                <c:pt idx="241">
                  <c:v>-6.3400000000000001E-3</c:v>
                </c:pt>
                <c:pt idx="242">
                  <c:v>-5.1500000000000001E-3</c:v>
                </c:pt>
                <c:pt idx="243">
                  <c:v>-3.81E-3</c:v>
                </c:pt>
                <c:pt idx="244">
                  <c:v>-8.6599999999999993E-3</c:v>
                </c:pt>
                <c:pt idx="245">
                  <c:v>-1.0500000000000001E-2</c:v>
                </c:pt>
                <c:pt idx="246">
                  <c:v>-1.265E-2</c:v>
                </c:pt>
                <c:pt idx="247">
                  <c:v>-1.2619999999999999E-2</c:v>
                </c:pt>
                <c:pt idx="248">
                  <c:v>-1.4489999999999999E-2</c:v>
                </c:pt>
                <c:pt idx="249">
                  <c:v>-1.44E-2</c:v>
                </c:pt>
                <c:pt idx="250">
                  <c:v>-1.5859999999999999E-2</c:v>
                </c:pt>
                <c:pt idx="251">
                  <c:v>-1.7440000000000001E-2</c:v>
                </c:pt>
                <c:pt idx="252">
                  <c:v>-1.6740000000000001E-2</c:v>
                </c:pt>
                <c:pt idx="253">
                  <c:v>-1.7309999999999999E-2</c:v>
                </c:pt>
                <c:pt idx="254">
                  <c:v>-1.6740000000000001E-2</c:v>
                </c:pt>
                <c:pt idx="255">
                  <c:v>-1.512E-2</c:v>
                </c:pt>
                <c:pt idx="256">
                  <c:v>-1.908E-2</c:v>
                </c:pt>
                <c:pt idx="257">
                  <c:v>-2.1780000000000001E-2</c:v>
                </c:pt>
                <c:pt idx="258">
                  <c:v>-2.128E-2</c:v>
                </c:pt>
                <c:pt idx="259">
                  <c:v>-2.3810000000000001E-2</c:v>
                </c:pt>
                <c:pt idx="260">
                  <c:v>-2.35E-2</c:v>
                </c:pt>
                <c:pt idx="261">
                  <c:v>-2.4799999999999999E-2</c:v>
                </c:pt>
                <c:pt idx="262">
                  <c:v>-2.478E-2</c:v>
                </c:pt>
                <c:pt idx="263">
                  <c:v>-2.7959999999999999E-2</c:v>
                </c:pt>
                <c:pt idx="264">
                  <c:v>-2.588E-2</c:v>
                </c:pt>
                <c:pt idx="265">
                  <c:v>-2.5399999999999999E-2</c:v>
                </c:pt>
                <c:pt idx="266">
                  <c:v>-2.6720000000000001E-2</c:v>
                </c:pt>
                <c:pt idx="267">
                  <c:v>-2.947E-2</c:v>
                </c:pt>
                <c:pt idx="268">
                  <c:v>-2.8709999999999999E-2</c:v>
                </c:pt>
                <c:pt idx="269">
                  <c:v>-2.8840000000000001E-2</c:v>
                </c:pt>
                <c:pt idx="270">
                  <c:v>-2.7199999999999998E-2</c:v>
                </c:pt>
                <c:pt idx="271">
                  <c:v>-2.8320000000000001E-2</c:v>
                </c:pt>
                <c:pt idx="272">
                  <c:v>-2.5350000000000001E-2</c:v>
                </c:pt>
                <c:pt idx="273">
                  <c:v>-2.7619999999999999E-2</c:v>
                </c:pt>
                <c:pt idx="274">
                  <c:v>-2.9319999999999999E-2</c:v>
                </c:pt>
                <c:pt idx="275">
                  <c:v>-0.03</c:v>
                </c:pt>
                <c:pt idx="276">
                  <c:v>-2.768E-2</c:v>
                </c:pt>
                <c:pt idx="277">
                  <c:v>-3.2759999999999997E-2</c:v>
                </c:pt>
                <c:pt idx="278">
                  <c:v>-3.0259999999999999E-2</c:v>
                </c:pt>
                <c:pt idx="279">
                  <c:v>-3.1510000000000003E-2</c:v>
                </c:pt>
                <c:pt idx="280">
                  <c:v>-3.2309999999999998E-2</c:v>
                </c:pt>
                <c:pt idx="281">
                  <c:v>-2.8309999999999998E-2</c:v>
                </c:pt>
                <c:pt idx="282">
                  <c:v>-2.962E-2</c:v>
                </c:pt>
                <c:pt idx="283">
                  <c:v>-3.3300000000000003E-2</c:v>
                </c:pt>
                <c:pt idx="284">
                  <c:v>-3.023E-2</c:v>
                </c:pt>
                <c:pt idx="285">
                  <c:v>-2.8840000000000001E-2</c:v>
                </c:pt>
                <c:pt idx="286">
                  <c:v>-2.7380000000000002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46CE-4E5C-A960-0DE54BD87C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0072064"/>
        <c:axId val="145762176"/>
      </c:scatterChart>
      <c:valAx>
        <c:axId val="140072064"/>
        <c:scaling>
          <c:orientation val="minMax"/>
          <c:max val="320000"/>
        </c:scaling>
        <c:delete val="0"/>
        <c:axPos val="b"/>
        <c:title>
          <c:tx>
            <c:rich>
              <a:bodyPr/>
              <a:lstStyle/>
              <a:p>
                <a:pPr>
                  <a:defRPr sz="1100" b="0"/>
                </a:pPr>
                <a:r>
                  <a:rPr lang="es-UY" sz="1100" b="0"/>
                  <a:t>Distance</a:t>
                </a:r>
                <a:r>
                  <a:rPr lang="es-UY" sz="1100" b="0" baseline="0"/>
                  <a:t> from transcrition start site (bp)</a:t>
                </a:r>
                <a:endParaRPr lang="es-UY" sz="1100" b="0"/>
              </a:p>
            </c:rich>
          </c:tx>
          <c:layout>
            <c:manualLayout>
              <c:xMode val="edge"/>
              <c:yMode val="edge"/>
              <c:x val="0.33932310238654478"/>
              <c:y val="0.9197454928789639"/>
            </c:manualLayout>
          </c:layout>
          <c:overlay val="0"/>
        </c:title>
        <c:numFmt formatCode="General" sourceLinked="1"/>
        <c:majorTickMark val="out"/>
        <c:minorTickMark val="none"/>
        <c:tickLblPos val="low"/>
        <c:spPr>
          <a:ln>
            <a:solidFill>
              <a:schemeClr val="tx1">
                <a:lumMod val="65000"/>
                <a:lumOff val="35000"/>
              </a:schemeClr>
            </a:solidFill>
          </a:ln>
        </c:spPr>
        <c:txPr>
          <a:bodyPr/>
          <a:lstStyle/>
          <a:p>
            <a:pPr>
              <a:defRPr sz="1000" baseline="0"/>
            </a:pPr>
            <a:endParaRPr lang="es-UY"/>
          </a:p>
        </c:txPr>
        <c:crossAx val="145762176"/>
        <c:crosses val="autoZero"/>
        <c:crossBetween val="midCat"/>
        <c:majorUnit val="40000"/>
      </c:valAx>
      <c:valAx>
        <c:axId val="145762176"/>
        <c:scaling>
          <c:orientation val="minMax"/>
          <c:max val="5.000000000000001E-2"/>
          <c:min val="-5.000000000000001E-2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 b="0"/>
                </a:pPr>
                <a:r>
                  <a:rPr lang="es-UY" sz="1100" b="0"/>
                  <a:t>Fold change in</a:t>
                </a:r>
                <a:r>
                  <a:rPr lang="es-UY" sz="1100" b="0" baseline="0"/>
                  <a:t> mRNA abundance (relative to the mean)</a:t>
                </a:r>
                <a:endParaRPr lang="es-UY" sz="1100" b="0"/>
              </a:p>
            </c:rich>
          </c:tx>
          <c:layout>
            <c:manualLayout>
              <c:xMode val="edge"/>
              <c:yMode val="edge"/>
              <c:x val="1.4698000462461515E-2"/>
              <c:y val="0.1269013811798115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>
                <a:lumMod val="65000"/>
                <a:lumOff val="35000"/>
              </a:schemeClr>
            </a:solidFill>
          </a:ln>
        </c:spPr>
        <c:txPr>
          <a:bodyPr/>
          <a:lstStyle/>
          <a:p>
            <a:pPr>
              <a:defRPr sz="1000"/>
            </a:pPr>
            <a:endParaRPr lang="es-UY"/>
          </a:p>
        </c:txPr>
        <c:crossAx val="140072064"/>
        <c:crosses val="autoZero"/>
        <c:crossBetween val="midCat"/>
        <c:majorUnit val="1.0000000000000002E-2"/>
      </c:valAx>
      <c:spPr>
        <a:ln>
          <a:solidFill>
            <a:schemeClr val="tx1">
              <a:lumMod val="65000"/>
              <a:lumOff val="35000"/>
            </a:schemeClr>
          </a:solidFill>
        </a:ln>
      </c:spPr>
    </c:plotArea>
    <c:legend>
      <c:legendPos val="r"/>
      <c:layout>
        <c:manualLayout>
          <c:xMode val="edge"/>
          <c:yMode val="edge"/>
          <c:x val="0.35217709841911182"/>
          <c:y val="1.7462888860203949E-2"/>
          <c:w val="0.30858716734482261"/>
          <c:h val="8.6259842519685034E-2"/>
        </c:manualLayout>
      </c:layout>
      <c:overlay val="0"/>
      <c:txPr>
        <a:bodyPr/>
        <a:lstStyle/>
        <a:p>
          <a:pPr>
            <a:defRPr sz="1100"/>
          </a:pPr>
          <a:endParaRPr lang="es-UY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B926A1-4B2F-475A-A44C-17A0CFC6BE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3</Words>
  <Characters>57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Chavez</dc:creator>
  <cp:keywords/>
  <dc:description/>
  <cp:lastModifiedBy>Santiago Chávez</cp:lastModifiedBy>
  <cp:revision>3</cp:revision>
  <cp:lastPrinted>2015-07-16T19:22:00Z</cp:lastPrinted>
  <dcterms:created xsi:type="dcterms:W3CDTF">2017-02-16T15:16:00Z</dcterms:created>
  <dcterms:modified xsi:type="dcterms:W3CDTF">2017-10-25T18:10:00Z</dcterms:modified>
</cp:coreProperties>
</file>